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A3E2E" w14:textId="77777777" w:rsidR="004A35BC" w:rsidRPr="00A90F1F" w:rsidRDefault="004A35BC" w:rsidP="004A35B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90F1F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14:paraId="5D106285" w14:textId="0B489358" w:rsidR="00DC5485" w:rsidRPr="00A90F1F" w:rsidRDefault="004A35BC" w:rsidP="00DC548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90F1F">
        <w:rPr>
          <w:rFonts w:ascii="Times New Roman" w:hAnsi="Times New Roman" w:cs="Times New Roman"/>
          <w:b/>
          <w:bCs/>
          <w:color w:val="000000" w:themeColor="text1"/>
        </w:rPr>
        <w:t xml:space="preserve">Article: </w:t>
      </w:r>
      <w:r w:rsidR="003600BE" w:rsidRPr="00A90F1F">
        <w:rPr>
          <w:rFonts w:ascii="Times New Roman" w:hAnsi="Times New Roman" w:cs="Times New Roman"/>
          <w:color w:val="000000" w:themeColor="text1"/>
        </w:rPr>
        <w:t>Development of a Prediction Model for Mortality in Infants Undergoing Therapeutic Hypothermia for Neonatal Encephalopathy</w:t>
      </w:r>
    </w:p>
    <w:p w14:paraId="58A0733D" w14:textId="77777777" w:rsidR="00895155" w:rsidRPr="00A90F1F" w:rsidRDefault="00895155" w:rsidP="00DC548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E71CCB8" w14:textId="77777777" w:rsidR="00895155" w:rsidRPr="00A90F1F" w:rsidRDefault="00895155" w:rsidP="00DC548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FEE80D5" w14:textId="785A2D97" w:rsidR="000E4782" w:rsidRPr="00A90F1F" w:rsidRDefault="00895155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r w:rsidRPr="00A90F1F">
        <w:rPr>
          <w:rFonts w:cs="Times New Roman"/>
          <w:color w:val="000000" w:themeColor="text1"/>
          <w:szCs w:val="24"/>
          <w:u w:val="single"/>
        </w:rPr>
        <w:fldChar w:fldCharType="begin"/>
      </w:r>
      <w:r w:rsidRPr="00A90F1F">
        <w:rPr>
          <w:rFonts w:cs="Times New Roman"/>
          <w:color w:val="000000" w:themeColor="text1"/>
          <w:szCs w:val="24"/>
          <w:u w:val="single"/>
        </w:rPr>
        <w:instrText xml:space="preserve"> TOC \h \z \u \t "Heading 1,3" </w:instrText>
      </w:r>
      <w:r w:rsidRPr="00A90F1F">
        <w:rPr>
          <w:rFonts w:cs="Times New Roman"/>
          <w:color w:val="000000" w:themeColor="text1"/>
          <w:szCs w:val="24"/>
          <w:u w:val="single"/>
        </w:rPr>
        <w:fldChar w:fldCharType="separate"/>
      </w:r>
      <w:hyperlink w:anchor="_Toc209699886" w:history="1">
        <w:r w:rsidR="000E4782" w:rsidRPr="00A90F1F">
          <w:rPr>
            <w:rStyle w:val="Hyperlink"/>
            <w:noProof/>
            <w:color w:val="000000" w:themeColor="text1"/>
          </w:rPr>
          <w:t>Appendix A1. Model performance metrics</w:t>
        </w:r>
        <w:r w:rsidR="000E4782" w:rsidRPr="00A90F1F">
          <w:rPr>
            <w:noProof/>
            <w:webHidden/>
            <w:color w:val="000000" w:themeColor="text1"/>
          </w:rPr>
          <w:tab/>
        </w:r>
        <w:r w:rsidR="000E4782" w:rsidRPr="00A90F1F">
          <w:rPr>
            <w:noProof/>
            <w:webHidden/>
            <w:color w:val="000000" w:themeColor="text1"/>
          </w:rPr>
          <w:fldChar w:fldCharType="begin"/>
        </w:r>
        <w:r w:rsidR="000E4782" w:rsidRPr="00A90F1F">
          <w:rPr>
            <w:noProof/>
            <w:webHidden/>
            <w:color w:val="000000" w:themeColor="text1"/>
          </w:rPr>
          <w:instrText xml:space="preserve"> PAGEREF _Toc209699886 \h </w:instrText>
        </w:r>
        <w:r w:rsidR="000E4782" w:rsidRPr="00A90F1F">
          <w:rPr>
            <w:noProof/>
            <w:webHidden/>
            <w:color w:val="000000" w:themeColor="text1"/>
          </w:rPr>
        </w:r>
        <w:r w:rsidR="000E4782" w:rsidRPr="00A90F1F">
          <w:rPr>
            <w:noProof/>
            <w:webHidden/>
            <w:color w:val="000000" w:themeColor="text1"/>
          </w:rPr>
          <w:fldChar w:fldCharType="separate"/>
        </w:r>
        <w:r w:rsidR="000E4782" w:rsidRPr="00A90F1F">
          <w:rPr>
            <w:noProof/>
            <w:webHidden/>
            <w:color w:val="000000" w:themeColor="text1"/>
          </w:rPr>
          <w:t>1</w:t>
        </w:r>
        <w:r w:rsidR="000E4782"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0BD15196" w14:textId="63662038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87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1. Maternal demographics and medical history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87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2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783391AC" w14:textId="6AB75845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88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2. Labour and delivery details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88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4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6D687DCD" w14:textId="334EAAF1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89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3. Neonatal resuscitation and biochemical characteristics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89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8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5CAF0726" w14:textId="73F755EF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0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4. Crosstabulation of mode of delivery and acute perinatal events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0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0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41B22960" w14:textId="4D917EFA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1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5. Unadjusted analysis of the association between maternal characteristics, labour and delivery outcomes, and resuscitation and biochemical characteristics and neonatal mortality in infants undergoing therapeutic hypothermia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1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0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6AEA2948" w14:textId="4A130619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2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6. Multivariable analysis including the variable meconium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2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5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343E8E17" w14:textId="14B7E253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3" w:history="1">
        <w:r w:rsidRPr="00A90F1F">
          <w:rPr>
            <w:rStyle w:val="Hyperlink"/>
            <w:rFonts w:cs="Times New Roman"/>
            <w:noProof/>
            <w:color w:val="000000" w:themeColor="text1"/>
          </w:rPr>
          <w:t>Figure A1. Calibration plot of observed against expected probabilities across ten risk groups of individuals (initial prediction model)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3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6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5EDDE796" w14:textId="531A9681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4" w:history="1">
        <w:r w:rsidRPr="00A90F1F">
          <w:rPr>
            <w:rStyle w:val="Hyperlink"/>
            <w:rFonts w:cs="Times New Roman"/>
            <w:noProof/>
            <w:color w:val="000000" w:themeColor="text1"/>
          </w:rPr>
          <w:t>Figure A2. Calibration plot of observed against expected probabilities across ten risk groups of individuals (simplified prediction model)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4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7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020A6087" w14:textId="07FC7F0C" w:rsidR="000E4782" w:rsidRPr="00A90F1F" w:rsidRDefault="000E4782">
      <w:pPr>
        <w:pStyle w:val="TOC3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szCs w:val="24"/>
          <w:lang w:eastAsia="en-GB"/>
        </w:rPr>
      </w:pPr>
      <w:hyperlink w:anchor="_Toc209699895" w:history="1">
        <w:r w:rsidRPr="00A90F1F">
          <w:rPr>
            <w:rStyle w:val="Hyperlink"/>
            <w:rFonts w:cs="Times New Roman"/>
            <w:noProof/>
            <w:color w:val="000000" w:themeColor="text1"/>
          </w:rPr>
          <w:t>Table A7. Confusion matrix of predicted versus observed outcomes using the simplified prediction model (50% probability threshold)</w:t>
        </w:r>
        <w:r w:rsidRPr="00A90F1F">
          <w:rPr>
            <w:noProof/>
            <w:webHidden/>
            <w:color w:val="000000" w:themeColor="text1"/>
          </w:rPr>
          <w:tab/>
        </w:r>
        <w:r w:rsidRPr="00A90F1F">
          <w:rPr>
            <w:noProof/>
            <w:webHidden/>
            <w:color w:val="000000" w:themeColor="text1"/>
          </w:rPr>
          <w:fldChar w:fldCharType="begin"/>
        </w:r>
        <w:r w:rsidRPr="00A90F1F">
          <w:rPr>
            <w:noProof/>
            <w:webHidden/>
            <w:color w:val="000000" w:themeColor="text1"/>
          </w:rPr>
          <w:instrText xml:space="preserve"> PAGEREF _Toc209699895 \h </w:instrText>
        </w:r>
        <w:r w:rsidRPr="00A90F1F">
          <w:rPr>
            <w:noProof/>
            <w:webHidden/>
            <w:color w:val="000000" w:themeColor="text1"/>
          </w:rPr>
        </w:r>
        <w:r w:rsidRPr="00A90F1F">
          <w:rPr>
            <w:noProof/>
            <w:webHidden/>
            <w:color w:val="000000" w:themeColor="text1"/>
          </w:rPr>
          <w:fldChar w:fldCharType="separate"/>
        </w:r>
        <w:r w:rsidRPr="00A90F1F">
          <w:rPr>
            <w:noProof/>
            <w:webHidden/>
            <w:color w:val="000000" w:themeColor="text1"/>
          </w:rPr>
          <w:t>17</w:t>
        </w:r>
        <w:r w:rsidRPr="00A90F1F">
          <w:rPr>
            <w:noProof/>
            <w:webHidden/>
            <w:color w:val="000000" w:themeColor="text1"/>
          </w:rPr>
          <w:fldChar w:fldCharType="end"/>
        </w:r>
      </w:hyperlink>
    </w:p>
    <w:p w14:paraId="7358AC25" w14:textId="6325D842" w:rsidR="00DC5485" w:rsidRPr="00A90F1F" w:rsidRDefault="00895155" w:rsidP="00DC54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A90F1F">
        <w:rPr>
          <w:rFonts w:ascii="Times New Roman" w:hAnsi="Times New Roman" w:cs="Times New Roman"/>
          <w:color w:val="000000" w:themeColor="text1"/>
          <w:u w:val="single"/>
        </w:rPr>
        <w:fldChar w:fldCharType="end"/>
      </w:r>
    </w:p>
    <w:p w14:paraId="02C45339" w14:textId="2529E4BE" w:rsidR="000C47B2" w:rsidRPr="00A90F1F" w:rsidRDefault="000C47B2" w:rsidP="000C47B2">
      <w:pPr>
        <w:pStyle w:val="Heading1"/>
        <w:rPr>
          <w:color w:val="000000" w:themeColor="text1"/>
          <w:sz w:val="24"/>
          <w:szCs w:val="24"/>
        </w:rPr>
      </w:pPr>
      <w:bookmarkStart w:id="0" w:name="_Toc209699886"/>
      <w:r w:rsidRPr="00A90F1F">
        <w:rPr>
          <w:color w:val="000000" w:themeColor="text1"/>
          <w:sz w:val="24"/>
          <w:szCs w:val="24"/>
        </w:rPr>
        <w:t xml:space="preserve">Appendix </w:t>
      </w:r>
      <w:r w:rsidR="003A50C7" w:rsidRPr="00A90F1F">
        <w:rPr>
          <w:color w:val="000000" w:themeColor="text1"/>
          <w:sz w:val="24"/>
          <w:szCs w:val="24"/>
        </w:rPr>
        <w:t>A</w:t>
      </w:r>
      <w:r w:rsidR="003C035A" w:rsidRPr="00A90F1F">
        <w:rPr>
          <w:color w:val="000000" w:themeColor="text1"/>
          <w:sz w:val="24"/>
          <w:szCs w:val="24"/>
        </w:rPr>
        <w:t>1</w:t>
      </w:r>
      <w:r w:rsidRPr="00A90F1F">
        <w:rPr>
          <w:color w:val="000000" w:themeColor="text1"/>
          <w:sz w:val="24"/>
          <w:szCs w:val="24"/>
        </w:rPr>
        <w:t>. Model performance metrics</w:t>
      </w:r>
      <w:bookmarkEnd w:id="0"/>
    </w:p>
    <w:p w14:paraId="49E50F6A" w14:textId="5E9C46C1" w:rsidR="000C47B2" w:rsidRPr="00A90F1F" w:rsidRDefault="000C47B2" w:rsidP="00DC5485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A90F1F">
        <w:rPr>
          <w:rFonts w:ascii="Times New Roman" w:hAnsi="Times New Roman"/>
          <w:color w:val="000000" w:themeColor="text1"/>
        </w:rPr>
        <w:t>The Brier score ranges from 0 to 1, with lower values indicating better performance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Gerds&lt;/Author&gt;&lt;Year&gt;2008&lt;/Year&gt;&lt;RecNum&gt;90&lt;/RecNum&gt;&lt;DisplayText&gt;&lt;style face="superscript"&gt;23&lt;/style&gt;&lt;/DisplayText&gt;&lt;record&gt;&lt;rec-number&gt;90&lt;/rec-number&gt;&lt;foreign-keys&gt;&lt;key app="EN" db-id="dfztev2smd00rnetwv35pfeyzpfzae0xw9fz" timestamp="1743618172"&gt;90&lt;/key&gt;&lt;/foreign-keys&gt;&lt;ref-type name="Journal Article"&gt;17&lt;/ref-type&gt;&lt;contributors&gt;&lt;authors&gt;&lt;author&gt;Gerds, T. A.&lt;/author&gt;&lt;author&gt;Cai, T.&lt;/author&gt;&lt;author&gt;Schumacher, M.&lt;/author&gt;&lt;/authors&gt;&lt;/contributors&gt;&lt;auth-address&gt;Department of Biostatistics, Øster Farimagsgade 5 opg. B, Postboks 2099, 1014 København. tag@biostat.ku.dk&lt;/auth-address&gt;&lt;titles&gt;&lt;title&gt;The performance of risk prediction models&lt;/title&gt;&lt;secondary-title&gt;Biom J&lt;/secondary-title&gt;&lt;/titles&gt;&lt;periodical&gt;&lt;full-title&gt;Biom J&lt;/full-title&gt;&lt;/periodical&gt;&lt;pages&gt;457-79&lt;/pages&gt;&lt;volume&gt;50&lt;/volume&gt;&lt;number&gt;4&lt;/number&gt;&lt;keywords&gt;&lt;keyword&gt;Algorithms&lt;/keyword&gt;&lt;keyword&gt;Benchmarking&lt;/keyword&gt;&lt;keyword&gt;Bias&lt;/keyword&gt;&lt;keyword&gt;*Decision Making, Computer-Assisted&lt;/keyword&gt;&lt;keyword&gt;Head and Neck Neoplasms/diagnosis&lt;/keyword&gt;&lt;keyword&gt;Humans&lt;/keyword&gt;&lt;keyword&gt;*Models, Statistical&lt;/keyword&gt;&lt;keyword&gt;Prognosis&lt;/keyword&gt;&lt;keyword&gt;ROC Curve&lt;/keyword&gt;&lt;keyword&gt;Risk Assessment/methods&lt;/keyword&gt;&lt;/keywords&gt;&lt;dates&gt;&lt;year&gt;2008&lt;/year&gt;&lt;pub-dates&gt;&lt;date&gt;Aug&lt;/date&gt;&lt;/pub-dates&gt;&lt;/dates&gt;&lt;isbn&gt;0323-3847&lt;/isbn&gt;&lt;accession-num&gt;18663757&lt;/accession-num&gt;&lt;urls&gt;&lt;/urls&gt;&lt;electronic-resource-num&gt;10.1002/bimj.200810443&lt;/electronic-resource-num&gt;&lt;remote-database-provider&gt;NLM&lt;/remote-database-provider&gt;&lt;language&gt;eng&lt;/language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3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 xml:space="preserve">. Although its expected value lies between 0 and 1, the score is not standardised, so there is no universally accepted threshold for a good Brier score. In practice, a useful risk prediction model should </w:t>
      </w:r>
      <w:r w:rsidRPr="00A90F1F">
        <w:rPr>
          <w:rFonts w:ascii="Times New Roman" w:hAnsi="Times New Roman"/>
          <w:color w:val="000000" w:themeColor="text1"/>
        </w:rPr>
        <w:lastRenderedPageBreak/>
        <w:t>have a Brier score no higher than 0.25. This threshold corresponds to a non-informative model with a 50% incidence of the outcome</w:t>
      </w:r>
      <w:r w:rsidRPr="00A90F1F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dGV5ZXJiZXJnPC9BdXRob3I+PFllYXI+MjAxMDwvWWVh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==
</w:fldData>
        </w:fldChar>
      </w:r>
      <w:r w:rsidRPr="00A90F1F">
        <w:rPr>
          <w:rFonts w:ascii="Times New Roman" w:hAnsi="Times New Roman"/>
          <w:color w:val="000000" w:themeColor="text1"/>
        </w:rPr>
        <w:instrText xml:space="preserve"> ADDIN EN.CITE </w:instrText>
      </w:r>
      <w:r w:rsidRPr="00A90F1F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TdGV5ZXJiZXJnPC9BdXRob3I+PFllYXI+MjAxMDwvWWVh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==
</w:fldData>
        </w:fldChar>
      </w:r>
      <w:r w:rsidRPr="00A90F1F">
        <w:rPr>
          <w:rFonts w:ascii="Times New Roman" w:hAnsi="Times New Roman"/>
          <w:color w:val="000000" w:themeColor="text1"/>
        </w:rPr>
        <w:instrText xml:space="preserve"> ADDIN EN.CITE.DATA </w:instrText>
      </w:r>
      <w:r w:rsidRPr="00A90F1F">
        <w:rPr>
          <w:rFonts w:ascii="Times New Roman" w:hAnsi="Times New Roman"/>
          <w:color w:val="000000" w:themeColor="text1"/>
        </w:rPr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4, 25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>. Cragg &amp; Uhler’s R² is a generalised version of the R² used in linear regression, helping to quantify the predictive strength of a model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Vergeldt&lt;/Author&gt;&lt;Year&gt;2016&lt;/Year&gt;&lt;RecNum&gt;49&lt;/RecNum&gt;&lt;DisplayText&gt;&lt;style face="superscript"&gt;26&lt;/style&gt;&lt;/DisplayText&gt;&lt;record&gt;&lt;rec-number&gt;49&lt;/rec-number&gt;&lt;foreign-keys&gt;&lt;key app="EN" db-id="xsfzd5vxnd9z24eetrmvtw2jzf200fwzv2et" timestamp="1743678395"&gt;49&lt;/key&gt;&lt;/foreign-keys&gt;&lt;ref-type name="Journal Article"&gt;17&lt;/ref-type&gt;&lt;contributors&gt;&lt;authors&gt;&lt;author&gt;Vergeldt, Tineke F. M.&lt;/author&gt;&lt;author&gt;van Kuijk, Sander M. J.&lt;/author&gt;&lt;author&gt;Notten, Kim J. B.&lt;/author&gt;&lt;author&gt;Kluivers, Kirsten B.&lt;/author&gt;&lt;author&gt;Weemhoff, Mirjam&lt;/author&gt;&lt;/authors&gt;&lt;/contributors&gt;&lt;titles&gt;&lt;title&gt;Anatomical Cystocele Recurrence: Development and Internal Validation of a Prediction Model&lt;/title&gt;&lt;secondary-title&gt;Obstetrics &amp;amp; Gynecology&lt;/secondary-title&gt;&lt;/titles&gt;&lt;periodical&gt;&lt;full-title&gt;Obstetrics &amp;amp; Gynecology&lt;/full-title&gt;&lt;/periodical&gt;&lt;volume&gt;127&lt;/volume&gt;&lt;number&gt;2&lt;/number&gt;&lt;dates&gt;&lt;year&gt;2016&lt;/year&gt;&lt;/dates&gt;&lt;isbn&gt;0029-7844&lt;/isbn&gt;&lt;urls&gt;&lt;related-urls&gt;&lt;url&gt;https://journals.lww.com/greenjournal/fulltext/2016/02000/anatomical_cystocele_recurrence__development_and.23.aspx&lt;/url&gt;&lt;/related-urls&gt;&lt;/urls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6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>. A higher value (closer to 1) indicates that the model performs well compared to the null model, while a value near 0 suggests the model provides little improvement over basic prediction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Lee&lt;/Author&gt;&lt;Year&gt;2025&lt;/Year&gt;&lt;RecNum&gt;92&lt;/RecNum&gt;&lt;DisplayText&gt;&lt;style face="superscript"&gt;27&lt;/style&gt;&lt;/DisplayText&gt;&lt;record&gt;&lt;rec-number&gt;92&lt;/rec-number&gt;&lt;foreign-keys&gt;&lt;key app="EN" db-id="dfztev2smd00rnetwv35pfeyzpfzae0xw9fz" timestamp="1743678694"&gt;92&lt;/key&gt;&lt;/foreign-keys&gt;&lt;ref-type name="Web Page"&gt;12&lt;/ref-type&gt;&lt;contributors&gt;&lt;authors&gt;&lt;author&gt;Lee, S.&lt;/author&gt;&lt;/authors&gt;&lt;/contributors&gt;&lt;titles&gt;&lt;title&gt;How to Interpret Nagelkerke R-Squared Metrics in Regression Models&lt;/title&gt;&lt;/titles&gt;&lt;number&gt;30.03.2025&lt;/number&gt;&lt;dates&gt;&lt;year&gt;2025&lt;/year&gt;&lt;/dates&gt;&lt;pub-location&gt;Number Analytics&lt;/pub-location&gt;&lt;urls&gt;&lt;related-urls&gt;&lt;url&gt;https://www.numberanalytics.com/blog/how-to-interpret-nagelkerke-r-squared-metrics-in-regression-models&lt;/url&gt;&lt;/related-urls&gt;&lt;/urls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7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>.</w:t>
      </w:r>
      <w:r w:rsidRPr="00A90F1F">
        <w:rPr>
          <w:color w:val="000000" w:themeColor="text1"/>
        </w:rPr>
        <w:t xml:space="preserve"> </w:t>
      </w:r>
      <w:r w:rsidRPr="00A90F1F">
        <w:rPr>
          <w:rFonts w:ascii="Times New Roman" w:hAnsi="Times New Roman"/>
          <w:color w:val="000000" w:themeColor="text1"/>
        </w:rPr>
        <w:t>In logistic regression, Cragg &amp; Uhler’s R² values are typically lower than in linear models. Values between 0.3 and 0.7 suggest reasonable explanatory power, while values closer to 1 are rare and may indicate overfitting if not externally validated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Lee&lt;/Author&gt;&lt;Year&gt;2025&lt;/Year&gt;&lt;RecNum&gt;93&lt;/RecNum&gt;&lt;DisplayText&gt;&lt;style face="superscript"&gt;28&lt;/style&gt;&lt;/DisplayText&gt;&lt;record&gt;&lt;rec-number&gt;93&lt;/rec-number&gt;&lt;foreign-keys&gt;&lt;key app="EN" db-id="dfztev2smd00rnetwv35pfeyzpfzae0xw9fz" timestamp="1743679456"&gt;93&lt;/key&gt;&lt;/foreign-keys&gt;&lt;ref-type name="Web Page"&gt;12&lt;/ref-type&gt;&lt;contributors&gt;&lt;authors&gt;&lt;author&gt;Lee, S.&lt;/author&gt;&lt;/authors&gt;&lt;/contributors&gt;&lt;titles&gt;&lt;title&gt;5-Step Beginner’s Guide to Nagelkerke R-squared Analysis&lt;/title&gt;&lt;/titles&gt;&lt;number&gt;29.03.2025&lt;/number&gt;&lt;dates&gt;&lt;year&gt;2025&lt;/year&gt;&lt;/dates&gt;&lt;pub-location&gt;Number Analytics&lt;/pub-location&gt;&lt;urls&gt;&lt;related-urls&gt;&lt;url&gt;https://www.numberanalytics.com/blog/5-step-guide-nagelkerke-r-squared&lt;/url&gt;&lt;/related-urls&gt;&lt;/urls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8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>. Discrimination</w:t>
      </w:r>
      <w:r w:rsidR="00444F1F" w:rsidRPr="00A90F1F">
        <w:rPr>
          <w:rFonts w:ascii="Times New Roman" w:hAnsi="Times New Roman"/>
          <w:color w:val="000000" w:themeColor="text1"/>
        </w:rPr>
        <w:t xml:space="preserve"> refers to </w:t>
      </w:r>
      <w:r w:rsidRPr="00A90F1F">
        <w:rPr>
          <w:rFonts w:ascii="Times New Roman" w:hAnsi="Times New Roman"/>
          <w:color w:val="000000" w:themeColor="text1"/>
        </w:rPr>
        <w:t>the model’s ability to differentiate between patients who experience the outcome and those who do not</w:t>
      </w:r>
      <w:r w:rsidR="00444F1F" w:rsidRPr="00A90F1F">
        <w:rPr>
          <w:rFonts w:ascii="Times New Roman" w:hAnsi="Times New Roman"/>
          <w:color w:val="000000" w:themeColor="text1"/>
        </w:rPr>
        <w:t>.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Grant&lt;/Author&gt;&lt;Year&gt;2018&lt;/Year&gt;&lt;RecNum&gt;60&lt;/RecNum&gt;&lt;DisplayText&gt;&lt;style face="superscript"&gt;29&lt;/style&gt;&lt;/DisplayText&gt;&lt;record&gt;&lt;rec-number&gt;60&lt;/rec-number&gt;&lt;foreign-keys&gt;&lt;key app="EN" db-id="dfztev2smd00rnetwv35pfeyzpfzae0xw9fz" timestamp="1731608812"&gt;60&lt;/key&gt;&lt;/foreign-keys&gt;&lt;ref-type name="Journal Article"&gt;17&lt;/ref-type&gt;&lt;contributors&gt;&lt;authors&gt;&lt;author&gt;Grant, S. W.&lt;/author&gt;&lt;author&gt;Collins, G. S.&lt;/author&gt;&lt;author&gt;Nashef, S. A. M.&lt;/author&gt;&lt;/authors&gt;&lt;/contributors&gt;&lt;auth-address&gt;Department of Academic Surgery, University of Manchester, Manchester, UK.&amp;#xD;Centre for Statistics in Medicine, University of Oxford, Oxford, UK.&amp;#xD;Department of Cardiothoracic Surgery, Papworth Hospital, Cambridge, UK.&lt;/auth-address&gt;&lt;titles&gt;&lt;title&gt;Statistical Primer: developing and validating a risk prediction model&lt;/title&gt;&lt;secondary-title&gt;Eur J Cardiothorac Surg&lt;/secondary-title&gt;&lt;/titles&gt;&lt;periodical&gt;&lt;full-title&gt;Eur J Cardiothorac Surg&lt;/full-title&gt;&lt;/periodical&gt;&lt;pages&gt;203-208&lt;/pages&gt;&lt;volume&gt;54&lt;/volume&gt;&lt;number&gt;2&lt;/number&gt;&lt;keywords&gt;&lt;keyword&gt;Aged&lt;/keyword&gt;&lt;keyword&gt;Calibration&lt;/keyword&gt;&lt;keyword&gt;Female&lt;/keyword&gt;&lt;keyword&gt;Humans&lt;/keyword&gt;&lt;keyword&gt;Male&lt;/keyword&gt;&lt;keyword&gt;Middle Aged&lt;/keyword&gt;&lt;keyword&gt;*Models, Statistical&lt;/keyword&gt;&lt;keyword&gt;ROC Curve&lt;/keyword&gt;&lt;keyword&gt;*Risk Assessment/methods/standards&lt;/keyword&gt;&lt;keyword&gt;Thoracic Surgical Procedures/*mortality&lt;/keyword&gt;&lt;/keywords&gt;&lt;dates&gt;&lt;year&gt;2018&lt;/year&gt;&lt;pub-dates&gt;&lt;date&gt;Aug 1&lt;/date&gt;&lt;/pub-dates&gt;&lt;/dates&gt;&lt;isbn&gt;1010-7940&lt;/isbn&gt;&lt;accession-num&gt;29741602&lt;/accession-num&gt;&lt;urls&gt;&lt;/urls&gt;&lt;electronic-resource-num&gt;10.1093/ejcts/ezy180&lt;/electronic-resource-num&gt;&lt;remote-database-provider&gt;NLM&lt;/remote-database-provider&gt;&lt;language&gt;eng&lt;/language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9</w:t>
      </w:r>
      <w:r w:rsidRPr="00A90F1F">
        <w:rPr>
          <w:rFonts w:ascii="Times New Roman" w:hAnsi="Times New Roman"/>
          <w:color w:val="000000" w:themeColor="text1"/>
        </w:rPr>
        <w:fldChar w:fldCharType="end"/>
      </w:r>
      <w:r w:rsidRPr="00A90F1F">
        <w:rPr>
          <w:rFonts w:ascii="Times New Roman" w:hAnsi="Times New Roman"/>
          <w:color w:val="000000" w:themeColor="text1"/>
        </w:rPr>
        <w:t xml:space="preserve"> Calibration</w:t>
      </w:r>
      <w:r w:rsidR="00444F1F" w:rsidRPr="00A90F1F">
        <w:rPr>
          <w:rFonts w:ascii="Times New Roman" w:hAnsi="Times New Roman"/>
          <w:color w:val="000000" w:themeColor="text1"/>
        </w:rPr>
        <w:t xml:space="preserve"> </w:t>
      </w:r>
      <w:r w:rsidRPr="00A90F1F">
        <w:rPr>
          <w:rFonts w:ascii="Times New Roman" w:hAnsi="Times New Roman"/>
          <w:color w:val="000000" w:themeColor="text1"/>
        </w:rPr>
        <w:t>reflects how closely the model’s predictions match observed outcomes</w:t>
      </w:r>
      <w:r w:rsidR="00444F1F" w:rsidRPr="00A90F1F">
        <w:rPr>
          <w:rFonts w:ascii="Times New Roman" w:hAnsi="Times New Roman"/>
          <w:color w:val="000000" w:themeColor="text1"/>
        </w:rPr>
        <w:t>.</w:t>
      </w:r>
      <w:r w:rsidRPr="00A90F1F">
        <w:rPr>
          <w:rFonts w:ascii="Times New Roman" w:hAnsi="Times New Roman"/>
          <w:color w:val="000000" w:themeColor="text1"/>
        </w:rPr>
        <w:fldChar w:fldCharType="begin"/>
      </w:r>
      <w:r w:rsidRPr="00A90F1F">
        <w:rPr>
          <w:rFonts w:ascii="Times New Roman" w:hAnsi="Times New Roman"/>
          <w:color w:val="000000" w:themeColor="text1"/>
        </w:rPr>
        <w:instrText xml:space="preserve"> ADDIN EN.CITE &lt;EndNote&gt;&lt;Cite&gt;&lt;Author&gt;Grant&lt;/Author&gt;&lt;Year&gt;2018&lt;/Year&gt;&lt;RecNum&gt;60&lt;/RecNum&gt;&lt;DisplayText&gt;&lt;style face="superscript"&gt;29&lt;/style&gt;&lt;/DisplayText&gt;&lt;record&gt;&lt;rec-number&gt;60&lt;/rec-number&gt;&lt;foreign-keys&gt;&lt;key app="EN" db-id="dfztev2smd00rnetwv35pfeyzpfzae0xw9fz" timestamp="1731608812"&gt;60&lt;/key&gt;&lt;/foreign-keys&gt;&lt;ref-type name="Journal Article"&gt;17&lt;/ref-type&gt;&lt;contributors&gt;&lt;authors&gt;&lt;author&gt;Grant, S. W.&lt;/author&gt;&lt;author&gt;Collins, G. S.&lt;/author&gt;&lt;author&gt;Nashef, S. A. M.&lt;/author&gt;&lt;/authors&gt;&lt;/contributors&gt;&lt;auth-address&gt;Department of Academic Surgery, University of Manchester, Manchester, UK.&amp;#xD;Centre for Statistics in Medicine, University of Oxford, Oxford, UK.&amp;#xD;Department of Cardiothoracic Surgery, Papworth Hospital, Cambridge, UK.&lt;/auth-address&gt;&lt;titles&gt;&lt;title&gt;Statistical Primer: developing and validating a risk prediction model&lt;/title&gt;&lt;secondary-title&gt;Eur J Cardiothorac Surg&lt;/secondary-title&gt;&lt;/titles&gt;&lt;periodical&gt;&lt;full-title&gt;Eur J Cardiothorac Surg&lt;/full-title&gt;&lt;/periodical&gt;&lt;pages&gt;203-208&lt;/pages&gt;&lt;volume&gt;54&lt;/volume&gt;&lt;number&gt;2&lt;/number&gt;&lt;keywords&gt;&lt;keyword&gt;Aged&lt;/keyword&gt;&lt;keyword&gt;Calibration&lt;/keyword&gt;&lt;keyword&gt;Female&lt;/keyword&gt;&lt;keyword&gt;Humans&lt;/keyword&gt;&lt;keyword&gt;Male&lt;/keyword&gt;&lt;keyword&gt;Middle Aged&lt;/keyword&gt;&lt;keyword&gt;*Models, Statistical&lt;/keyword&gt;&lt;keyword&gt;ROC Curve&lt;/keyword&gt;&lt;keyword&gt;*Risk Assessment/methods/standards&lt;/keyword&gt;&lt;keyword&gt;Thoracic Surgical Procedures/*mortality&lt;/keyword&gt;&lt;/keywords&gt;&lt;dates&gt;&lt;year&gt;2018&lt;/year&gt;&lt;pub-dates&gt;&lt;date&gt;Aug 1&lt;/date&gt;&lt;/pub-dates&gt;&lt;/dates&gt;&lt;isbn&gt;1010-7940&lt;/isbn&gt;&lt;accession-num&gt;29741602&lt;/accession-num&gt;&lt;urls&gt;&lt;/urls&gt;&lt;electronic-resource-num&gt;10.1093/ejcts/ezy180&lt;/electronic-resource-num&gt;&lt;remote-database-provider&gt;NLM&lt;/remote-database-provider&gt;&lt;language&gt;eng&lt;/language&gt;&lt;/record&gt;&lt;/Cite&gt;&lt;/EndNote&gt;</w:instrText>
      </w:r>
      <w:r w:rsidRPr="00A90F1F">
        <w:rPr>
          <w:rFonts w:ascii="Times New Roman" w:hAnsi="Times New Roman"/>
          <w:color w:val="000000" w:themeColor="text1"/>
        </w:rPr>
        <w:fldChar w:fldCharType="separate"/>
      </w:r>
      <w:r w:rsidRPr="00A90F1F">
        <w:rPr>
          <w:rFonts w:ascii="Times New Roman" w:hAnsi="Times New Roman"/>
          <w:noProof/>
          <w:color w:val="000000" w:themeColor="text1"/>
          <w:vertAlign w:val="superscript"/>
        </w:rPr>
        <w:t>29</w:t>
      </w:r>
      <w:r w:rsidRPr="00A90F1F">
        <w:rPr>
          <w:rFonts w:ascii="Times New Roman" w:hAnsi="Times New Roman"/>
          <w:color w:val="000000" w:themeColor="text1"/>
        </w:rPr>
        <w:fldChar w:fldCharType="end"/>
      </w:r>
    </w:p>
    <w:p w14:paraId="118C4BD4" w14:textId="77777777" w:rsidR="00444F1F" w:rsidRPr="00A90F1F" w:rsidRDefault="00444F1F" w:rsidP="00DC548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D105CF" w14:textId="35C29AAD" w:rsidR="007E0B27" w:rsidRPr="00A90F1F" w:rsidRDefault="007E0B27" w:rsidP="00DC548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209699887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4A35B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A04B7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ernal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A04B7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ographics and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A04B7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ical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04B7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istory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5"/>
        <w:gridCol w:w="1785"/>
        <w:gridCol w:w="1845"/>
        <w:gridCol w:w="1845"/>
        <w:gridCol w:w="1516"/>
      </w:tblGrid>
      <w:tr w:rsidR="00A90F1F" w:rsidRPr="00A90F1F" w14:paraId="40C2BC03" w14:textId="77777777" w:rsidTr="00E8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CD8A9BF" w14:textId="77777777" w:rsidR="0031756B" w:rsidRPr="00A90F1F" w:rsidRDefault="0031756B" w:rsidP="0031756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b w:val="0"/>
                <w:bCs w:val="0"/>
                <w:color w:val="000000" w:themeColor="text1"/>
              </w:rPr>
              <w:t>Variable</w:t>
            </w:r>
          </w:p>
        </w:tc>
        <w:tc>
          <w:tcPr>
            <w:tcW w:w="1785" w:type="dxa"/>
          </w:tcPr>
          <w:p w14:paraId="6EF4CC2A" w14:textId="77777777" w:rsidR="0031756B" w:rsidRPr="00A90F1F" w:rsidRDefault="0031756B" w:rsidP="003175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/>
                <w:b w:val="0"/>
                <w:bCs w:val="0"/>
                <w:color w:val="000000" w:themeColor="text1"/>
              </w:rPr>
              <w:t>All</w:t>
            </w:r>
            <w:r w:rsidRPr="00A90F1F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90F1F"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N</w:t>
            </w:r>
          </w:p>
          <w:p w14:paraId="404967E9" w14:textId="77777777" w:rsidR="0031756B" w:rsidRPr="00A90F1F" w:rsidRDefault="0031756B" w:rsidP="003175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90" w:type="dxa"/>
            <w:gridSpan w:val="2"/>
          </w:tcPr>
          <w:p w14:paraId="5B242AD6" w14:textId="77777777" w:rsidR="0031756B" w:rsidRPr="00A90F1F" w:rsidRDefault="0031756B" w:rsidP="003175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b w:val="0"/>
                <w:bCs w:val="0"/>
                <w:color w:val="000000" w:themeColor="text1"/>
              </w:rPr>
              <w:t>Neonatal Death</w:t>
            </w:r>
            <w:r w:rsidRPr="00A90F1F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516" w:type="dxa"/>
          </w:tcPr>
          <w:p w14:paraId="158C41BD" w14:textId="77777777" w:rsidR="0031756B" w:rsidRPr="00A90F1F" w:rsidRDefault="0031756B" w:rsidP="003175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90F1F" w:rsidRPr="00A90F1F" w14:paraId="6EBDEA5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9B39C74" w14:textId="77777777" w:rsidR="0031756B" w:rsidRPr="00A90F1F" w:rsidRDefault="0031756B" w:rsidP="0031756B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785" w:type="dxa"/>
          </w:tcPr>
          <w:p w14:paraId="4A85CE0E" w14:textId="77777777" w:rsidR="0031756B" w:rsidRPr="00A90F1F" w:rsidRDefault="004244AE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845" w:type="dxa"/>
          </w:tcPr>
          <w:p w14:paraId="0A3EC69B" w14:textId="77777777" w:rsidR="0031756B" w:rsidRPr="00A90F1F" w:rsidRDefault="0031756B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o</w:t>
            </w:r>
          </w:p>
          <w:p w14:paraId="2555E1C8" w14:textId="77777777" w:rsidR="0031756B" w:rsidRPr="00A90F1F" w:rsidRDefault="0031756B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(%)</w:t>
            </w:r>
          </w:p>
        </w:tc>
        <w:tc>
          <w:tcPr>
            <w:tcW w:w="1845" w:type="dxa"/>
          </w:tcPr>
          <w:p w14:paraId="6AC37558" w14:textId="77777777" w:rsidR="0031756B" w:rsidRPr="00A90F1F" w:rsidRDefault="0031756B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Yes</w:t>
            </w:r>
          </w:p>
          <w:p w14:paraId="677999F1" w14:textId="77777777" w:rsidR="0031756B" w:rsidRPr="00A90F1F" w:rsidRDefault="0031756B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(%)</w:t>
            </w:r>
          </w:p>
        </w:tc>
        <w:tc>
          <w:tcPr>
            <w:tcW w:w="1516" w:type="dxa"/>
          </w:tcPr>
          <w:p w14:paraId="3F139EBF" w14:textId="77777777" w:rsidR="0031756B" w:rsidRPr="00A90F1F" w:rsidRDefault="0031756B" w:rsidP="003175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1AE0EBA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6D2F29B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arity</w:t>
            </w:r>
          </w:p>
        </w:tc>
        <w:tc>
          <w:tcPr>
            <w:tcW w:w="1785" w:type="dxa"/>
          </w:tcPr>
          <w:p w14:paraId="65B1DB3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733445B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 xml:space="preserve">339 </w:t>
            </w:r>
          </w:p>
        </w:tc>
        <w:tc>
          <w:tcPr>
            <w:tcW w:w="1845" w:type="dxa"/>
          </w:tcPr>
          <w:p w14:paraId="376465A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 xml:space="preserve">46 </w:t>
            </w:r>
          </w:p>
        </w:tc>
        <w:tc>
          <w:tcPr>
            <w:tcW w:w="1516" w:type="dxa"/>
          </w:tcPr>
          <w:p w14:paraId="219CE3E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319</w:t>
            </w:r>
          </w:p>
        </w:tc>
      </w:tr>
      <w:tr w:rsidR="00A90F1F" w:rsidRPr="00A90F1F" w14:paraId="0A7CBAC9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1BCC5AC" w14:textId="77777777" w:rsidR="004244AE" w:rsidRPr="00A90F1F" w:rsidRDefault="00652F01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im</w:t>
            </w:r>
            <w:r w:rsidR="004244AE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iparous </w:t>
            </w:r>
          </w:p>
        </w:tc>
        <w:tc>
          <w:tcPr>
            <w:tcW w:w="1785" w:type="dxa"/>
          </w:tcPr>
          <w:p w14:paraId="01F84230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28 (58.7)</w:t>
            </w:r>
          </w:p>
        </w:tc>
        <w:tc>
          <w:tcPr>
            <w:tcW w:w="1845" w:type="dxa"/>
          </w:tcPr>
          <w:p w14:paraId="2C0FD1B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97 (58.1)</w:t>
            </w:r>
          </w:p>
        </w:tc>
        <w:tc>
          <w:tcPr>
            <w:tcW w:w="1845" w:type="dxa"/>
          </w:tcPr>
          <w:p w14:paraId="75ED9F71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9 (63.0)</w:t>
            </w:r>
          </w:p>
        </w:tc>
        <w:tc>
          <w:tcPr>
            <w:tcW w:w="1516" w:type="dxa"/>
          </w:tcPr>
          <w:p w14:paraId="380A9ED9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4A0C829E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E165D3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ultiparous </w:t>
            </w:r>
          </w:p>
        </w:tc>
        <w:tc>
          <w:tcPr>
            <w:tcW w:w="1785" w:type="dxa"/>
          </w:tcPr>
          <w:p w14:paraId="6B035A5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59 (41.3)</w:t>
            </w:r>
          </w:p>
        </w:tc>
        <w:tc>
          <w:tcPr>
            <w:tcW w:w="1845" w:type="dxa"/>
          </w:tcPr>
          <w:p w14:paraId="7AAE184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42 (41.9)</w:t>
            </w:r>
          </w:p>
        </w:tc>
        <w:tc>
          <w:tcPr>
            <w:tcW w:w="1845" w:type="dxa"/>
          </w:tcPr>
          <w:p w14:paraId="03E5E65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7 (37.0)</w:t>
            </w:r>
          </w:p>
        </w:tc>
        <w:tc>
          <w:tcPr>
            <w:tcW w:w="1516" w:type="dxa"/>
          </w:tcPr>
          <w:p w14:paraId="25C3226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7D87262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CFBCB2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42AC81C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6EFAE855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2AB0048F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DABA935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766E1D4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4CE8B97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ody Mass Index</w:t>
            </w:r>
          </w:p>
        </w:tc>
        <w:tc>
          <w:tcPr>
            <w:tcW w:w="1785" w:type="dxa"/>
          </w:tcPr>
          <w:p w14:paraId="42CE0456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69</w:t>
            </w:r>
          </w:p>
        </w:tc>
        <w:tc>
          <w:tcPr>
            <w:tcW w:w="1845" w:type="dxa"/>
          </w:tcPr>
          <w:p w14:paraId="748920F8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1845" w:type="dxa"/>
          </w:tcPr>
          <w:p w14:paraId="4BC2C01B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0950A8F3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352</w:t>
            </w:r>
          </w:p>
        </w:tc>
      </w:tr>
      <w:tr w:rsidR="00A90F1F" w:rsidRPr="00A90F1F" w14:paraId="5A4ADE3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9665D6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24.9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85" w:type="dxa"/>
          </w:tcPr>
          <w:p w14:paraId="6719F0D6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3 (38.8)</w:t>
            </w:r>
          </w:p>
        </w:tc>
        <w:tc>
          <w:tcPr>
            <w:tcW w:w="1845" w:type="dxa"/>
          </w:tcPr>
          <w:p w14:paraId="69393967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9 (39.9)</w:t>
            </w:r>
          </w:p>
        </w:tc>
        <w:tc>
          <w:tcPr>
            <w:tcW w:w="1845" w:type="dxa"/>
          </w:tcPr>
          <w:p w14:paraId="535C0154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 (30.4)</w:t>
            </w:r>
          </w:p>
        </w:tc>
        <w:tc>
          <w:tcPr>
            <w:tcW w:w="1516" w:type="dxa"/>
          </w:tcPr>
          <w:p w14:paraId="0BABD659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34029B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53B9B3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5.0 – 29.9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85" w:type="dxa"/>
          </w:tcPr>
          <w:p w14:paraId="5ABDEEB5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9 (32.2)</w:t>
            </w:r>
          </w:p>
        </w:tc>
        <w:tc>
          <w:tcPr>
            <w:tcW w:w="1845" w:type="dxa"/>
          </w:tcPr>
          <w:p w14:paraId="437B8745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4 (32.2)</w:t>
            </w:r>
          </w:p>
        </w:tc>
        <w:tc>
          <w:tcPr>
            <w:tcW w:w="1845" w:type="dxa"/>
          </w:tcPr>
          <w:p w14:paraId="75014305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4C7518A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F93384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F8D4A4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30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85" w:type="dxa"/>
          </w:tcPr>
          <w:p w14:paraId="3A66E50D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7 (29.0)</w:t>
            </w:r>
          </w:p>
        </w:tc>
        <w:tc>
          <w:tcPr>
            <w:tcW w:w="1845" w:type="dxa"/>
          </w:tcPr>
          <w:p w14:paraId="186DEF1A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0 (27.9)</w:t>
            </w:r>
          </w:p>
        </w:tc>
        <w:tc>
          <w:tcPr>
            <w:tcW w:w="1845" w:type="dxa"/>
          </w:tcPr>
          <w:p w14:paraId="4C7A87F2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7 (37.0)</w:t>
            </w:r>
          </w:p>
        </w:tc>
        <w:tc>
          <w:tcPr>
            <w:tcW w:w="1516" w:type="dxa"/>
          </w:tcPr>
          <w:p w14:paraId="13BE1E0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2DB7C3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DE2E30B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142D0261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6 (4.2)</w:t>
            </w:r>
          </w:p>
        </w:tc>
        <w:tc>
          <w:tcPr>
            <w:tcW w:w="1845" w:type="dxa"/>
          </w:tcPr>
          <w:p w14:paraId="1DC0ED8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D640C1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22F7D0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21FCDB2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939E0B7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lastRenderedPageBreak/>
              <w:t>Ethnicity</w:t>
            </w:r>
          </w:p>
        </w:tc>
        <w:tc>
          <w:tcPr>
            <w:tcW w:w="1785" w:type="dxa"/>
          </w:tcPr>
          <w:p w14:paraId="7C6E9AEE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1845" w:type="dxa"/>
          </w:tcPr>
          <w:p w14:paraId="3A3A941F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6</w:t>
            </w:r>
          </w:p>
        </w:tc>
        <w:tc>
          <w:tcPr>
            <w:tcW w:w="1845" w:type="dxa"/>
          </w:tcPr>
          <w:p w14:paraId="7451463F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D00C8AF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A90F1F" w:rsidRPr="00A90F1F" w14:paraId="6771DE30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92303B3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hite</w:t>
            </w:r>
            <w:r w:rsidR="00C15678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Irish</w:t>
            </w:r>
          </w:p>
        </w:tc>
        <w:tc>
          <w:tcPr>
            <w:tcW w:w="1785" w:type="dxa"/>
          </w:tcPr>
          <w:p w14:paraId="3F51C24B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0 (78.5)</w:t>
            </w:r>
          </w:p>
        </w:tc>
        <w:tc>
          <w:tcPr>
            <w:tcW w:w="1845" w:type="dxa"/>
          </w:tcPr>
          <w:p w14:paraId="3E979009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6 (79.2)</w:t>
            </w:r>
          </w:p>
        </w:tc>
        <w:tc>
          <w:tcPr>
            <w:tcW w:w="1845" w:type="dxa"/>
          </w:tcPr>
          <w:p w14:paraId="577D8C79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4 (73.9)</w:t>
            </w:r>
          </w:p>
        </w:tc>
        <w:tc>
          <w:tcPr>
            <w:tcW w:w="1516" w:type="dxa"/>
          </w:tcPr>
          <w:p w14:paraId="0682EAA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8B20DC3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665D47F" w14:textId="77777777" w:rsidR="00C15678" w:rsidRPr="00A90F1F" w:rsidRDefault="00C15678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hite Non-Irish</w:t>
            </w:r>
          </w:p>
        </w:tc>
        <w:tc>
          <w:tcPr>
            <w:tcW w:w="1785" w:type="dxa"/>
          </w:tcPr>
          <w:p w14:paraId="5B95C5AE" w14:textId="77777777" w:rsidR="00C15678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2 (11.0)</w:t>
            </w:r>
          </w:p>
        </w:tc>
        <w:tc>
          <w:tcPr>
            <w:tcW w:w="1845" w:type="dxa"/>
          </w:tcPr>
          <w:p w14:paraId="1BCD913C" w14:textId="77777777" w:rsidR="00C15678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7 (11.0)</w:t>
            </w:r>
          </w:p>
        </w:tc>
        <w:tc>
          <w:tcPr>
            <w:tcW w:w="1845" w:type="dxa"/>
          </w:tcPr>
          <w:p w14:paraId="3849694A" w14:textId="77777777" w:rsidR="00C15678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 (10.9)</w:t>
            </w:r>
          </w:p>
        </w:tc>
        <w:tc>
          <w:tcPr>
            <w:tcW w:w="1516" w:type="dxa"/>
          </w:tcPr>
          <w:p w14:paraId="73590216" w14:textId="77777777" w:rsidR="00C15678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96812BA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1C6D0C7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sian</w:t>
            </w:r>
          </w:p>
        </w:tc>
        <w:tc>
          <w:tcPr>
            <w:tcW w:w="1785" w:type="dxa"/>
          </w:tcPr>
          <w:p w14:paraId="63441B16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7 (4.5)</w:t>
            </w:r>
          </w:p>
        </w:tc>
        <w:tc>
          <w:tcPr>
            <w:tcW w:w="1845" w:type="dxa"/>
          </w:tcPr>
          <w:p w14:paraId="46D00F0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15678" w:rsidRPr="00A90F1F">
              <w:rPr>
                <w:rFonts w:ascii="Times New Roman" w:hAnsi="Times New Roman" w:cs="Times New Roman"/>
                <w:color w:val="000000" w:themeColor="text1"/>
              </w:rPr>
              <w:t>12 (3.6)</w:t>
            </w:r>
          </w:p>
        </w:tc>
        <w:tc>
          <w:tcPr>
            <w:tcW w:w="1845" w:type="dxa"/>
          </w:tcPr>
          <w:p w14:paraId="36DE73CA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 (10.9)</w:t>
            </w:r>
          </w:p>
        </w:tc>
        <w:tc>
          <w:tcPr>
            <w:tcW w:w="1516" w:type="dxa"/>
          </w:tcPr>
          <w:p w14:paraId="0F0CCED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A10BE7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8A356B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ack or other</w:t>
            </w:r>
          </w:p>
        </w:tc>
        <w:tc>
          <w:tcPr>
            <w:tcW w:w="1785" w:type="dxa"/>
          </w:tcPr>
          <w:p w14:paraId="1D438387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3 (6.0)</w:t>
            </w:r>
          </w:p>
        </w:tc>
        <w:tc>
          <w:tcPr>
            <w:tcW w:w="1845" w:type="dxa"/>
          </w:tcPr>
          <w:p w14:paraId="421996F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15678" w:rsidRPr="00A90F1F">
              <w:rPr>
                <w:rFonts w:ascii="Times New Roman" w:hAnsi="Times New Roman" w:cs="Times New Roman"/>
                <w:color w:val="000000" w:themeColor="text1"/>
              </w:rPr>
              <w:t>21 (6.3)</w:t>
            </w:r>
          </w:p>
        </w:tc>
        <w:tc>
          <w:tcPr>
            <w:tcW w:w="1845" w:type="dxa"/>
          </w:tcPr>
          <w:p w14:paraId="6AC1D2DA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 (4.3)</w:t>
            </w:r>
          </w:p>
        </w:tc>
        <w:tc>
          <w:tcPr>
            <w:tcW w:w="1516" w:type="dxa"/>
          </w:tcPr>
          <w:p w14:paraId="28C2F3D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C5F996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F66D841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7832256" w14:textId="77777777" w:rsidR="004244AE" w:rsidRPr="00A90F1F" w:rsidRDefault="00840B23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1845" w:type="dxa"/>
          </w:tcPr>
          <w:p w14:paraId="3CC9063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7008F6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B8A1BF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87B5AF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A8C4FD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Employment status</w:t>
            </w:r>
          </w:p>
        </w:tc>
        <w:tc>
          <w:tcPr>
            <w:tcW w:w="1785" w:type="dxa"/>
          </w:tcPr>
          <w:p w14:paraId="33DEF17F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9</w:t>
            </w:r>
          </w:p>
        </w:tc>
        <w:tc>
          <w:tcPr>
            <w:tcW w:w="1845" w:type="dxa"/>
          </w:tcPr>
          <w:p w14:paraId="0AE3768C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6</w:t>
            </w:r>
          </w:p>
        </w:tc>
        <w:tc>
          <w:tcPr>
            <w:tcW w:w="1845" w:type="dxa"/>
          </w:tcPr>
          <w:p w14:paraId="5347916E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516" w:type="dxa"/>
          </w:tcPr>
          <w:p w14:paraId="7BA3081E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</w:tr>
      <w:tr w:rsidR="00A90F1F" w:rsidRPr="00A90F1F" w14:paraId="0FB24D90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F5D772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mployed</w:t>
            </w:r>
          </w:p>
        </w:tc>
        <w:tc>
          <w:tcPr>
            <w:tcW w:w="1785" w:type="dxa"/>
          </w:tcPr>
          <w:p w14:paraId="6FB08FDE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3 (76.0)</w:t>
            </w:r>
          </w:p>
        </w:tc>
        <w:tc>
          <w:tcPr>
            <w:tcW w:w="1845" w:type="dxa"/>
          </w:tcPr>
          <w:p w14:paraId="638C3826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41 (76.3)</w:t>
            </w:r>
          </w:p>
        </w:tc>
        <w:tc>
          <w:tcPr>
            <w:tcW w:w="1845" w:type="dxa"/>
          </w:tcPr>
          <w:p w14:paraId="1552F76D" w14:textId="77777777" w:rsidR="004244AE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 (74.4)</w:t>
            </w:r>
          </w:p>
        </w:tc>
        <w:tc>
          <w:tcPr>
            <w:tcW w:w="1516" w:type="dxa"/>
          </w:tcPr>
          <w:p w14:paraId="2AEAE07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66921D3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6564B5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employed or student</w:t>
            </w:r>
          </w:p>
        </w:tc>
        <w:tc>
          <w:tcPr>
            <w:tcW w:w="1785" w:type="dxa"/>
          </w:tcPr>
          <w:p w14:paraId="7795A4D1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6 (15.6)</w:t>
            </w:r>
          </w:p>
        </w:tc>
        <w:tc>
          <w:tcPr>
            <w:tcW w:w="1845" w:type="dxa"/>
          </w:tcPr>
          <w:p w14:paraId="42E0E00F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0 (15.8)</w:t>
            </w:r>
          </w:p>
        </w:tc>
        <w:tc>
          <w:tcPr>
            <w:tcW w:w="1845" w:type="dxa"/>
          </w:tcPr>
          <w:p w14:paraId="48007C23" w14:textId="77777777" w:rsidR="004244AE" w:rsidRPr="00A90F1F" w:rsidRDefault="00C15678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 (14.0)</w:t>
            </w:r>
          </w:p>
        </w:tc>
        <w:tc>
          <w:tcPr>
            <w:tcW w:w="1516" w:type="dxa"/>
          </w:tcPr>
          <w:p w14:paraId="55A718A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B31984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A4351C1" w14:textId="77777777" w:rsidR="00C15678" w:rsidRPr="00A90F1F" w:rsidRDefault="00C15678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omemaker</w:t>
            </w:r>
          </w:p>
        </w:tc>
        <w:tc>
          <w:tcPr>
            <w:tcW w:w="1785" w:type="dxa"/>
          </w:tcPr>
          <w:p w14:paraId="53A41222" w14:textId="77777777" w:rsidR="00C15678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 (8.4)</w:t>
            </w:r>
          </w:p>
        </w:tc>
        <w:tc>
          <w:tcPr>
            <w:tcW w:w="1845" w:type="dxa"/>
          </w:tcPr>
          <w:p w14:paraId="585884F5" w14:textId="77777777" w:rsidR="00C15678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 (7.9)</w:t>
            </w:r>
          </w:p>
        </w:tc>
        <w:tc>
          <w:tcPr>
            <w:tcW w:w="1845" w:type="dxa"/>
          </w:tcPr>
          <w:p w14:paraId="56F18657" w14:textId="77777777" w:rsidR="00C15678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 (11.6)</w:t>
            </w:r>
          </w:p>
        </w:tc>
        <w:tc>
          <w:tcPr>
            <w:tcW w:w="1516" w:type="dxa"/>
          </w:tcPr>
          <w:p w14:paraId="0ABBA18F" w14:textId="77777777" w:rsidR="00C15678" w:rsidRPr="00A90F1F" w:rsidRDefault="00C15678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25F9B3B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8ABD7E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13857E6D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 (6.8)</w:t>
            </w:r>
          </w:p>
        </w:tc>
        <w:tc>
          <w:tcPr>
            <w:tcW w:w="1845" w:type="dxa"/>
          </w:tcPr>
          <w:p w14:paraId="034FCB1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272F846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64F83D9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B7BD32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8D2E3F3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moking status at booking</w:t>
            </w:r>
          </w:p>
        </w:tc>
        <w:tc>
          <w:tcPr>
            <w:tcW w:w="1785" w:type="dxa"/>
          </w:tcPr>
          <w:p w14:paraId="5D7FBFFC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0</w:t>
            </w:r>
          </w:p>
        </w:tc>
        <w:tc>
          <w:tcPr>
            <w:tcW w:w="1845" w:type="dxa"/>
          </w:tcPr>
          <w:p w14:paraId="08F5172B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4</w:t>
            </w:r>
          </w:p>
        </w:tc>
        <w:tc>
          <w:tcPr>
            <w:tcW w:w="1845" w:type="dxa"/>
          </w:tcPr>
          <w:p w14:paraId="3D868052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BF5B05D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90</w:t>
            </w:r>
          </w:p>
        </w:tc>
      </w:tr>
      <w:tr w:rsidR="00A90F1F" w:rsidRPr="00A90F1F" w14:paraId="62C4876E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86134B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moker</w:t>
            </w:r>
          </w:p>
        </w:tc>
        <w:tc>
          <w:tcPr>
            <w:tcW w:w="1785" w:type="dxa"/>
          </w:tcPr>
          <w:p w14:paraId="742F7836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7 (12.4)</w:t>
            </w:r>
          </w:p>
        </w:tc>
        <w:tc>
          <w:tcPr>
            <w:tcW w:w="1845" w:type="dxa"/>
          </w:tcPr>
          <w:p w14:paraId="5C23B0DE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 (11.7)</w:t>
            </w:r>
          </w:p>
        </w:tc>
        <w:tc>
          <w:tcPr>
            <w:tcW w:w="1845" w:type="dxa"/>
          </w:tcPr>
          <w:p w14:paraId="60451B39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 (17.4)</w:t>
            </w:r>
          </w:p>
        </w:tc>
        <w:tc>
          <w:tcPr>
            <w:tcW w:w="1516" w:type="dxa"/>
          </w:tcPr>
          <w:p w14:paraId="56324D1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7D7F2AC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88C6E83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smoker</w:t>
            </w:r>
          </w:p>
        </w:tc>
        <w:tc>
          <w:tcPr>
            <w:tcW w:w="1785" w:type="dxa"/>
          </w:tcPr>
          <w:p w14:paraId="2E78727B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3 (87.6)</w:t>
            </w:r>
          </w:p>
        </w:tc>
        <w:tc>
          <w:tcPr>
            <w:tcW w:w="1845" w:type="dxa"/>
          </w:tcPr>
          <w:p w14:paraId="5DCC98D2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5 (88.3)</w:t>
            </w:r>
          </w:p>
        </w:tc>
        <w:tc>
          <w:tcPr>
            <w:tcW w:w="1845" w:type="dxa"/>
          </w:tcPr>
          <w:p w14:paraId="0D0F9CB7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 (82.6)</w:t>
            </w:r>
          </w:p>
        </w:tc>
        <w:tc>
          <w:tcPr>
            <w:tcW w:w="1516" w:type="dxa"/>
          </w:tcPr>
          <w:p w14:paraId="2AFBC59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FD4190A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285688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6307FE26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 (1.3)</w:t>
            </w:r>
          </w:p>
        </w:tc>
        <w:tc>
          <w:tcPr>
            <w:tcW w:w="1845" w:type="dxa"/>
          </w:tcPr>
          <w:p w14:paraId="44ADE25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5DD17BC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4886360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2C5C84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6D174B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aternal medical condition in current pregnancy*</w:t>
            </w:r>
          </w:p>
        </w:tc>
        <w:tc>
          <w:tcPr>
            <w:tcW w:w="1785" w:type="dxa"/>
          </w:tcPr>
          <w:p w14:paraId="0C767EE6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38EEF3CE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420BECCB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5E88021C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</w:tr>
      <w:tr w:rsidR="00A90F1F" w:rsidRPr="00A90F1F" w14:paraId="7203532B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8A06EE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5DCAA4F3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0 (20.8)</w:t>
            </w:r>
          </w:p>
        </w:tc>
        <w:tc>
          <w:tcPr>
            <w:tcW w:w="1845" w:type="dxa"/>
          </w:tcPr>
          <w:p w14:paraId="4226D7BE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0 (20.6)</w:t>
            </w:r>
          </w:p>
        </w:tc>
        <w:tc>
          <w:tcPr>
            <w:tcW w:w="1845" w:type="dxa"/>
          </w:tcPr>
          <w:p w14:paraId="672F6937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 (21.7)</w:t>
            </w:r>
          </w:p>
        </w:tc>
        <w:tc>
          <w:tcPr>
            <w:tcW w:w="1516" w:type="dxa"/>
          </w:tcPr>
          <w:p w14:paraId="20E450F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5E98CD1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49A9C59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o </w:t>
            </w:r>
          </w:p>
        </w:tc>
        <w:tc>
          <w:tcPr>
            <w:tcW w:w="1785" w:type="dxa"/>
          </w:tcPr>
          <w:p w14:paraId="3A6CC23F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5 (79.2)</w:t>
            </w:r>
          </w:p>
        </w:tc>
        <w:tc>
          <w:tcPr>
            <w:tcW w:w="1845" w:type="dxa"/>
          </w:tcPr>
          <w:p w14:paraId="7964C266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9 (79.4)</w:t>
            </w:r>
          </w:p>
        </w:tc>
        <w:tc>
          <w:tcPr>
            <w:tcW w:w="1845" w:type="dxa"/>
          </w:tcPr>
          <w:p w14:paraId="2982C941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6 (78.3)</w:t>
            </w:r>
          </w:p>
        </w:tc>
        <w:tc>
          <w:tcPr>
            <w:tcW w:w="1516" w:type="dxa"/>
          </w:tcPr>
          <w:p w14:paraId="196F826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45A0772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BCC160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t Documented</w:t>
            </w:r>
          </w:p>
        </w:tc>
        <w:tc>
          <w:tcPr>
            <w:tcW w:w="1785" w:type="dxa"/>
          </w:tcPr>
          <w:p w14:paraId="6F74E34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240F0F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406A090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EE939C5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635ABAF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CDC61D3" w14:textId="2A0CC0ED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revious C</w:t>
            </w:r>
            <w:r w:rsidR="00C37FE9" w:rsidRPr="00A90F1F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esarean section</w:t>
            </w:r>
          </w:p>
        </w:tc>
        <w:tc>
          <w:tcPr>
            <w:tcW w:w="1785" w:type="dxa"/>
          </w:tcPr>
          <w:p w14:paraId="0DA1CB73" w14:textId="77777777" w:rsidR="004244AE" w:rsidRPr="00A90F1F" w:rsidRDefault="0086415B" w:rsidP="004244AE">
            <w:pPr>
              <w:tabs>
                <w:tab w:val="left" w:pos="1172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1845" w:type="dxa"/>
          </w:tcPr>
          <w:p w14:paraId="1306AE8E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7</w:t>
            </w:r>
          </w:p>
        </w:tc>
        <w:tc>
          <w:tcPr>
            <w:tcW w:w="1845" w:type="dxa"/>
          </w:tcPr>
          <w:p w14:paraId="026344C6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35520279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</w:tr>
      <w:tr w:rsidR="00A90F1F" w:rsidRPr="00A90F1F" w14:paraId="6A0A0A8E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4082D3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78BC871A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 (7.0)</w:t>
            </w:r>
          </w:p>
        </w:tc>
        <w:tc>
          <w:tcPr>
            <w:tcW w:w="1845" w:type="dxa"/>
          </w:tcPr>
          <w:p w14:paraId="7397D9B7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3 (6.8)</w:t>
            </w:r>
          </w:p>
        </w:tc>
        <w:tc>
          <w:tcPr>
            <w:tcW w:w="1845" w:type="dxa"/>
          </w:tcPr>
          <w:p w14:paraId="238849A1" w14:textId="77777777" w:rsidR="004244AE" w:rsidRPr="00A90F1F" w:rsidRDefault="0086415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 (8.7)</w:t>
            </w:r>
          </w:p>
        </w:tc>
        <w:tc>
          <w:tcPr>
            <w:tcW w:w="1516" w:type="dxa"/>
          </w:tcPr>
          <w:p w14:paraId="3E7D5A9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6858EFA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E43DB6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2C44D4E3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6 (93.0)</w:t>
            </w:r>
          </w:p>
        </w:tc>
        <w:tc>
          <w:tcPr>
            <w:tcW w:w="1845" w:type="dxa"/>
          </w:tcPr>
          <w:p w14:paraId="67A7D377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4 (93.2)</w:t>
            </w:r>
          </w:p>
        </w:tc>
        <w:tc>
          <w:tcPr>
            <w:tcW w:w="1845" w:type="dxa"/>
          </w:tcPr>
          <w:p w14:paraId="2C68759E" w14:textId="77777777" w:rsidR="004244AE" w:rsidRPr="00A90F1F" w:rsidRDefault="0086415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2 (91.3)</w:t>
            </w:r>
          </w:p>
        </w:tc>
        <w:tc>
          <w:tcPr>
            <w:tcW w:w="1516" w:type="dxa"/>
          </w:tcPr>
          <w:p w14:paraId="3E74EBC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F4FFEA2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CCADF5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DE5FFBE" w14:textId="77777777" w:rsidR="004244AE" w:rsidRPr="00A90F1F" w:rsidRDefault="00840B23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 (0.5)</w:t>
            </w:r>
          </w:p>
        </w:tc>
        <w:tc>
          <w:tcPr>
            <w:tcW w:w="1845" w:type="dxa"/>
          </w:tcPr>
          <w:p w14:paraId="3B90E34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406C110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0CD62B8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43283AF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AE84F9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aternal Age</w:t>
            </w:r>
          </w:p>
        </w:tc>
        <w:tc>
          <w:tcPr>
            <w:tcW w:w="1785" w:type="dxa"/>
          </w:tcPr>
          <w:p w14:paraId="0D430DC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1845" w:type="dxa"/>
          </w:tcPr>
          <w:p w14:paraId="6075748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Interquartile Range</w:t>
            </w:r>
          </w:p>
        </w:tc>
        <w:tc>
          <w:tcPr>
            <w:tcW w:w="1845" w:type="dxa"/>
          </w:tcPr>
          <w:p w14:paraId="1504069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67E3E8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EC4E83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0F2AFF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=384</w:t>
            </w:r>
          </w:p>
        </w:tc>
        <w:tc>
          <w:tcPr>
            <w:tcW w:w="1785" w:type="dxa"/>
          </w:tcPr>
          <w:p w14:paraId="59552C9C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 years</w:t>
            </w:r>
          </w:p>
        </w:tc>
        <w:tc>
          <w:tcPr>
            <w:tcW w:w="1845" w:type="dxa"/>
          </w:tcPr>
          <w:p w14:paraId="339D380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5" w:type="dxa"/>
          </w:tcPr>
          <w:p w14:paraId="317A8EA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45C0568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30D5806" w14:textId="77777777" w:rsidR="0024206E" w:rsidRPr="00A90F1F" w:rsidRDefault="0024206E" w:rsidP="002420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*Maternal medical conditions in the current pregnancy, defined as hypertensive disorders (including pre-eclampsia, pregnancy induced hypertension and essential hypertension), diabetes mellitus (either gestational or pre-existing) or thyroid disease (hypothyroidism or hyperthyroidism).</w:t>
      </w:r>
    </w:p>
    <w:p w14:paraId="11F6DA7D" w14:textId="77777777" w:rsidR="00227F16" w:rsidRPr="00A90F1F" w:rsidRDefault="00227F16">
      <w:pPr>
        <w:rPr>
          <w:rFonts w:ascii="Times New Roman" w:hAnsi="Times New Roman" w:cs="Times New Roman"/>
          <w:color w:val="000000" w:themeColor="text1"/>
        </w:rPr>
      </w:pPr>
    </w:p>
    <w:p w14:paraId="4628AE00" w14:textId="5E8EF236" w:rsidR="00227F16" w:rsidRPr="00A90F1F" w:rsidRDefault="00227F16" w:rsidP="00DC548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209699888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4A35B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2. Labo</w:t>
      </w:r>
      <w:r w:rsidR="00C37FE9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and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very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etails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5"/>
        <w:gridCol w:w="1785"/>
        <w:gridCol w:w="1845"/>
        <w:gridCol w:w="1845"/>
        <w:gridCol w:w="1516"/>
      </w:tblGrid>
      <w:tr w:rsidR="00A90F1F" w:rsidRPr="00A90F1F" w14:paraId="25A18972" w14:textId="77777777" w:rsidTr="00E8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1A7FF82" w14:textId="77777777" w:rsidR="004244AE" w:rsidRPr="00A90F1F" w:rsidRDefault="004244AE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785" w:type="dxa"/>
          </w:tcPr>
          <w:p w14:paraId="4501D8F8" w14:textId="77777777" w:rsidR="004244AE" w:rsidRPr="00A90F1F" w:rsidRDefault="004244AE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690" w:type="dxa"/>
            <w:gridSpan w:val="2"/>
          </w:tcPr>
          <w:p w14:paraId="72ED8B84" w14:textId="77777777" w:rsidR="004244AE" w:rsidRPr="00A90F1F" w:rsidRDefault="004244AE" w:rsidP="004244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eonatal Death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1E0E3699" w14:textId="77777777" w:rsidR="004244AE" w:rsidRPr="00A90F1F" w:rsidRDefault="004244AE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16" w:type="dxa"/>
          </w:tcPr>
          <w:p w14:paraId="225157C9" w14:textId="77777777" w:rsidR="004244AE" w:rsidRPr="00A90F1F" w:rsidRDefault="004244AE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90F1F" w:rsidRPr="00A90F1F" w14:paraId="3E759BF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122A29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68C391C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845" w:type="dxa"/>
          </w:tcPr>
          <w:p w14:paraId="31BD72B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o</w:t>
            </w:r>
          </w:p>
          <w:p w14:paraId="4BE6990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(%)</w:t>
            </w:r>
          </w:p>
        </w:tc>
        <w:tc>
          <w:tcPr>
            <w:tcW w:w="1845" w:type="dxa"/>
          </w:tcPr>
          <w:p w14:paraId="688913A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Yes</w:t>
            </w:r>
          </w:p>
          <w:p w14:paraId="6DC4E34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N(%)</w:t>
            </w:r>
          </w:p>
        </w:tc>
        <w:tc>
          <w:tcPr>
            <w:tcW w:w="1516" w:type="dxa"/>
          </w:tcPr>
          <w:p w14:paraId="354F4E2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20311B7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0ED00E3" w14:textId="3590AB42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Onset of labo</w:t>
            </w:r>
            <w:r w:rsidR="00C37FE9" w:rsidRPr="00A90F1F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785" w:type="dxa"/>
          </w:tcPr>
          <w:p w14:paraId="5F47DA1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62872F4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772C843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01D9F7C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102</w:t>
            </w:r>
          </w:p>
        </w:tc>
      </w:tr>
      <w:tr w:rsidR="00A90F1F" w:rsidRPr="00A90F1F" w14:paraId="491850C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ACB687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ontaneous</w:t>
            </w:r>
          </w:p>
        </w:tc>
        <w:tc>
          <w:tcPr>
            <w:tcW w:w="1785" w:type="dxa"/>
          </w:tcPr>
          <w:p w14:paraId="18732C3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67 (43.4)</w:t>
            </w:r>
          </w:p>
        </w:tc>
        <w:tc>
          <w:tcPr>
            <w:tcW w:w="1845" w:type="dxa"/>
          </w:tcPr>
          <w:p w14:paraId="15742069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51 (44.5)</w:t>
            </w:r>
          </w:p>
        </w:tc>
        <w:tc>
          <w:tcPr>
            <w:tcW w:w="1845" w:type="dxa"/>
          </w:tcPr>
          <w:p w14:paraId="230C1B3C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6 (34.8)</w:t>
            </w:r>
          </w:p>
        </w:tc>
        <w:tc>
          <w:tcPr>
            <w:tcW w:w="1516" w:type="dxa"/>
          </w:tcPr>
          <w:p w14:paraId="227DA46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1554E21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4DF512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duction</w:t>
            </w:r>
          </w:p>
        </w:tc>
        <w:tc>
          <w:tcPr>
            <w:tcW w:w="1785" w:type="dxa"/>
          </w:tcPr>
          <w:p w14:paraId="46386EB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38 (35.8)</w:t>
            </w:r>
          </w:p>
        </w:tc>
        <w:tc>
          <w:tcPr>
            <w:tcW w:w="1845" w:type="dxa"/>
          </w:tcPr>
          <w:p w14:paraId="7DFBB1B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23 (36.3)</w:t>
            </w:r>
          </w:p>
        </w:tc>
        <w:tc>
          <w:tcPr>
            <w:tcW w:w="1845" w:type="dxa"/>
          </w:tcPr>
          <w:p w14:paraId="3BDD16B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2BBD398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6ABAD13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4722B00" w14:textId="0A06D22E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ever in labo</w:t>
            </w:r>
            <w:r w:rsidR="00C37FE9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</w:t>
            </w:r>
          </w:p>
        </w:tc>
        <w:tc>
          <w:tcPr>
            <w:tcW w:w="1785" w:type="dxa"/>
          </w:tcPr>
          <w:p w14:paraId="5AE88401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0 (20.8)</w:t>
            </w:r>
          </w:p>
        </w:tc>
        <w:tc>
          <w:tcPr>
            <w:tcW w:w="1845" w:type="dxa"/>
          </w:tcPr>
          <w:p w14:paraId="251CEE8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5 (19.2)</w:t>
            </w:r>
          </w:p>
        </w:tc>
        <w:tc>
          <w:tcPr>
            <w:tcW w:w="1845" w:type="dxa"/>
          </w:tcPr>
          <w:p w14:paraId="61F6CA6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53BF3E0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123BBE0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BF8A91C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2D7C5C42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16EC159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7A04EB8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29CC007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7340EF8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8F5439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lastRenderedPageBreak/>
              <w:t>Use of oxytocin</w:t>
            </w:r>
          </w:p>
        </w:tc>
        <w:tc>
          <w:tcPr>
            <w:tcW w:w="1785" w:type="dxa"/>
          </w:tcPr>
          <w:p w14:paraId="142E00A6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75</w:t>
            </w:r>
          </w:p>
        </w:tc>
        <w:tc>
          <w:tcPr>
            <w:tcW w:w="1845" w:type="dxa"/>
          </w:tcPr>
          <w:p w14:paraId="43DB9428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1</w:t>
            </w:r>
          </w:p>
        </w:tc>
        <w:tc>
          <w:tcPr>
            <w:tcW w:w="1845" w:type="dxa"/>
          </w:tcPr>
          <w:p w14:paraId="59CF90AE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516" w:type="dxa"/>
          </w:tcPr>
          <w:p w14:paraId="0AEE4E5D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3</w:t>
            </w:r>
          </w:p>
        </w:tc>
      </w:tr>
      <w:tr w:rsidR="00A90F1F" w:rsidRPr="00A90F1F" w14:paraId="1AF73BB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D31A1D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1419F3B2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6 (33.6)</w:t>
            </w:r>
          </w:p>
        </w:tc>
        <w:tc>
          <w:tcPr>
            <w:tcW w:w="1845" w:type="dxa"/>
          </w:tcPr>
          <w:p w14:paraId="42A6B78D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7 (35.3)</w:t>
            </w:r>
          </w:p>
        </w:tc>
        <w:tc>
          <w:tcPr>
            <w:tcW w:w="1845" w:type="dxa"/>
          </w:tcPr>
          <w:p w14:paraId="10DC656E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 (20.5)</w:t>
            </w:r>
          </w:p>
        </w:tc>
        <w:tc>
          <w:tcPr>
            <w:tcW w:w="1516" w:type="dxa"/>
          </w:tcPr>
          <w:p w14:paraId="722BF23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FB5804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9BA7CF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22593DB7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49 (66.4)</w:t>
            </w:r>
          </w:p>
        </w:tc>
        <w:tc>
          <w:tcPr>
            <w:tcW w:w="1845" w:type="dxa"/>
          </w:tcPr>
          <w:p w14:paraId="54A1667A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4 (64.7)</w:t>
            </w:r>
          </w:p>
        </w:tc>
        <w:tc>
          <w:tcPr>
            <w:tcW w:w="1845" w:type="dxa"/>
          </w:tcPr>
          <w:p w14:paraId="4EE53DB9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 (79.5)</w:t>
            </w:r>
          </w:p>
        </w:tc>
        <w:tc>
          <w:tcPr>
            <w:tcW w:w="1516" w:type="dxa"/>
          </w:tcPr>
          <w:p w14:paraId="4B7DAF2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BC01F9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106E91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612964F5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 (2.6)</w:t>
            </w:r>
          </w:p>
        </w:tc>
        <w:tc>
          <w:tcPr>
            <w:tcW w:w="1845" w:type="dxa"/>
          </w:tcPr>
          <w:p w14:paraId="0C12F50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4E4EE83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442F0AD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BF4D8D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489C2BE" w14:textId="1DD31AAF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yrexia in labo</w:t>
            </w:r>
            <w:r w:rsidR="00C37FE9" w:rsidRPr="00A90F1F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785" w:type="dxa"/>
          </w:tcPr>
          <w:p w14:paraId="6400E4C3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115502B5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05558285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3C7CD499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</w:tr>
      <w:tr w:rsidR="00A90F1F" w:rsidRPr="00A90F1F" w14:paraId="1CAC29E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B2F48C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00070B1B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4 (11.4)</w:t>
            </w:r>
          </w:p>
        </w:tc>
        <w:tc>
          <w:tcPr>
            <w:tcW w:w="1845" w:type="dxa"/>
          </w:tcPr>
          <w:p w14:paraId="2941A902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 (11.8)</w:t>
            </w:r>
          </w:p>
        </w:tc>
        <w:tc>
          <w:tcPr>
            <w:tcW w:w="1845" w:type="dxa"/>
          </w:tcPr>
          <w:p w14:paraId="56FD6CEC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 (8.7)</w:t>
            </w:r>
          </w:p>
        </w:tc>
        <w:tc>
          <w:tcPr>
            <w:tcW w:w="1516" w:type="dxa"/>
          </w:tcPr>
          <w:p w14:paraId="53486DE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664AF50" w14:textId="77777777" w:rsidTr="00C37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3D0629B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o </w:t>
            </w:r>
          </w:p>
        </w:tc>
        <w:tc>
          <w:tcPr>
            <w:tcW w:w="1785" w:type="dxa"/>
          </w:tcPr>
          <w:p w14:paraId="3C638610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41 (88.6)</w:t>
            </w:r>
          </w:p>
        </w:tc>
        <w:tc>
          <w:tcPr>
            <w:tcW w:w="1845" w:type="dxa"/>
          </w:tcPr>
          <w:p w14:paraId="511ADEAA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9 (88.2)</w:t>
            </w:r>
          </w:p>
        </w:tc>
        <w:tc>
          <w:tcPr>
            <w:tcW w:w="1845" w:type="dxa"/>
          </w:tcPr>
          <w:p w14:paraId="0EDD0B35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2 (91.3)</w:t>
            </w:r>
          </w:p>
        </w:tc>
        <w:tc>
          <w:tcPr>
            <w:tcW w:w="1516" w:type="dxa"/>
          </w:tcPr>
          <w:p w14:paraId="5103B5D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414C82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FA6433D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186E5753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5C18CEA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3EBD1C7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77FA9AE2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3CAEF0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C4EC01C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econium</w:t>
            </w:r>
          </w:p>
        </w:tc>
        <w:tc>
          <w:tcPr>
            <w:tcW w:w="1785" w:type="dxa"/>
          </w:tcPr>
          <w:p w14:paraId="442C9A09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2</w:t>
            </w:r>
          </w:p>
        </w:tc>
        <w:tc>
          <w:tcPr>
            <w:tcW w:w="1845" w:type="dxa"/>
          </w:tcPr>
          <w:p w14:paraId="7E1E1705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1845" w:type="dxa"/>
          </w:tcPr>
          <w:p w14:paraId="63660D28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516" w:type="dxa"/>
          </w:tcPr>
          <w:p w14:paraId="5D139869" w14:textId="77777777" w:rsidR="004244AE" w:rsidRPr="00A90F1F" w:rsidRDefault="00A7667B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82</w:t>
            </w:r>
          </w:p>
        </w:tc>
      </w:tr>
      <w:tr w:rsidR="00A90F1F" w:rsidRPr="00A90F1F" w14:paraId="6AEF53DC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B40B53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6C73BD83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3 (32.0)</w:t>
            </w:r>
          </w:p>
        </w:tc>
        <w:tc>
          <w:tcPr>
            <w:tcW w:w="1845" w:type="dxa"/>
          </w:tcPr>
          <w:p w14:paraId="2F3A4AF2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0 (31.0)</w:t>
            </w:r>
          </w:p>
        </w:tc>
        <w:tc>
          <w:tcPr>
            <w:tcW w:w="1845" w:type="dxa"/>
          </w:tcPr>
          <w:p w14:paraId="6A59DF3B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 (40.6)</w:t>
            </w:r>
          </w:p>
        </w:tc>
        <w:tc>
          <w:tcPr>
            <w:tcW w:w="1516" w:type="dxa"/>
          </w:tcPr>
          <w:p w14:paraId="14D5D8E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F5747C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A710A5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o </w:t>
            </w:r>
          </w:p>
        </w:tc>
        <w:tc>
          <w:tcPr>
            <w:tcW w:w="1785" w:type="dxa"/>
          </w:tcPr>
          <w:p w14:paraId="5DA7A41E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9 (68.0)</w:t>
            </w:r>
          </w:p>
        </w:tc>
        <w:tc>
          <w:tcPr>
            <w:tcW w:w="1845" w:type="dxa"/>
          </w:tcPr>
          <w:p w14:paraId="0350095D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00 (69.0)</w:t>
            </w:r>
          </w:p>
        </w:tc>
        <w:tc>
          <w:tcPr>
            <w:tcW w:w="1845" w:type="dxa"/>
          </w:tcPr>
          <w:p w14:paraId="3083EEEE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 (59.4)</w:t>
            </w:r>
          </w:p>
        </w:tc>
        <w:tc>
          <w:tcPr>
            <w:tcW w:w="1516" w:type="dxa"/>
          </w:tcPr>
          <w:p w14:paraId="5071F881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B71B1F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2687741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4CB3BEAC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3 (16.4)</w:t>
            </w:r>
          </w:p>
        </w:tc>
        <w:tc>
          <w:tcPr>
            <w:tcW w:w="1845" w:type="dxa"/>
          </w:tcPr>
          <w:p w14:paraId="26A69FF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61533AD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104425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714EECA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3C5FB1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Gestational age at delivery</w:t>
            </w:r>
          </w:p>
        </w:tc>
        <w:tc>
          <w:tcPr>
            <w:tcW w:w="1785" w:type="dxa"/>
          </w:tcPr>
          <w:p w14:paraId="1D3EACC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 xml:space="preserve">384 </w:t>
            </w:r>
          </w:p>
        </w:tc>
        <w:tc>
          <w:tcPr>
            <w:tcW w:w="1845" w:type="dxa"/>
          </w:tcPr>
          <w:p w14:paraId="0877E93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8</w:t>
            </w:r>
          </w:p>
        </w:tc>
        <w:tc>
          <w:tcPr>
            <w:tcW w:w="1845" w:type="dxa"/>
          </w:tcPr>
          <w:p w14:paraId="7B3B04BF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223219CF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417</w:t>
            </w:r>
          </w:p>
        </w:tc>
      </w:tr>
      <w:tr w:rsidR="00A90F1F" w:rsidRPr="00A90F1F" w14:paraId="5E3F2C81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919BE5B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37 weeks</w:t>
            </w:r>
          </w:p>
        </w:tc>
        <w:tc>
          <w:tcPr>
            <w:tcW w:w="1785" w:type="dxa"/>
          </w:tcPr>
          <w:p w14:paraId="6BA8966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 (8.6)</w:t>
            </w:r>
          </w:p>
        </w:tc>
        <w:tc>
          <w:tcPr>
            <w:tcW w:w="1845" w:type="dxa"/>
          </w:tcPr>
          <w:p w14:paraId="3D9DE1A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7 (8.0)</w:t>
            </w:r>
          </w:p>
        </w:tc>
        <w:tc>
          <w:tcPr>
            <w:tcW w:w="1845" w:type="dxa"/>
          </w:tcPr>
          <w:p w14:paraId="6CE78CF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 (13.0)</w:t>
            </w:r>
          </w:p>
        </w:tc>
        <w:tc>
          <w:tcPr>
            <w:tcW w:w="1516" w:type="dxa"/>
          </w:tcPr>
          <w:p w14:paraId="0A18389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27F344EA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89B272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7 – 40+6 weeks</w:t>
            </w:r>
          </w:p>
        </w:tc>
        <w:tc>
          <w:tcPr>
            <w:tcW w:w="1785" w:type="dxa"/>
          </w:tcPr>
          <w:p w14:paraId="333AF32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61 (68.0)</w:t>
            </w:r>
          </w:p>
        </w:tc>
        <w:tc>
          <w:tcPr>
            <w:tcW w:w="1845" w:type="dxa"/>
          </w:tcPr>
          <w:p w14:paraId="778E875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33 (68.9)</w:t>
            </w:r>
          </w:p>
        </w:tc>
        <w:tc>
          <w:tcPr>
            <w:tcW w:w="1845" w:type="dxa"/>
          </w:tcPr>
          <w:p w14:paraId="31EAF79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8 (60.9)</w:t>
            </w:r>
          </w:p>
        </w:tc>
        <w:tc>
          <w:tcPr>
            <w:tcW w:w="1516" w:type="dxa"/>
          </w:tcPr>
          <w:p w14:paraId="1E290D6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26F21A61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AA7967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41 weeks</w:t>
            </w:r>
          </w:p>
        </w:tc>
        <w:tc>
          <w:tcPr>
            <w:tcW w:w="1785" w:type="dxa"/>
          </w:tcPr>
          <w:p w14:paraId="4A43CAF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90 (23.4)</w:t>
            </w:r>
          </w:p>
        </w:tc>
        <w:tc>
          <w:tcPr>
            <w:tcW w:w="1845" w:type="dxa"/>
          </w:tcPr>
          <w:p w14:paraId="25CF268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78 (23.1)</w:t>
            </w:r>
          </w:p>
        </w:tc>
        <w:tc>
          <w:tcPr>
            <w:tcW w:w="1845" w:type="dxa"/>
          </w:tcPr>
          <w:p w14:paraId="1704C722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2 (26.1)</w:t>
            </w:r>
          </w:p>
        </w:tc>
        <w:tc>
          <w:tcPr>
            <w:tcW w:w="1516" w:type="dxa"/>
          </w:tcPr>
          <w:p w14:paraId="2D58138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883C04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0EACA2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A5984D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1845" w:type="dxa"/>
          </w:tcPr>
          <w:p w14:paraId="1749398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6F31476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08C7C2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68D9B0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173608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ex of infant</w:t>
            </w:r>
          </w:p>
        </w:tc>
        <w:tc>
          <w:tcPr>
            <w:tcW w:w="1785" w:type="dxa"/>
          </w:tcPr>
          <w:p w14:paraId="324A9F2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73C8E7B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7D6E796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12342C2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0.013</w:t>
            </w:r>
          </w:p>
        </w:tc>
      </w:tr>
      <w:tr w:rsidR="00A90F1F" w:rsidRPr="00A90F1F" w14:paraId="30B2EF9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180EF07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ale </w:t>
            </w:r>
          </w:p>
        </w:tc>
        <w:tc>
          <w:tcPr>
            <w:tcW w:w="1785" w:type="dxa"/>
          </w:tcPr>
          <w:p w14:paraId="3A5E9BB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14 (55.6)</w:t>
            </w:r>
          </w:p>
        </w:tc>
        <w:tc>
          <w:tcPr>
            <w:tcW w:w="1845" w:type="dxa"/>
          </w:tcPr>
          <w:p w14:paraId="5A88697C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96 (57.8)</w:t>
            </w:r>
          </w:p>
        </w:tc>
        <w:tc>
          <w:tcPr>
            <w:tcW w:w="1845" w:type="dxa"/>
          </w:tcPr>
          <w:p w14:paraId="3E43A81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8 (39.1)</w:t>
            </w:r>
          </w:p>
        </w:tc>
        <w:tc>
          <w:tcPr>
            <w:tcW w:w="1516" w:type="dxa"/>
          </w:tcPr>
          <w:p w14:paraId="44955A3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437AB9A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B9E0DC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785" w:type="dxa"/>
          </w:tcPr>
          <w:p w14:paraId="598385A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71 (44.4)</w:t>
            </w:r>
          </w:p>
        </w:tc>
        <w:tc>
          <w:tcPr>
            <w:tcW w:w="1845" w:type="dxa"/>
          </w:tcPr>
          <w:p w14:paraId="25AB22E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43 (42.2)</w:t>
            </w:r>
          </w:p>
        </w:tc>
        <w:tc>
          <w:tcPr>
            <w:tcW w:w="1845" w:type="dxa"/>
          </w:tcPr>
          <w:p w14:paraId="3166931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8 (60.9)</w:t>
            </w:r>
          </w:p>
        </w:tc>
        <w:tc>
          <w:tcPr>
            <w:tcW w:w="1516" w:type="dxa"/>
          </w:tcPr>
          <w:p w14:paraId="4726BD4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1BC3FBF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6BEFAE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77AB4B99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01801FD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2B51A311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75E98C9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5E372D5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8A56F1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1785" w:type="dxa"/>
          </w:tcPr>
          <w:p w14:paraId="0DA2DE8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3C40BF5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1AF9003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5D8AEE4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249</w:t>
            </w:r>
          </w:p>
        </w:tc>
      </w:tr>
      <w:tr w:rsidR="00A90F1F" w:rsidRPr="00A90F1F" w14:paraId="57DD298E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1B91DD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2499g</w:t>
            </w:r>
          </w:p>
        </w:tc>
        <w:tc>
          <w:tcPr>
            <w:tcW w:w="1785" w:type="dxa"/>
          </w:tcPr>
          <w:p w14:paraId="65BA670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7 (7.0)</w:t>
            </w:r>
          </w:p>
        </w:tc>
        <w:tc>
          <w:tcPr>
            <w:tcW w:w="1845" w:type="dxa"/>
          </w:tcPr>
          <w:p w14:paraId="3B0F013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5 (7.4)</w:t>
            </w:r>
          </w:p>
        </w:tc>
        <w:tc>
          <w:tcPr>
            <w:tcW w:w="1845" w:type="dxa"/>
          </w:tcPr>
          <w:p w14:paraId="49AE38A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 (4.3)</w:t>
            </w:r>
          </w:p>
        </w:tc>
        <w:tc>
          <w:tcPr>
            <w:tcW w:w="1516" w:type="dxa"/>
          </w:tcPr>
          <w:p w14:paraId="3BC035CF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16F09CD7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A9000E1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2500 – 2999g</w:t>
            </w:r>
          </w:p>
        </w:tc>
        <w:tc>
          <w:tcPr>
            <w:tcW w:w="1785" w:type="dxa"/>
          </w:tcPr>
          <w:p w14:paraId="617E9ED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9 (17.9)</w:t>
            </w:r>
          </w:p>
        </w:tc>
        <w:tc>
          <w:tcPr>
            <w:tcW w:w="1845" w:type="dxa"/>
          </w:tcPr>
          <w:p w14:paraId="51A0758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59 (17.4)</w:t>
            </w:r>
          </w:p>
        </w:tc>
        <w:tc>
          <w:tcPr>
            <w:tcW w:w="1845" w:type="dxa"/>
          </w:tcPr>
          <w:p w14:paraId="13CA54BA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0 (21.7)</w:t>
            </w:r>
          </w:p>
        </w:tc>
        <w:tc>
          <w:tcPr>
            <w:tcW w:w="1516" w:type="dxa"/>
          </w:tcPr>
          <w:p w14:paraId="5421276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541D06A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7BDAD76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000 – 3499g</w:t>
            </w:r>
          </w:p>
        </w:tc>
        <w:tc>
          <w:tcPr>
            <w:tcW w:w="1785" w:type="dxa"/>
          </w:tcPr>
          <w:p w14:paraId="32B45B0A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06 (27.5)</w:t>
            </w:r>
          </w:p>
        </w:tc>
        <w:tc>
          <w:tcPr>
            <w:tcW w:w="1845" w:type="dxa"/>
          </w:tcPr>
          <w:p w14:paraId="4C1559EF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8 (26.0)</w:t>
            </w:r>
          </w:p>
        </w:tc>
        <w:tc>
          <w:tcPr>
            <w:tcW w:w="1845" w:type="dxa"/>
          </w:tcPr>
          <w:p w14:paraId="6A2814B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8 (39.1)</w:t>
            </w:r>
          </w:p>
        </w:tc>
        <w:tc>
          <w:tcPr>
            <w:tcW w:w="1516" w:type="dxa"/>
          </w:tcPr>
          <w:p w14:paraId="1EAFAA1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26FC3B9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89412E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500 – 3999g</w:t>
            </w:r>
          </w:p>
        </w:tc>
        <w:tc>
          <w:tcPr>
            <w:tcW w:w="1785" w:type="dxa"/>
          </w:tcPr>
          <w:p w14:paraId="63A5D52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18 (30.6)</w:t>
            </w:r>
          </w:p>
        </w:tc>
        <w:tc>
          <w:tcPr>
            <w:tcW w:w="1845" w:type="dxa"/>
          </w:tcPr>
          <w:p w14:paraId="6BEFEE1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07 (31.6)</w:t>
            </w:r>
          </w:p>
        </w:tc>
        <w:tc>
          <w:tcPr>
            <w:tcW w:w="1845" w:type="dxa"/>
          </w:tcPr>
          <w:p w14:paraId="6E8E0B3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1 (23.9)</w:t>
            </w:r>
          </w:p>
        </w:tc>
        <w:tc>
          <w:tcPr>
            <w:tcW w:w="1516" w:type="dxa"/>
          </w:tcPr>
          <w:p w14:paraId="5A526BB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67520AE8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5876C2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4000g</w:t>
            </w:r>
          </w:p>
        </w:tc>
        <w:tc>
          <w:tcPr>
            <w:tcW w:w="1785" w:type="dxa"/>
          </w:tcPr>
          <w:p w14:paraId="274CA22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5 (16.9)</w:t>
            </w:r>
          </w:p>
        </w:tc>
        <w:tc>
          <w:tcPr>
            <w:tcW w:w="1845" w:type="dxa"/>
          </w:tcPr>
          <w:p w14:paraId="41F69747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0 (17.7)</w:t>
            </w:r>
          </w:p>
        </w:tc>
        <w:tc>
          <w:tcPr>
            <w:tcW w:w="1845" w:type="dxa"/>
          </w:tcPr>
          <w:p w14:paraId="2C164D1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5 (10.9)</w:t>
            </w:r>
          </w:p>
        </w:tc>
        <w:tc>
          <w:tcPr>
            <w:tcW w:w="1516" w:type="dxa"/>
          </w:tcPr>
          <w:p w14:paraId="6E986470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11B7385A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179479D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4BD2A0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5801254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3F00087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7F5241E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67DC388E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CF98AB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regnancy Type</w:t>
            </w:r>
          </w:p>
        </w:tc>
        <w:tc>
          <w:tcPr>
            <w:tcW w:w="1785" w:type="dxa"/>
          </w:tcPr>
          <w:p w14:paraId="4C4B8D42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097703B5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35D5EB5B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AB2C92A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</w:tr>
      <w:tr w:rsidR="00A90F1F" w:rsidRPr="00A90F1F" w14:paraId="366FBC6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67299CC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ultiple pregnancy</w:t>
            </w:r>
          </w:p>
        </w:tc>
        <w:tc>
          <w:tcPr>
            <w:tcW w:w="1785" w:type="dxa"/>
          </w:tcPr>
          <w:p w14:paraId="7582E466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 (3.6)</w:t>
            </w:r>
          </w:p>
        </w:tc>
        <w:tc>
          <w:tcPr>
            <w:tcW w:w="1845" w:type="dxa"/>
          </w:tcPr>
          <w:p w14:paraId="39810D39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 (3.2)</w:t>
            </w:r>
          </w:p>
        </w:tc>
        <w:tc>
          <w:tcPr>
            <w:tcW w:w="1845" w:type="dxa"/>
          </w:tcPr>
          <w:p w14:paraId="26E51A67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 (6.5)</w:t>
            </w:r>
          </w:p>
        </w:tc>
        <w:tc>
          <w:tcPr>
            <w:tcW w:w="1516" w:type="dxa"/>
          </w:tcPr>
          <w:p w14:paraId="3E329AF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2CB162A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79B06D1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ingleton pregnancy</w:t>
            </w:r>
          </w:p>
        </w:tc>
        <w:tc>
          <w:tcPr>
            <w:tcW w:w="1785" w:type="dxa"/>
          </w:tcPr>
          <w:p w14:paraId="11616C80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71 (96.4)</w:t>
            </w:r>
          </w:p>
        </w:tc>
        <w:tc>
          <w:tcPr>
            <w:tcW w:w="1845" w:type="dxa"/>
          </w:tcPr>
          <w:p w14:paraId="618C259E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8 (96.8)</w:t>
            </w:r>
          </w:p>
        </w:tc>
        <w:tc>
          <w:tcPr>
            <w:tcW w:w="1845" w:type="dxa"/>
          </w:tcPr>
          <w:p w14:paraId="588C044D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3 (93.5)</w:t>
            </w:r>
          </w:p>
        </w:tc>
        <w:tc>
          <w:tcPr>
            <w:tcW w:w="1516" w:type="dxa"/>
          </w:tcPr>
          <w:p w14:paraId="0E8DD90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41407E2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41E2D6F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44C1F5FB" w14:textId="77777777" w:rsidR="004244AE" w:rsidRPr="00A90F1F" w:rsidRDefault="00A7667B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6006855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7536F8D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8F4D81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5356C62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F7F5526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</w:p>
        </w:tc>
        <w:tc>
          <w:tcPr>
            <w:tcW w:w="1785" w:type="dxa"/>
          </w:tcPr>
          <w:p w14:paraId="62F269C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08D18C8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6A08F39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74755B1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/>
                <w:b/>
                <w:bCs/>
                <w:color w:val="000000" w:themeColor="text1"/>
              </w:rPr>
              <w:t>0.005</w:t>
            </w:r>
          </w:p>
        </w:tc>
      </w:tr>
      <w:tr w:rsidR="00A90F1F" w:rsidRPr="00A90F1F" w14:paraId="6937F01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D8BC763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ontaneous vaginal</w:t>
            </w:r>
          </w:p>
        </w:tc>
        <w:tc>
          <w:tcPr>
            <w:tcW w:w="1785" w:type="dxa"/>
          </w:tcPr>
          <w:p w14:paraId="766D0E5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92 (23.9)</w:t>
            </w:r>
          </w:p>
        </w:tc>
        <w:tc>
          <w:tcPr>
            <w:tcW w:w="1845" w:type="dxa"/>
          </w:tcPr>
          <w:p w14:paraId="50CCC0C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4 (24.8)</w:t>
            </w:r>
          </w:p>
        </w:tc>
        <w:tc>
          <w:tcPr>
            <w:tcW w:w="1845" w:type="dxa"/>
          </w:tcPr>
          <w:p w14:paraId="5A0B8427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 (17.4)</w:t>
            </w:r>
          </w:p>
        </w:tc>
        <w:tc>
          <w:tcPr>
            <w:tcW w:w="1516" w:type="dxa"/>
          </w:tcPr>
          <w:p w14:paraId="06D9B66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1D6E57BB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201F48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perative vaginal</w:t>
            </w:r>
          </w:p>
        </w:tc>
        <w:tc>
          <w:tcPr>
            <w:tcW w:w="1785" w:type="dxa"/>
          </w:tcPr>
          <w:p w14:paraId="400DA60C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23 (31.9)</w:t>
            </w:r>
          </w:p>
        </w:tc>
        <w:tc>
          <w:tcPr>
            <w:tcW w:w="1845" w:type="dxa"/>
          </w:tcPr>
          <w:p w14:paraId="66A7E223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16 (34.2)</w:t>
            </w:r>
          </w:p>
        </w:tc>
        <w:tc>
          <w:tcPr>
            <w:tcW w:w="1845" w:type="dxa"/>
          </w:tcPr>
          <w:p w14:paraId="519B595E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7 (15.2)</w:t>
            </w:r>
          </w:p>
        </w:tc>
        <w:tc>
          <w:tcPr>
            <w:tcW w:w="1516" w:type="dxa"/>
          </w:tcPr>
          <w:p w14:paraId="4FC04044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44A45B01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D287168" w14:textId="46B3679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labour C</w:t>
            </w:r>
            <w:r w:rsidR="00C37FE9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sarean section</w:t>
            </w:r>
          </w:p>
        </w:tc>
        <w:tc>
          <w:tcPr>
            <w:tcW w:w="1785" w:type="dxa"/>
          </w:tcPr>
          <w:p w14:paraId="03937FC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2 (21.3)</w:t>
            </w:r>
          </w:p>
        </w:tc>
        <w:tc>
          <w:tcPr>
            <w:tcW w:w="1845" w:type="dxa"/>
          </w:tcPr>
          <w:p w14:paraId="4C996C0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5 (19.2)</w:t>
            </w:r>
          </w:p>
        </w:tc>
        <w:tc>
          <w:tcPr>
            <w:tcW w:w="1845" w:type="dxa"/>
          </w:tcPr>
          <w:p w14:paraId="34D1281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7 (37.0)</w:t>
            </w:r>
          </w:p>
        </w:tc>
        <w:tc>
          <w:tcPr>
            <w:tcW w:w="1516" w:type="dxa"/>
          </w:tcPr>
          <w:p w14:paraId="56FD0B3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5AD3A96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0441246" w14:textId="6B99F8A6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C37FE9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sarean section after onset of labour</w:t>
            </w:r>
          </w:p>
        </w:tc>
        <w:tc>
          <w:tcPr>
            <w:tcW w:w="1785" w:type="dxa"/>
          </w:tcPr>
          <w:p w14:paraId="7E7DEA4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88 (22.9)</w:t>
            </w:r>
          </w:p>
        </w:tc>
        <w:tc>
          <w:tcPr>
            <w:tcW w:w="1845" w:type="dxa"/>
          </w:tcPr>
          <w:p w14:paraId="3F90D64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74 (21.8)</w:t>
            </w:r>
          </w:p>
        </w:tc>
        <w:tc>
          <w:tcPr>
            <w:tcW w:w="1845" w:type="dxa"/>
          </w:tcPr>
          <w:p w14:paraId="3279DFE0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4 (30.4)</w:t>
            </w:r>
          </w:p>
        </w:tc>
        <w:tc>
          <w:tcPr>
            <w:tcW w:w="1516" w:type="dxa"/>
          </w:tcPr>
          <w:p w14:paraId="088E6C0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6B5B9A25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516B23B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52C044C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351C04E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EF4CDA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6081B72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3302571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43574E1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irth Status</w:t>
            </w:r>
          </w:p>
        </w:tc>
        <w:tc>
          <w:tcPr>
            <w:tcW w:w="1785" w:type="dxa"/>
          </w:tcPr>
          <w:p w14:paraId="01D1A3C0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62839F37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  <w:r w:rsidR="004244AE"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5" w:type="dxa"/>
          </w:tcPr>
          <w:p w14:paraId="6E7FF019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3D2AEE3C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</w:tr>
      <w:tr w:rsidR="00A90F1F" w:rsidRPr="00A90F1F" w14:paraId="45995AB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BD36797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born</w:t>
            </w:r>
          </w:p>
        </w:tc>
        <w:tc>
          <w:tcPr>
            <w:tcW w:w="1785" w:type="dxa"/>
          </w:tcPr>
          <w:p w14:paraId="7839F713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1 (65.2)</w:t>
            </w:r>
          </w:p>
        </w:tc>
        <w:tc>
          <w:tcPr>
            <w:tcW w:w="1845" w:type="dxa"/>
          </w:tcPr>
          <w:p w14:paraId="62C89168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20 (64.9)</w:t>
            </w:r>
          </w:p>
        </w:tc>
        <w:tc>
          <w:tcPr>
            <w:tcW w:w="1845" w:type="dxa"/>
          </w:tcPr>
          <w:p w14:paraId="437F2636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 (67.4)</w:t>
            </w:r>
          </w:p>
        </w:tc>
        <w:tc>
          <w:tcPr>
            <w:tcW w:w="1516" w:type="dxa"/>
          </w:tcPr>
          <w:p w14:paraId="7FE9C0E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A887F5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73A1CBD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utborn</w:t>
            </w:r>
            <w:proofErr w:type="spellEnd"/>
          </w:p>
        </w:tc>
        <w:tc>
          <w:tcPr>
            <w:tcW w:w="1785" w:type="dxa"/>
          </w:tcPr>
          <w:p w14:paraId="7B6D349B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4 (34.8)</w:t>
            </w:r>
          </w:p>
        </w:tc>
        <w:tc>
          <w:tcPr>
            <w:tcW w:w="1845" w:type="dxa"/>
          </w:tcPr>
          <w:p w14:paraId="2788161F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9 (35.1)</w:t>
            </w:r>
          </w:p>
        </w:tc>
        <w:tc>
          <w:tcPr>
            <w:tcW w:w="1845" w:type="dxa"/>
          </w:tcPr>
          <w:p w14:paraId="2AC567D3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722CC4D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B2DB62C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18A0399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t documented</w:t>
            </w:r>
          </w:p>
        </w:tc>
        <w:tc>
          <w:tcPr>
            <w:tcW w:w="1785" w:type="dxa"/>
          </w:tcPr>
          <w:p w14:paraId="46B8DA00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3C900E8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7D8A841E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45FB77B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FF925CD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3B2A362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Occurrence of an acute perinatal event*</w:t>
            </w:r>
          </w:p>
        </w:tc>
        <w:tc>
          <w:tcPr>
            <w:tcW w:w="1785" w:type="dxa"/>
          </w:tcPr>
          <w:p w14:paraId="7732A191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6C6D3601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34BDA7A5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AD53257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A90F1F" w:rsidRPr="00A90F1F" w14:paraId="2D5BB6C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42BD60E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00BFB3DA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89 (75.1)</w:t>
            </w:r>
          </w:p>
        </w:tc>
        <w:tc>
          <w:tcPr>
            <w:tcW w:w="1845" w:type="dxa"/>
          </w:tcPr>
          <w:p w14:paraId="556360BA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0 (73.7)</w:t>
            </w:r>
          </w:p>
        </w:tc>
        <w:tc>
          <w:tcPr>
            <w:tcW w:w="1845" w:type="dxa"/>
          </w:tcPr>
          <w:p w14:paraId="608291B1" w14:textId="77777777" w:rsidR="004244AE" w:rsidRPr="00A90F1F" w:rsidRDefault="00D020C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 (84.8)</w:t>
            </w:r>
          </w:p>
        </w:tc>
        <w:tc>
          <w:tcPr>
            <w:tcW w:w="1516" w:type="dxa"/>
          </w:tcPr>
          <w:p w14:paraId="0C1C1B9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D1CBB84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280470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o </w:t>
            </w:r>
          </w:p>
        </w:tc>
        <w:tc>
          <w:tcPr>
            <w:tcW w:w="1785" w:type="dxa"/>
          </w:tcPr>
          <w:p w14:paraId="7E32146F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6 (24.9)</w:t>
            </w:r>
          </w:p>
        </w:tc>
        <w:tc>
          <w:tcPr>
            <w:tcW w:w="1845" w:type="dxa"/>
          </w:tcPr>
          <w:p w14:paraId="6246E34E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9 (26.3)</w:t>
            </w:r>
          </w:p>
        </w:tc>
        <w:tc>
          <w:tcPr>
            <w:tcW w:w="1845" w:type="dxa"/>
          </w:tcPr>
          <w:p w14:paraId="548B0046" w14:textId="77777777" w:rsidR="004244AE" w:rsidRPr="00A90F1F" w:rsidRDefault="00D020C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 (15.2)</w:t>
            </w:r>
          </w:p>
        </w:tc>
        <w:tc>
          <w:tcPr>
            <w:tcW w:w="1516" w:type="dxa"/>
          </w:tcPr>
          <w:p w14:paraId="73966E92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736CAD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252A720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7E226F4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9FD3E8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35584E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02D7ADE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8BE627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B586D13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Clinical suspicion of placental abruption</w:t>
            </w:r>
          </w:p>
        </w:tc>
        <w:tc>
          <w:tcPr>
            <w:tcW w:w="1785" w:type="dxa"/>
          </w:tcPr>
          <w:p w14:paraId="6A5D54CE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198B5A0D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4</w:t>
            </w:r>
          </w:p>
        </w:tc>
        <w:tc>
          <w:tcPr>
            <w:tcW w:w="1845" w:type="dxa"/>
          </w:tcPr>
          <w:p w14:paraId="120A57D4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516" w:type="dxa"/>
          </w:tcPr>
          <w:p w14:paraId="31D80ED9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36ABF" w:rsidRPr="00A90F1F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</w:tr>
      <w:tr w:rsidR="00A90F1F" w:rsidRPr="00A90F1F" w14:paraId="5DE1C782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AD43B9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4AFEA07D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 (9.4)</w:t>
            </w:r>
          </w:p>
        </w:tc>
        <w:tc>
          <w:tcPr>
            <w:tcW w:w="1845" w:type="dxa"/>
          </w:tcPr>
          <w:p w14:paraId="255FC1B0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 (8.5)</w:t>
            </w:r>
          </w:p>
        </w:tc>
        <w:tc>
          <w:tcPr>
            <w:tcW w:w="1845" w:type="dxa"/>
          </w:tcPr>
          <w:p w14:paraId="65965474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 (15.6)</w:t>
            </w:r>
          </w:p>
        </w:tc>
        <w:tc>
          <w:tcPr>
            <w:tcW w:w="1516" w:type="dxa"/>
          </w:tcPr>
          <w:p w14:paraId="5332C5F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BBE6BEA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9AFAF3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23E123BA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7 (90.6)</w:t>
            </w:r>
          </w:p>
        </w:tc>
        <w:tc>
          <w:tcPr>
            <w:tcW w:w="1845" w:type="dxa"/>
          </w:tcPr>
          <w:p w14:paraId="0F245524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9 (91.5)</w:t>
            </w:r>
          </w:p>
        </w:tc>
        <w:tc>
          <w:tcPr>
            <w:tcW w:w="1845" w:type="dxa"/>
          </w:tcPr>
          <w:p w14:paraId="7FE2ECE3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 (84.4)</w:t>
            </w:r>
          </w:p>
        </w:tc>
        <w:tc>
          <w:tcPr>
            <w:tcW w:w="1516" w:type="dxa"/>
          </w:tcPr>
          <w:p w14:paraId="3FA6C41D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878930D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33EF8FA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1E26A29" w14:textId="77777777" w:rsidR="004244AE" w:rsidRPr="00A90F1F" w:rsidRDefault="004B7716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 (11.9)</w:t>
            </w:r>
          </w:p>
        </w:tc>
        <w:tc>
          <w:tcPr>
            <w:tcW w:w="1845" w:type="dxa"/>
          </w:tcPr>
          <w:p w14:paraId="560F6A7B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2874C461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229E92F5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93F491F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4AE2F98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Time of Day (Birth)</w:t>
            </w:r>
          </w:p>
        </w:tc>
        <w:tc>
          <w:tcPr>
            <w:tcW w:w="1785" w:type="dxa"/>
          </w:tcPr>
          <w:p w14:paraId="296493D7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12886CBC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  <w:p w14:paraId="16C022AB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5" w:type="dxa"/>
          </w:tcPr>
          <w:p w14:paraId="63FEC0B4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3F339747" w14:textId="77777777" w:rsidR="004244AE" w:rsidRPr="00A90F1F" w:rsidRDefault="004B7716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A90F1F" w:rsidRPr="00A90F1F" w14:paraId="5968F01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BE50B4B" w14:textId="77777777" w:rsidR="004244AE" w:rsidRPr="00A90F1F" w:rsidRDefault="00A7667B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800h to 1959h</w:t>
            </w:r>
          </w:p>
        </w:tc>
        <w:tc>
          <w:tcPr>
            <w:tcW w:w="1785" w:type="dxa"/>
          </w:tcPr>
          <w:p w14:paraId="2CEF1EB4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72 (44.7)</w:t>
            </w:r>
          </w:p>
        </w:tc>
        <w:tc>
          <w:tcPr>
            <w:tcW w:w="1845" w:type="dxa"/>
          </w:tcPr>
          <w:p w14:paraId="6C79ACCA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7 (43.4)</w:t>
            </w:r>
          </w:p>
        </w:tc>
        <w:tc>
          <w:tcPr>
            <w:tcW w:w="1845" w:type="dxa"/>
          </w:tcPr>
          <w:p w14:paraId="12E6B394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 (54.3)</w:t>
            </w:r>
          </w:p>
        </w:tc>
        <w:tc>
          <w:tcPr>
            <w:tcW w:w="1516" w:type="dxa"/>
          </w:tcPr>
          <w:p w14:paraId="3783E159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FCB379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9CF9D9D" w14:textId="77777777" w:rsidR="004244AE" w:rsidRPr="00A90F1F" w:rsidRDefault="00A7667B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000h to 0759h</w:t>
            </w:r>
            <w:r w:rsidR="00C15678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785" w:type="dxa"/>
          </w:tcPr>
          <w:p w14:paraId="1CDE6229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3 (55.3)</w:t>
            </w:r>
          </w:p>
        </w:tc>
        <w:tc>
          <w:tcPr>
            <w:tcW w:w="1845" w:type="dxa"/>
          </w:tcPr>
          <w:p w14:paraId="1A68755F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2 (56.6)</w:t>
            </w:r>
          </w:p>
        </w:tc>
        <w:tc>
          <w:tcPr>
            <w:tcW w:w="1845" w:type="dxa"/>
          </w:tcPr>
          <w:p w14:paraId="346B7303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 (45.7)</w:t>
            </w:r>
          </w:p>
        </w:tc>
        <w:tc>
          <w:tcPr>
            <w:tcW w:w="1516" w:type="dxa"/>
          </w:tcPr>
          <w:p w14:paraId="19280818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9B38815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21F8E05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2F980F3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78C69B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60BFE51F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CC5C216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B7B0CEB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778490C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Day of Week (Birth)</w:t>
            </w:r>
          </w:p>
        </w:tc>
        <w:tc>
          <w:tcPr>
            <w:tcW w:w="1785" w:type="dxa"/>
          </w:tcPr>
          <w:p w14:paraId="6C972CC5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7E9D727B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  <w:r w:rsidR="004244AE"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5" w:type="dxa"/>
          </w:tcPr>
          <w:p w14:paraId="793DCEB1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</w:p>
        </w:tc>
        <w:tc>
          <w:tcPr>
            <w:tcW w:w="1516" w:type="dxa"/>
          </w:tcPr>
          <w:p w14:paraId="532F5FCD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</w:tr>
      <w:tr w:rsidR="00A90F1F" w:rsidRPr="00A90F1F" w14:paraId="15A50BC3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AAB7E39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onday to Friday</w:t>
            </w:r>
          </w:p>
        </w:tc>
        <w:tc>
          <w:tcPr>
            <w:tcW w:w="1785" w:type="dxa"/>
          </w:tcPr>
          <w:p w14:paraId="401604EF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2 (75.8)</w:t>
            </w:r>
          </w:p>
        </w:tc>
        <w:tc>
          <w:tcPr>
            <w:tcW w:w="1845" w:type="dxa"/>
          </w:tcPr>
          <w:p w14:paraId="27C80F74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4 (74.9)</w:t>
            </w:r>
          </w:p>
        </w:tc>
        <w:tc>
          <w:tcPr>
            <w:tcW w:w="1845" w:type="dxa"/>
          </w:tcPr>
          <w:p w14:paraId="4105ABAF" w14:textId="77777777" w:rsidR="004244AE" w:rsidRPr="00A90F1F" w:rsidRDefault="00F36ABF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 (82.6)</w:t>
            </w:r>
          </w:p>
        </w:tc>
        <w:tc>
          <w:tcPr>
            <w:tcW w:w="1516" w:type="dxa"/>
          </w:tcPr>
          <w:p w14:paraId="11982A8D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BD9696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7C0F594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aturday or Sunday</w:t>
            </w:r>
          </w:p>
        </w:tc>
        <w:tc>
          <w:tcPr>
            <w:tcW w:w="1785" w:type="dxa"/>
          </w:tcPr>
          <w:p w14:paraId="409A2261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3 (24.2)</w:t>
            </w:r>
          </w:p>
        </w:tc>
        <w:tc>
          <w:tcPr>
            <w:tcW w:w="1845" w:type="dxa"/>
          </w:tcPr>
          <w:p w14:paraId="7425C790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5 (25.1)</w:t>
            </w:r>
          </w:p>
        </w:tc>
        <w:tc>
          <w:tcPr>
            <w:tcW w:w="1845" w:type="dxa"/>
          </w:tcPr>
          <w:p w14:paraId="6865E7D4" w14:textId="77777777" w:rsidR="004244AE" w:rsidRPr="00A90F1F" w:rsidRDefault="00F36ABF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 (17.4)</w:t>
            </w:r>
          </w:p>
        </w:tc>
        <w:tc>
          <w:tcPr>
            <w:tcW w:w="1516" w:type="dxa"/>
          </w:tcPr>
          <w:p w14:paraId="287BAE46" w14:textId="77777777" w:rsidR="004244AE" w:rsidRPr="00A90F1F" w:rsidRDefault="004244AE" w:rsidP="004244A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BDF5A00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EAC7FAF" w14:textId="77777777" w:rsidR="004244AE" w:rsidRPr="00A90F1F" w:rsidRDefault="004244AE" w:rsidP="004244A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4AAB476C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27DFD4D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50F46D48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4C1139B3" w14:textId="77777777" w:rsidR="004244AE" w:rsidRPr="00A90F1F" w:rsidRDefault="004244AE" w:rsidP="004244A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28C80E6" w14:textId="7D1E1A78" w:rsidR="0024206E" w:rsidRPr="00A90F1F" w:rsidRDefault="0024206E" w:rsidP="002420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lastRenderedPageBreak/>
        <w:t>*Acute perinatal event defined as: umbilical cord prolapse, uterine rupture, antenatal h</w:t>
      </w:r>
      <w:r w:rsidR="00C37FE9" w:rsidRPr="00A90F1F">
        <w:rPr>
          <w:rFonts w:ascii="Times New Roman" w:hAnsi="Times New Roman" w:cs="Times New Roman"/>
          <w:color w:val="000000" w:themeColor="text1"/>
        </w:rPr>
        <w:t>a</w:t>
      </w:r>
      <w:r w:rsidRPr="00A90F1F">
        <w:rPr>
          <w:rFonts w:ascii="Times New Roman" w:hAnsi="Times New Roman" w:cs="Times New Roman"/>
          <w:color w:val="000000" w:themeColor="text1"/>
        </w:rPr>
        <w:t xml:space="preserve">emorrhage, shoulder dystocia or severe </w:t>
      </w:r>
      <w:proofErr w:type="spellStart"/>
      <w:r w:rsidRPr="00A90F1F">
        <w:rPr>
          <w:rFonts w:ascii="Times New Roman" w:hAnsi="Times New Roman" w:cs="Times New Roman"/>
          <w:color w:val="000000" w:themeColor="text1"/>
        </w:rPr>
        <w:t>fetal</w:t>
      </w:r>
      <w:proofErr w:type="spellEnd"/>
      <w:r w:rsidRPr="00A90F1F">
        <w:rPr>
          <w:rFonts w:ascii="Times New Roman" w:hAnsi="Times New Roman" w:cs="Times New Roman"/>
          <w:color w:val="000000" w:themeColor="text1"/>
        </w:rPr>
        <w:t xml:space="preserve"> heart rate abnormality</w: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separate"/>
      </w:r>
      <w:r w:rsidRPr="00A90F1F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  <w:t>.</w:t>
      </w:r>
    </w:p>
    <w:p w14:paraId="7339DBA8" w14:textId="77777777" w:rsidR="00227F16" w:rsidRPr="00A90F1F" w:rsidRDefault="00227F16">
      <w:pPr>
        <w:rPr>
          <w:rFonts w:ascii="Times New Roman" w:hAnsi="Times New Roman" w:cs="Times New Roman"/>
          <w:color w:val="000000" w:themeColor="text1"/>
        </w:rPr>
      </w:pPr>
    </w:p>
    <w:p w14:paraId="0DACAFA6" w14:textId="07011A08" w:rsidR="00227F16" w:rsidRPr="00A90F1F" w:rsidRDefault="00227F16" w:rsidP="00DC548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209699889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4A35BC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Neonatal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uscitation and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chemical 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haracteristics</w:t>
      </w:r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5"/>
        <w:gridCol w:w="1785"/>
        <w:gridCol w:w="1845"/>
        <w:gridCol w:w="1845"/>
        <w:gridCol w:w="1516"/>
      </w:tblGrid>
      <w:tr w:rsidR="00A90F1F" w:rsidRPr="00A90F1F" w14:paraId="7896530F" w14:textId="77777777" w:rsidTr="00E8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4DB3145" w14:textId="77777777" w:rsidR="00561640" w:rsidRPr="00A90F1F" w:rsidRDefault="00561640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785" w:type="dxa"/>
          </w:tcPr>
          <w:p w14:paraId="57FE0639" w14:textId="77777777" w:rsidR="00561640" w:rsidRPr="00A90F1F" w:rsidRDefault="00561640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690" w:type="dxa"/>
            <w:gridSpan w:val="2"/>
          </w:tcPr>
          <w:p w14:paraId="47419099" w14:textId="77777777" w:rsidR="00561640" w:rsidRPr="00A90F1F" w:rsidRDefault="00561640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eonatal Death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395519E5" w14:textId="77777777" w:rsidR="00561640" w:rsidRPr="00A90F1F" w:rsidRDefault="00561640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16" w:type="dxa"/>
          </w:tcPr>
          <w:p w14:paraId="10CF37A4" w14:textId="77777777" w:rsidR="00561640" w:rsidRPr="00A90F1F" w:rsidRDefault="00561640" w:rsidP="00227F1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90F1F" w:rsidRPr="00A90F1F" w14:paraId="4A98BA7E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9FD6767" w14:textId="77777777" w:rsidR="00561640" w:rsidRPr="00A90F1F" w:rsidRDefault="00561640" w:rsidP="00227F1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4974A51F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845" w:type="dxa"/>
          </w:tcPr>
          <w:p w14:paraId="1AEF73C6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6F3940C7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845" w:type="dxa"/>
          </w:tcPr>
          <w:p w14:paraId="027707EF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2B78160C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516" w:type="dxa"/>
          </w:tcPr>
          <w:p w14:paraId="38F28302" w14:textId="77777777" w:rsidR="00561640" w:rsidRPr="00A90F1F" w:rsidRDefault="0056164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83B8DE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E8E1090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-minute Apgar score</w:t>
            </w:r>
          </w:p>
        </w:tc>
        <w:tc>
          <w:tcPr>
            <w:tcW w:w="1785" w:type="dxa"/>
          </w:tcPr>
          <w:p w14:paraId="3B1E53F5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</w:tc>
        <w:tc>
          <w:tcPr>
            <w:tcW w:w="1845" w:type="dxa"/>
          </w:tcPr>
          <w:p w14:paraId="1587AA35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  <w:tc>
          <w:tcPr>
            <w:tcW w:w="1845" w:type="dxa"/>
          </w:tcPr>
          <w:p w14:paraId="109982AE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C37155D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288FFA9F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FC030E2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3</w:t>
            </w:r>
          </w:p>
        </w:tc>
        <w:tc>
          <w:tcPr>
            <w:tcW w:w="1785" w:type="dxa"/>
          </w:tcPr>
          <w:p w14:paraId="4B203700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0 (26.2)</w:t>
            </w:r>
          </w:p>
        </w:tc>
        <w:tc>
          <w:tcPr>
            <w:tcW w:w="1845" w:type="dxa"/>
          </w:tcPr>
          <w:p w14:paraId="2DEAE03B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9 (20.6)</w:t>
            </w:r>
          </w:p>
        </w:tc>
        <w:tc>
          <w:tcPr>
            <w:tcW w:w="1845" w:type="dxa"/>
          </w:tcPr>
          <w:p w14:paraId="26A8FA1F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 (67.4)</w:t>
            </w:r>
          </w:p>
        </w:tc>
        <w:tc>
          <w:tcPr>
            <w:tcW w:w="1516" w:type="dxa"/>
          </w:tcPr>
          <w:p w14:paraId="3B904410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82651E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68E7350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3</w:t>
            </w:r>
          </w:p>
        </w:tc>
        <w:tc>
          <w:tcPr>
            <w:tcW w:w="1785" w:type="dxa"/>
          </w:tcPr>
          <w:p w14:paraId="11EA9DD4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81 (73.8)</w:t>
            </w:r>
          </w:p>
        </w:tc>
        <w:tc>
          <w:tcPr>
            <w:tcW w:w="1845" w:type="dxa"/>
          </w:tcPr>
          <w:p w14:paraId="70B598B7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6 (79.4)</w:t>
            </w:r>
          </w:p>
        </w:tc>
        <w:tc>
          <w:tcPr>
            <w:tcW w:w="1845" w:type="dxa"/>
          </w:tcPr>
          <w:p w14:paraId="01B0A85C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713778E8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8DE1B85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1219BE1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165FC27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1845" w:type="dxa"/>
          </w:tcPr>
          <w:p w14:paraId="30872FE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4D463CB6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1A93F301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524A24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BD292F6" w14:textId="77777777" w:rsidR="00227F16" w:rsidRPr="00A90F1F" w:rsidRDefault="00AA1032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Establishment of Spontaneous Respiration</w:t>
            </w:r>
          </w:p>
        </w:tc>
        <w:tc>
          <w:tcPr>
            <w:tcW w:w="1785" w:type="dxa"/>
          </w:tcPr>
          <w:p w14:paraId="185CB273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37369967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44A7E407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77E3B1B0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5CA931BC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9724281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4F6E1811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2 (49.9)</w:t>
            </w:r>
          </w:p>
        </w:tc>
        <w:tc>
          <w:tcPr>
            <w:tcW w:w="1845" w:type="dxa"/>
          </w:tcPr>
          <w:p w14:paraId="4D9E2FC6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85 (54.6)</w:t>
            </w:r>
          </w:p>
        </w:tc>
        <w:tc>
          <w:tcPr>
            <w:tcW w:w="1845" w:type="dxa"/>
          </w:tcPr>
          <w:p w14:paraId="489B9279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 (15.2)</w:t>
            </w:r>
          </w:p>
        </w:tc>
        <w:tc>
          <w:tcPr>
            <w:tcW w:w="1516" w:type="dxa"/>
          </w:tcPr>
          <w:p w14:paraId="134F1A1B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9D0892C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1E5CE6A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482C9F89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3 (50.1)</w:t>
            </w:r>
          </w:p>
        </w:tc>
        <w:tc>
          <w:tcPr>
            <w:tcW w:w="1845" w:type="dxa"/>
          </w:tcPr>
          <w:p w14:paraId="72F11B3D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4 (45.4)</w:t>
            </w:r>
          </w:p>
        </w:tc>
        <w:tc>
          <w:tcPr>
            <w:tcW w:w="1845" w:type="dxa"/>
          </w:tcPr>
          <w:p w14:paraId="26AEF683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 (84.8)</w:t>
            </w:r>
          </w:p>
        </w:tc>
        <w:tc>
          <w:tcPr>
            <w:tcW w:w="1516" w:type="dxa"/>
          </w:tcPr>
          <w:p w14:paraId="2133C31A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80AAA59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02B36D3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04E30E54" w14:textId="77777777" w:rsidR="00227F16" w:rsidRPr="00A90F1F" w:rsidRDefault="00385D8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15A95F8B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1DC325B9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628AF5F5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81438D9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C35D2DB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ssisted ventilation for ≥ 10 minutes from birth</w:t>
            </w:r>
          </w:p>
        </w:tc>
        <w:tc>
          <w:tcPr>
            <w:tcW w:w="1785" w:type="dxa"/>
          </w:tcPr>
          <w:p w14:paraId="57E6C9B7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1845" w:type="dxa"/>
          </w:tcPr>
          <w:p w14:paraId="4BD54720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6</w:t>
            </w:r>
          </w:p>
        </w:tc>
        <w:tc>
          <w:tcPr>
            <w:tcW w:w="1845" w:type="dxa"/>
          </w:tcPr>
          <w:p w14:paraId="501661B4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05AF1062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7DEE111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AD5ADFB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62804528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44 (63.9)</w:t>
            </w:r>
          </w:p>
        </w:tc>
        <w:tc>
          <w:tcPr>
            <w:tcW w:w="1845" w:type="dxa"/>
          </w:tcPr>
          <w:p w14:paraId="6DE9FA9A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01 (59.8)</w:t>
            </w:r>
          </w:p>
        </w:tc>
        <w:tc>
          <w:tcPr>
            <w:tcW w:w="1845" w:type="dxa"/>
          </w:tcPr>
          <w:p w14:paraId="443FD570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3 (93.5)</w:t>
            </w:r>
          </w:p>
        </w:tc>
        <w:tc>
          <w:tcPr>
            <w:tcW w:w="1516" w:type="dxa"/>
          </w:tcPr>
          <w:p w14:paraId="5FEC0E51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F581CA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1128D20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o </w:t>
            </w:r>
          </w:p>
        </w:tc>
        <w:tc>
          <w:tcPr>
            <w:tcW w:w="1785" w:type="dxa"/>
          </w:tcPr>
          <w:p w14:paraId="2FBCE283" w14:textId="77777777" w:rsidR="00227F16" w:rsidRPr="00A90F1F" w:rsidRDefault="00AA1032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8 (36.1)</w:t>
            </w:r>
          </w:p>
        </w:tc>
        <w:tc>
          <w:tcPr>
            <w:tcW w:w="1845" w:type="dxa"/>
          </w:tcPr>
          <w:p w14:paraId="7C4A85EA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5 (40.2)</w:t>
            </w:r>
          </w:p>
        </w:tc>
        <w:tc>
          <w:tcPr>
            <w:tcW w:w="1845" w:type="dxa"/>
          </w:tcPr>
          <w:p w14:paraId="52006967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 (6.5)</w:t>
            </w:r>
          </w:p>
        </w:tc>
        <w:tc>
          <w:tcPr>
            <w:tcW w:w="1516" w:type="dxa"/>
          </w:tcPr>
          <w:p w14:paraId="74D876F2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FD1F1F9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24FD402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t documented</w:t>
            </w:r>
          </w:p>
        </w:tc>
        <w:tc>
          <w:tcPr>
            <w:tcW w:w="1785" w:type="dxa"/>
          </w:tcPr>
          <w:p w14:paraId="2B854A69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1845" w:type="dxa"/>
          </w:tcPr>
          <w:p w14:paraId="33847763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7BE4D140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143C7E9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A14E71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43CCC59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Use of Adrenaline</w:t>
            </w:r>
          </w:p>
        </w:tc>
        <w:tc>
          <w:tcPr>
            <w:tcW w:w="1785" w:type="dxa"/>
          </w:tcPr>
          <w:p w14:paraId="0B786BF2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25D1CED3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7CF8390F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59B1EE6E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5C73B77C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EF19A12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05B07A09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5 (16.9)</w:t>
            </w:r>
          </w:p>
        </w:tc>
        <w:tc>
          <w:tcPr>
            <w:tcW w:w="1845" w:type="dxa"/>
          </w:tcPr>
          <w:p w14:paraId="5E466869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4 (10.0)</w:t>
            </w:r>
          </w:p>
        </w:tc>
        <w:tc>
          <w:tcPr>
            <w:tcW w:w="1845" w:type="dxa"/>
          </w:tcPr>
          <w:p w14:paraId="4E206660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 (67.4)</w:t>
            </w:r>
          </w:p>
        </w:tc>
        <w:tc>
          <w:tcPr>
            <w:tcW w:w="1516" w:type="dxa"/>
          </w:tcPr>
          <w:p w14:paraId="4C044FB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8F317A2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E53083B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326FA6C3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0 (83.1)</w:t>
            </w:r>
          </w:p>
        </w:tc>
        <w:tc>
          <w:tcPr>
            <w:tcW w:w="1845" w:type="dxa"/>
          </w:tcPr>
          <w:p w14:paraId="005D4CD4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5 (90.0)</w:t>
            </w:r>
          </w:p>
        </w:tc>
        <w:tc>
          <w:tcPr>
            <w:tcW w:w="1845" w:type="dxa"/>
          </w:tcPr>
          <w:p w14:paraId="16590728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 (32.6)</w:t>
            </w:r>
          </w:p>
        </w:tc>
        <w:tc>
          <w:tcPr>
            <w:tcW w:w="1516" w:type="dxa"/>
          </w:tcPr>
          <w:p w14:paraId="70744E77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975B98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0DE7D30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52758463" w14:textId="77777777" w:rsidR="00227F16" w:rsidRPr="00A90F1F" w:rsidRDefault="00385D8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01649DAA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C01321E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24EC5496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20E811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45A2BC4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Chest compressions</w:t>
            </w:r>
          </w:p>
        </w:tc>
        <w:tc>
          <w:tcPr>
            <w:tcW w:w="1785" w:type="dxa"/>
          </w:tcPr>
          <w:p w14:paraId="224DF29B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1845" w:type="dxa"/>
          </w:tcPr>
          <w:p w14:paraId="2360F1DD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845" w:type="dxa"/>
          </w:tcPr>
          <w:p w14:paraId="592B5EAF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6FDC50A3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1754D6A3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17B1D35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5B1C499A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9 (33.6)</w:t>
            </w:r>
          </w:p>
        </w:tc>
        <w:tc>
          <w:tcPr>
            <w:tcW w:w="1845" w:type="dxa"/>
          </w:tcPr>
          <w:p w14:paraId="6740807E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3 (27.5)</w:t>
            </w:r>
          </w:p>
        </w:tc>
        <w:tc>
          <w:tcPr>
            <w:tcW w:w="1845" w:type="dxa"/>
          </w:tcPr>
          <w:p w14:paraId="308E6307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6 (78.3)</w:t>
            </w:r>
          </w:p>
        </w:tc>
        <w:tc>
          <w:tcPr>
            <w:tcW w:w="1516" w:type="dxa"/>
          </w:tcPr>
          <w:p w14:paraId="6179C3AE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53FE3D2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CBAD853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1709A8F8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5 (66.4)</w:t>
            </w:r>
          </w:p>
        </w:tc>
        <w:tc>
          <w:tcPr>
            <w:tcW w:w="1845" w:type="dxa"/>
          </w:tcPr>
          <w:p w14:paraId="68A3EA23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45 (72.5)</w:t>
            </w:r>
          </w:p>
        </w:tc>
        <w:tc>
          <w:tcPr>
            <w:tcW w:w="1845" w:type="dxa"/>
          </w:tcPr>
          <w:p w14:paraId="735A3BD2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 (21.7)</w:t>
            </w:r>
          </w:p>
        </w:tc>
        <w:tc>
          <w:tcPr>
            <w:tcW w:w="1516" w:type="dxa"/>
          </w:tcPr>
          <w:p w14:paraId="67B5D1D6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E9CB5D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F13CA67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7548A675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1845" w:type="dxa"/>
          </w:tcPr>
          <w:p w14:paraId="7F26DCE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10F644B2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2B616FC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3BB1055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CF8A8FC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Intubation </w:t>
            </w:r>
          </w:p>
        </w:tc>
        <w:tc>
          <w:tcPr>
            <w:tcW w:w="1785" w:type="dxa"/>
          </w:tcPr>
          <w:p w14:paraId="7A77A801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5B75341C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3A5CF8DA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1BC3A581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194FA2C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1263B97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02C8BBB1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34 (60.8)</w:t>
            </w:r>
          </w:p>
        </w:tc>
        <w:tc>
          <w:tcPr>
            <w:tcW w:w="1845" w:type="dxa"/>
          </w:tcPr>
          <w:p w14:paraId="69D532BD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4 (57.2)</w:t>
            </w:r>
          </w:p>
        </w:tc>
        <w:tc>
          <w:tcPr>
            <w:tcW w:w="1845" w:type="dxa"/>
          </w:tcPr>
          <w:p w14:paraId="33087AC5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 (87.0)</w:t>
            </w:r>
          </w:p>
        </w:tc>
        <w:tc>
          <w:tcPr>
            <w:tcW w:w="1516" w:type="dxa"/>
          </w:tcPr>
          <w:p w14:paraId="675A9694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5340078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1F238AAD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318BCA0B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1 (39.2)</w:t>
            </w:r>
          </w:p>
        </w:tc>
        <w:tc>
          <w:tcPr>
            <w:tcW w:w="1845" w:type="dxa"/>
          </w:tcPr>
          <w:p w14:paraId="5AD2CE81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5 (42,8)</w:t>
            </w:r>
          </w:p>
        </w:tc>
        <w:tc>
          <w:tcPr>
            <w:tcW w:w="1845" w:type="dxa"/>
          </w:tcPr>
          <w:p w14:paraId="644901C7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 (13.0)</w:t>
            </w:r>
          </w:p>
        </w:tc>
        <w:tc>
          <w:tcPr>
            <w:tcW w:w="1516" w:type="dxa"/>
          </w:tcPr>
          <w:p w14:paraId="5FD6241B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45B979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702BB36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2ED4C243" w14:textId="77777777" w:rsidR="00227F16" w:rsidRPr="00A90F1F" w:rsidRDefault="00385D8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332D4E4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6C2177CC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AFDC42B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0BA0C81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8D339E5" w14:textId="77777777" w:rsidR="00347A54" w:rsidRPr="00A90F1F" w:rsidRDefault="00347A54" w:rsidP="00227F1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eizure during first day of life</w:t>
            </w:r>
          </w:p>
        </w:tc>
        <w:tc>
          <w:tcPr>
            <w:tcW w:w="1785" w:type="dxa"/>
          </w:tcPr>
          <w:p w14:paraId="3A60EF51" w14:textId="72C2D537" w:rsidR="00347A54" w:rsidRPr="00A90F1F" w:rsidRDefault="00D454E3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33C9CA32" w14:textId="77777777" w:rsidR="00347A54" w:rsidRPr="00A90F1F" w:rsidRDefault="00347A54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5F5EBCD9" w14:textId="77777777" w:rsidR="00347A54" w:rsidRPr="00A90F1F" w:rsidRDefault="00347A54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507FC51F" w14:textId="77777777" w:rsidR="00347A54" w:rsidRPr="00A90F1F" w:rsidRDefault="00347A54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3CB1B35F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C7E8D54" w14:textId="77777777" w:rsidR="00347A54" w:rsidRPr="00A90F1F" w:rsidRDefault="00347A54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85" w:type="dxa"/>
          </w:tcPr>
          <w:p w14:paraId="6E008889" w14:textId="5E5201BD" w:rsidR="00347A54" w:rsidRPr="00A90F1F" w:rsidRDefault="00826AC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454E3" w:rsidRPr="00A90F1F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454E3" w:rsidRPr="00A90F1F">
              <w:rPr>
                <w:rFonts w:ascii="Times New Roman" w:hAnsi="Times New Roman" w:cs="Times New Roman"/>
                <w:color w:val="000000" w:themeColor="text1"/>
              </w:rPr>
              <w:t>31.7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</w:tcPr>
          <w:p w14:paraId="2582D261" w14:textId="68C42C24" w:rsidR="00347A54" w:rsidRPr="00A90F1F" w:rsidRDefault="00D454E3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26.3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</w:tcPr>
          <w:p w14:paraId="26CD8837" w14:textId="35296DD7" w:rsidR="00347A54" w:rsidRPr="00A90F1F" w:rsidRDefault="00826AC0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454E3" w:rsidRPr="00A90F1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454E3" w:rsidRPr="00A90F1F">
              <w:rPr>
                <w:rFonts w:ascii="Times New Roman" w:hAnsi="Times New Roman" w:cs="Times New Roman"/>
                <w:color w:val="000000" w:themeColor="text1"/>
              </w:rPr>
              <w:t>71.7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6" w:type="dxa"/>
          </w:tcPr>
          <w:p w14:paraId="35EF6991" w14:textId="77777777" w:rsidR="00347A54" w:rsidRPr="00A90F1F" w:rsidRDefault="00347A54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4D7D979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83B193C" w14:textId="77777777" w:rsidR="00347A54" w:rsidRPr="00A90F1F" w:rsidRDefault="00347A54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85" w:type="dxa"/>
          </w:tcPr>
          <w:p w14:paraId="5E43BE7B" w14:textId="2E58F2C0" w:rsidR="00347A54" w:rsidRPr="00A90F1F" w:rsidRDefault="00D454E3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3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68.3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</w:tcPr>
          <w:p w14:paraId="67EF4A8D" w14:textId="349AA2B1" w:rsidR="00347A54" w:rsidRPr="00A90F1F" w:rsidRDefault="00D454E3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0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 xml:space="preserve"> (73.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</w:tcPr>
          <w:p w14:paraId="620BE334" w14:textId="61785A5A" w:rsidR="00347A54" w:rsidRPr="00A90F1F" w:rsidRDefault="00D454E3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28.3</w:t>
            </w:r>
            <w:r w:rsidR="00826AC0" w:rsidRPr="00A90F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6" w:type="dxa"/>
          </w:tcPr>
          <w:p w14:paraId="7D1835E0" w14:textId="77777777" w:rsidR="00347A54" w:rsidRPr="00A90F1F" w:rsidRDefault="00347A54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ABE29E3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07BEBD9E" w14:textId="77777777" w:rsidR="00347A54" w:rsidRPr="00A90F1F" w:rsidRDefault="00347A54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3B7D14E4" w14:textId="77777777" w:rsidR="00347A54" w:rsidRPr="00A90F1F" w:rsidRDefault="00347A54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48973509" w14:textId="77777777" w:rsidR="00347A54" w:rsidRPr="00A90F1F" w:rsidRDefault="00347A54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6BDA7BAD" w14:textId="77777777" w:rsidR="00347A54" w:rsidRPr="00A90F1F" w:rsidRDefault="00347A54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7C77AC8" w14:textId="77777777" w:rsidR="00347A54" w:rsidRPr="00A90F1F" w:rsidRDefault="00347A54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129240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C59E47F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H*</w:t>
            </w:r>
          </w:p>
        </w:tc>
        <w:tc>
          <w:tcPr>
            <w:tcW w:w="1785" w:type="dxa"/>
          </w:tcPr>
          <w:p w14:paraId="4F9FBFB7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1845" w:type="dxa"/>
          </w:tcPr>
          <w:p w14:paraId="3E8AB8C1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Cs/>
                <w:color w:val="000000" w:themeColor="text1"/>
              </w:rPr>
              <w:t>339</w:t>
            </w:r>
            <w:r w:rsidR="00227F16" w:rsidRPr="00A90F1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845" w:type="dxa"/>
          </w:tcPr>
          <w:p w14:paraId="6ADEA5D1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Cs/>
                <w:color w:val="000000" w:themeColor="text1"/>
              </w:rPr>
              <w:t>44</w:t>
            </w:r>
          </w:p>
        </w:tc>
        <w:tc>
          <w:tcPr>
            <w:tcW w:w="1516" w:type="dxa"/>
          </w:tcPr>
          <w:p w14:paraId="7A8C3DBB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A90F1F" w:rsidRPr="00A90F1F" w14:paraId="375C1615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258B69A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6.7</w:t>
            </w:r>
            <w:r w:rsidR="00542450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85" w:type="dxa"/>
          </w:tcPr>
          <w:p w14:paraId="30620E7C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4 (11.5)</w:t>
            </w:r>
          </w:p>
        </w:tc>
        <w:tc>
          <w:tcPr>
            <w:tcW w:w="1845" w:type="dxa"/>
          </w:tcPr>
          <w:p w14:paraId="3CD26B09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 (8.8)</w:t>
            </w:r>
          </w:p>
        </w:tc>
        <w:tc>
          <w:tcPr>
            <w:tcW w:w="1845" w:type="dxa"/>
          </w:tcPr>
          <w:p w14:paraId="6F6116C0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 (31.8)</w:t>
            </w:r>
          </w:p>
        </w:tc>
        <w:tc>
          <w:tcPr>
            <w:tcW w:w="1516" w:type="dxa"/>
          </w:tcPr>
          <w:p w14:paraId="7AB2C5D2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000B27B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2C7E2CB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gt;6.7</w:t>
            </w:r>
            <w:r w:rsidR="00542450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85" w:type="dxa"/>
          </w:tcPr>
          <w:p w14:paraId="2954644F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 (88.5)</w:t>
            </w:r>
          </w:p>
        </w:tc>
        <w:tc>
          <w:tcPr>
            <w:tcW w:w="1845" w:type="dxa"/>
          </w:tcPr>
          <w:p w14:paraId="2598E705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9 (91.2)</w:t>
            </w:r>
          </w:p>
        </w:tc>
        <w:tc>
          <w:tcPr>
            <w:tcW w:w="1845" w:type="dxa"/>
          </w:tcPr>
          <w:p w14:paraId="75E366C2" w14:textId="77777777" w:rsidR="00227F16" w:rsidRPr="00A90F1F" w:rsidRDefault="00BB615B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E20E5" w:rsidRPr="00A90F1F">
              <w:rPr>
                <w:rFonts w:ascii="Times New Roman" w:hAnsi="Times New Roman" w:cs="Times New Roman"/>
                <w:color w:val="000000" w:themeColor="text1"/>
              </w:rPr>
              <w:t>30 (68.2)</w:t>
            </w:r>
          </w:p>
        </w:tc>
        <w:tc>
          <w:tcPr>
            <w:tcW w:w="1516" w:type="dxa"/>
          </w:tcPr>
          <w:p w14:paraId="2FEA064E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60DD91C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5CBF1D8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2C09F184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 (0.5)</w:t>
            </w:r>
          </w:p>
        </w:tc>
        <w:tc>
          <w:tcPr>
            <w:tcW w:w="1845" w:type="dxa"/>
          </w:tcPr>
          <w:p w14:paraId="14832D26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0767B644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0C80FAB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F0A236A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C4EAD4F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ase excess*</w:t>
            </w:r>
          </w:p>
        </w:tc>
        <w:tc>
          <w:tcPr>
            <w:tcW w:w="1785" w:type="dxa"/>
          </w:tcPr>
          <w:p w14:paraId="515B9AFF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845" w:type="dxa"/>
          </w:tcPr>
          <w:p w14:paraId="425606AC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Cs/>
                <w:color w:val="000000" w:themeColor="text1"/>
              </w:rPr>
              <w:t>339</w:t>
            </w:r>
          </w:p>
        </w:tc>
        <w:tc>
          <w:tcPr>
            <w:tcW w:w="1845" w:type="dxa"/>
          </w:tcPr>
          <w:p w14:paraId="794ACCBF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Cs/>
                <w:color w:val="000000" w:themeColor="text1"/>
              </w:rPr>
              <w:t>46</w:t>
            </w:r>
          </w:p>
        </w:tc>
        <w:tc>
          <w:tcPr>
            <w:tcW w:w="1516" w:type="dxa"/>
          </w:tcPr>
          <w:p w14:paraId="459DBA8A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A90F1F" w:rsidRPr="00A90F1F" w14:paraId="178054E6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52FD66D5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≤ -</w:t>
            </w:r>
            <w:r w:rsidR="00542450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2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mol/L</w:t>
            </w:r>
          </w:p>
        </w:tc>
        <w:tc>
          <w:tcPr>
            <w:tcW w:w="1785" w:type="dxa"/>
          </w:tcPr>
          <w:p w14:paraId="5E5EE49A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3 (16.4)</w:t>
            </w:r>
          </w:p>
        </w:tc>
        <w:tc>
          <w:tcPr>
            <w:tcW w:w="1845" w:type="dxa"/>
          </w:tcPr>
          <w:p w14:paraId="7974BF02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6 (10.6)</w:t>
            </w:r>
          </w:p>
        </w:tc>
        <w:tc>
          <w:tcPr>
            <w:tcW w:w="1845" w:type="dxa"/>
          </w:tcPr>
          <w:p w14:paraId="0ED0B27B" w14:textId="77777777" w:rsidR="00227F16" w:rsidRPr="00A90F1F" w:rsidRDefault="005E20E5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 (58.7)</w:t>
            </w:r>
          </w:p>
        </w:tc>
        <w:tc>
          <w:tcPr>
            <w:tcW w:w="1516" w:type="dxa"/>
          </w:tcPr>
          <w:p w14:paraId="775BCACF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6DE6B27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145AC09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gt; -</w:t>
            </w:r>
            <w:r w:rsidR="00542450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2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mol/L</w:t>
            </w:r>
          </w:p>
        </w:tc>
        <w:tc>
          <w:tcPr>
            <w:tcW w:w="1785" w:type="dxa"/>
          </w:tcPr>
          <w:p w14:paraId="58E59CC0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2 (83.6)</w:t>
            </w:r>
          </w:p>
        </w:tc>
        <w:tc>
          <w:tcPr>
            <w:tcW w:w="1845" w:type="dxa"/>
          </w:tcPr>
          <w:p w14:paraId="7BBB5686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3 (89.4)</w:t>
            </w:r>
          </w:p>
        </w:tc>
        <w:tc>
          <w:tcPr>
            <w:tcW w:w="1845" w:type="dxa"/>
          </w:tcPr>
          <w:p w14:paraId="5CF35EA5" w14:textId="77777777" w:rsidR="00227F16" w:rsidRPr="00A90F1F" w:rsidRDefault="005E20E5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 (41.3)</w:t>
            </w:r>
          </w:p>
        </w:tc>
        <w:tc>
          <w:tcPr>
            <w:tcW w:w="1516" w:type="dxa"/>
          </w:tcPr>
          <w:p w14:paraId="7F82C577" w14:textId="77777777" w:rsidR="00227F16" w:rsidRPr="00A90F1F" w:rsidRDefault="00227F16" w:rsidP="00227F1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ED1ECB5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2DC199DA" w14:textId="77777777" w:rsidR="00227F16" w:rsidRPr="00A90F1F" w:rsidRDefault="00227F16" w:rsidP="00227F1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t documented</w:t>
            </w:r>
          </w:p>
        </w:tc>
        <w:tc>
          <w:tcPr>
            <w:tcW w:w="1785" w:type="dxa"/>
          </w:tcPr>
          <w:p w14:paraId="7737FC23" w14:textId="77777777" w:rsidR="00227F16" w:rsidRPr="00A90F1F" w:rsidRDefault="00AA1032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39D0B08B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</w:tcPr>
          <w:p w14:paraId="161198A5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3C19A4BE" w14:textId="77777777" w:rsidR="00227F16" w:rsidRPr="00A90F1F" w:rsidRDefault="00227F16" w:rsidP="00227F1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1672B3DF" w14:textId="77777777" w:rsidR="0024206E" w:rsidRPr="00A90F1F" w:rsidRDefault="0024206E" w:rsidP="002420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*Cord blood or first infant blood gas within the first hour of life</w:t>
      </w:r>
    </w:p>
    <w:p w14:paraId="1B7C2C65" w14:textId="5B9E4A49" w:rsidR="003D7AF5" w:rsidRPr="00A90F1F" w:rsidRDefault="003D7AF5" w:rsidP="003D7AF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209699890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A4. Crosstabulation of </w:t>
      </w:r>
      <w:r w:rsidR="006D720A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e of </w:t>
      </w:r>
      <w:r w:rsidR="006D720A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very and </w:t>
      </w:r>
      <w:r w:rsidR="006D720A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e </w:t>
      </w:r>
      <w:r w:rsidR="006D720A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inatal </w:t>
      </w:r>
      <w:r w:rsidR="006D720A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vents</w:t>
      </w:r>
      <w:bookmarkEnd w:id="4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7"/>
        <w:gridCol w:w="1120"/>
        <w:gridCol w:w="1008"/>
        <w:gridCol w:w="947"/>
        <w:gridCol w:w="947"/>
        <w:gridCol w:w="1433"/>
        <w:gridCol w:w="1789"/>
        <w:gridCol w:w="935"/>
      </w:tblGrid>
      <w:tr w:rsidR="00A90F1F" w:rsidRPr="00A90F1F" w14:paraId="741C2670" w14:textId="77777777" w:rsidTr="00E8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5BFD279" w14:textId="77777777" w:rsidR="004E1775" w:rsidRPr="00A90F1F" w:rsidRDefault="004E1775" w:rsidP="00A67EE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0" w:type="auto"/>
          </w:tcPr>
          <w:p w14:paraId="2AFA0CC7" w14:textId="77777777" w:rsidR="004E1775" w:rsidRPr="00A90F1F" w:rsidRDefault="004E1775" w:rsidP="00A67EE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55C8F732" w14:textId="77777777" w:rsidR="004E1775" w:rsidRPr="00A90F1F" w:rsidRDefault="004E1775" w:rsidP="00A67EE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 (%)</w:t>
            </w:r>
          </w:p>
        </w:tc>
        <w:tc>
          <w:tcPr>
            <w:tcW w:w="0" w:type="auto"/>
            <w:gridSpan w:val="4"/>
          </w:tcPr>
          <w:p w14:paraId="19C02F41" w14:textId="77777777" w:rsidR="004E1775" w:rsidRPr="00A90F1F" w:rsidRDefault="004E1775" w:rsidP="00A67EE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</w:p>
        </w:tc>
        <w:tc>
          <w:tcPr>
            <w:tcW w:w="0" w:type="auto"/>
          </w:tcPr>
          <w:p w14:paraId="7CE18E47" w14:textId="77777777" w:rsidR="004E1775" w:rsidRPr="00A90F1F" w:rsidRDefault="004E1775" w:rsidP="00A67EE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90F1F" w:rsidRPr="00A90F1F" w14:paraId="3C261FA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6FB7F0F" w14:textId="77777777" w:rsidR="004E1775" w:rsidRPr="00A90F1F" w:rsidRDefault="004E1775" w:rsidP="00A67EE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94663B4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C6BB09C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D</w:t>
            </w:r>
          </w:p>
        </w:tc>
        <w:tc>
          <w:tcPr>
            <w:tcW w:w="0" w:type="auto"/>
          </w:tcPr>
          <w:p w14:paraId="1A62F756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VD </w:t>
            </w:r>
          </w:p>
        </w:tc>
        <w:tc>
          <w:tcPr>
            <w:tcW w:w="0" w:type="auto"/>
          </w:tcPr>
          <w:p w14:paraId="61B76D97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labour CS</w:t>
            </w:r>
          </w:p>
        </w:tc>
        <w:tc>
          <w:tcPr>
            <w:tcW w:w="0" w:type="auto"/>
          </w:tcPr>
          <w:p w14:paraId="54F42168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S after onset of labour</w:t>
            </w:r>
          </w:p>
        </w:tc>
        <w:tc>
          <w:tcPr>
            <w:tcW w:w="0" w:type="auto"/>
          </w:tcPr>
          <w:p w14:paraId="34B26DAC" w14:textId="77777777" w:rsidR="004E1775" w:rsidRPr="00A90F1F" w:rsidRDefault="004E1775" w:rsidP="00A67EE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F76CC5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D98032F" w14:textId="77777777" w:rsidR="004E1775" w:rsidRPr="00A90F1F" w:rsidRDefault="004E1775" w:rsidP="003D7A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cute Perinatal Event*</w:t>
            </w:r>
          </w:p>
        </w:tc>
        <w:tc>
          <w:tcPr>
            <w:tcW w:w="0" w:type="auto"/>
          </w:tcPr>
          <w:p w14:paraId="6BBEF58B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0" w:type="auto"/>
          </w:tcPr>
          <w:p w14:paraId="17DEBCAD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</w:tcPr>
          <w:p w14:paraId="56F8F0F8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0" w:type="auto"/>
          </w:tcPr>
          <w:p w14:paraId="274135CF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0" w:type="auto"/>
          </w:tcPr>
          <w:p w14:paraId="0BBA0644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</w:tcPr>
          <w:p w14:paraId="7A8F1DCA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71573373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9E61E" w14:textId="77777777" w:rsidR="004E1775" w:rsidRPr="00A90F1F" w:rsidRDefault="004E1775" w:rsidP="003D7AF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Yes </w:t>
            </w:r>
          </w:p>
        </w:tc>
        <w:tc>
          <w:tcPr>
            <w:tcW w:w="0" w:type="auto"/>
          </w:tcPr>
          <w:p w14:paraId="244DF5CD" w14:textId="77777777" w:rsidR="004E1775" w:rsidRPr="00A90F1F" w:rsidRDefault="004E1775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(%)</w:t>
            </w:r>
          </w:p>
        </w:tc>
        <w:tc>
          <w:tcPr>
            <w:tcW w:w="0" w:type="auto"/>
          </w:tcPr>
          <w:p w14:paraId="5DDB7856" w14:textId="77777777" w:rsidR="004E1775" w:rsidRPr="00A90F1F" w:rsidRDefault="0084200C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89 (75.1)</w:t>
            </w:r>
          </w:p>
        </w:tc>
        <w:tc>
          <w:tcPr>
            <w:tcW w:w="0" w:type="auto"/>
          </w:tcPr>
          <w:p w14:paraId="47A4644B" w14:textId="77777777" w:rsidR="004E1775" w:rsidRPr="00A90F1F" w:rsidRDefault="0084200C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2 (45.7)</w:t>
            </w:r>
          </w:p>
        </w:tc>
        <w:tc>
          <w:tcPr>
            <w:tcW w:w="0" w:type="auto"/>
          </w:tcPr>
          <w:p w14:paraId="08A85E0D" w14:textId="77777777" w:rsidR="004E1775" w:rsidRPr="00A90F1F" w:rsidRDefault="0084200C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8 (79.7)</w:t>
            </w:r>
          </w:p>
        </w:tc>
        <w:tc>
          <w:tcPr>
            <w:tcW w:w="0" w:type="auto"/>
          </w:tcPr>
          <w:p w14:paraId="3E2CD32B" w14:textId="77777777" w:rsidR="004E1775" w:rsidRPr="00A90F1F" w:rsidRDefault="0084200C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4 (90.2)</w:t>
            </w:r>
          </w:p>
        </w:tc>
        <w:tc>
          <w:tcPr>
            <w:tcW w:w="0" w:type="auto"/>
          </w:tcPr>
          <w:p w14:paraId="58ADE62C" w14:textId="77777777" w:rsidR="004E1775" w:rsidRPr="00A90F1F" w:rsidRDefault="0084200C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75 (85.2)</w:t>
            </w:r>
          </w:p>
        </w:tc>
        <w:tc>
          <w:tcPr>
            <w:tcW w:w="0" w:type="auto"/>
          </w:tcPr>
          <w:p w14:paraId="2263FFC0" w14:textId="77777777" w:rsidR="004E1775" w:rsidRPr="00A90F1F" w:rsidRDefault="004E1775" w:rsidP="003D7AF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691285F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DC6A7" w14:textId="77777777" w:rsidR="004E1775" w:rsidRPr="00A90F1F" w:rsidRDefault="004E1775" w:rsidP="003D7AF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5D9AC284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(%)</w:t>
            </w:r>
          </w:p>
        </w:tc>
        <w:tc>
          <w:tcPr>
            <w:tcW w:w="0" w:type="auto"/>
          </w:tcPr>
          <w:p w14:paraId="15253798" w14:textId="77777777" w:rsidR="004E1775" w:rsidRPr="00A90F1F" w:rsidRDefault="0084200C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6 (24.9)</w:t>
            </w:r>
          </w:p>
        </w:tc>
        <w:tc>
          <w:tcPr>
            <w:tcW w:w="0" w:type="auto"/>
          </w:tcPr>
          <w:p w14:paraId="4FD27C70" w14:textId="77777777" w:rsidR="004E1775" w:rsidRPr="00A90F1F" w:rsidRDefault="0084200C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0 (54.3)</w:t>
            </w:r>
          </w:p>
        </w:tc>
        <w:tc>
          <w:tcPr>
            <w:tcW w:w="0" w:type="auto"/>
          </w:tcPr>
          <w:p w14:paraId="58FCB3B2" w14:textId="77777777" w:rsidR="004E1775" w:rsidRPr="00A90F1F" w:rsidRDefault="0084200C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 (20.3)</w:t>
            </w:r>
          </w:p>
        </w:tc>
        <w:tc>
          <w:tcPr>
            <w:tcW w:w="0" w:type="auto"/>
          </w:tcPr>
          <w:p w14:paraId="718699CA" w14:textId="77777777" w:rsidR="004E1775" w:rsidRPr="00A90F1F" w:rsidRDefault="0084200C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 (9.8)</w:t>
            </w:r>
          </w:p>
        </w:tc>
        <w:tc>
          <w:tcPr>
            <w:tcW w:w="0" w:type="auto"/>
          </w:tcPr>
          <w:p w14:paraId="53C6CA53" w14:textId="77777777" w:rsidR="004E1775" w:rsidRPr="00A90F1F" w:rsidRDefault="0084200C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 (14.8)</w:t>
            </w:r>
          </w:p>
        </w:tc>
        <w:tc>
          <w:tcPr>
            <w:tcW w:w="0" w:type="auto"/>
          </w:tcPr>
          <w:p w14:paraId="0C4CBA3B" w14:textId="77777777" w:rsidR="004E1775" w:rsidRPr="00A90F1F" w:rsidRDefault="004E1775" w:rsidP="003D7AF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9C6B488" w14:textId="183A2F2C" w:rsidR="003D7AF5" w:rsidRPr="00A90F1F" w:rsidRDefault="00EC2CF2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Key: SVD = spontaneous vaginal delivery, OVD = operative vaginal delivery, CS = C</w:t>
      </w:r>
      <w:r w:rsidR="00C37FE9" w:rsidRPr="00A90F1F">
        <w:rPr>
          <w:rFonts w:ascii="Times New Roman" w:hAnsi="Times New Roman" w:cs="Times New Roman"/>
          <w:color w:val="000000" w:themeColor="text1"/>
        </w:rPr>
        <w:t>a</w:t>
      </w:r>
      <w:r w:rsidRPr="00A90F1F">
        <w:rPr>
          <w:rFonts w:ascii="Times New Roman" w:hAnsi="Times New Roman" w:cs="Times New Roman"/>
          <w:color w:val="000000" w:themeColor="text1"/>
        </w:rPr>
        <w:t>esarean section</w:t>
      </w:r>
    </w:p>
    <w:p w14:paraId="17088E2A" w14:textId="20283525" w:rsidR="00EC2CF2" w:rsidRPr="00A90F1F" w:rsidRDefault="00EC2CF2" w:rsidP="00EC2CF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*Acute perinatal event defined as: umbilical cord prolapse, uterine rupture, antenatal h</w:t>
      </w:r>
      <w:r w:rsidR="00C37FE9" w:rsidRPr="00A90F1F">
        <w:rPr>
          <w:rFonts w:ascii="Times New Roman" w:hAnsi="Times New Roman" w:cs="Times New Roman"/>
          <w:color w:val="000000" w:themeColor="text1"/>
        </w:rPr>
        <w:t>a</w:t>
      </w:r>
      <w:r w:rsidRPr="00A90F1F">
        <w:rPr>
          <w:rFonts w:ascii="Times New Roman" w:hAnsi="Times New Roman" w:cs="Times New Roman"/>
          <w:color w:val="000000" w:themeColor="text1"/>
        </w:rPr>
        <w:t xml:space="preserve">emorrhage, shoulder dystocia or severe </w:t>
      </w:r>
      <w:proofErr w:type="spellStart"/>
      <w:r w:rsidRPr="00A90F1F">
        <w:rPr>
          <w:rFonts w:ascii="Times New Roman" w:hAnsi="Times New Roman" w:cs="Times New Roman"/>
          <w:color w:val="000000" w:themeColor="text1"/>
        </w:rPr>
        <w:t>fetal</w:t>
      </w:r>
      <w:proofErr w:type="spellEnd"/>
      <w:r w:rsidRPr="00A90F1F">
        <w:rPr>
          <w:rFonts w:ascii="Times New Roman" w:hAnsi="Times New Roman" w:cs="Times New Roman"/>
          <w:color w:val="000000" w:themeColor="text1"/>
        </w:rPr>
        <w:t xml:space="preserve"> heart rate abnormality</w: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separate"/>
      </w:r>
      <w:r w:rsidRPr="00A90F1F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  <w:t>.</w:t>
      </w:r>
    </w:p>
    <w:p w14:paraId="3E42A30C" w14:textId="77777777" w:rsidR="00EC2CF2" w:rsidRPr="00A90F1F" w:rsidRDefault="00EC2CF2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C56CC8" w14:textId="1E67CA95" w:rsidR="006D720A" w:rsidRPr="00A90F1F" w:rsidRDefault="006D720A" w:rsidP="003F228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209699891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A5. </w:t>
      </w:r>
      <w:r w:rsidR="000E4782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Unadjusted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</w:t>
      </w:r>
      <w:r w:rsidR="003F2286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of the association between maternal characteristics, labour and delivery outcomes, and resuscitation and biochemical characteristics and neonatal mortality in infants undergoing therapeutic hypothermia</w:t>
      </w:r>
      <w:bookmarkEnd w:id="5"/>
    </w:p>
    <w:tbl>
      <w:tblPr>
        <w:tblStyle w:val="PlainTable2"/>
        <w:tblW w:w="1053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1516"/>
      </w:tblGrid>
      <w:tr w:rsidR="00A90F1F" w:rsidRPr="00A90F1F" w14:paraId="04FF144A" w14:textId="77777777" w:rsidTr="0071193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EAFE7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Characteristic </w:t>
            </w:r>
          </w:p>
        </w:tc>
        <w:tc>
          <w:tcPr>
            <w:tcW w:w="2254" w:type="dxa"/>
          </w:tcPr>
          <w:p w14:paraId="7330CB7B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2254" w:type="dxa"/>
          </w:tcPr>
          <w:p w14:paraId="31FB2CFD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254" w:type="dxa"/>
          </w:tcPr>
          <w:p w14:paraId="0BF9B0C4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90F1F" w:rsidRPr="00A90F1F" w14:paraId="398CA31B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BA207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arity</w:t>
            </w:r>
          </w:p>
        </w:tc>
        <w:tc>
          <w:tcPr>
            <w:tcW w:w="2254" w:type="dxa"/>
          </w:tcPr>
          <w:p w14:paraId="277D51C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0DB7D8A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60FF347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E3942A5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5A0F8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ulliparous</w:t>
            </w:r>
          </w:p>
        </w:tc>
        <w:tc>
          <w:tcPr>
            <w:tcW w:w="2254" w:type="dxa"/>
          </w:tcPr>
          <w:p w14:paraId="1112D49D" w14:textId="04ADBBE1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36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58.1)</w:t>
            </w:r>
          </w:p>
        </w:tc>
        <w:tc>
          <w:tcPr>
            <w:tcW w:w="2254" w:type="dxa"/>
          </w:tcPr>
          <w:p w14:paraId="1A73365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50F8A75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FCE6ABC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BEA60F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Multiparous</w:t>
            </w:r>
          </w:p>
        </w:tc>
        <w:tc>
          <w:tcPr>
            <w:tcW w:w="2254" w:type="dxa"/>
          </w:tcPr>
          <w:p w14:paraId="1DF55981" w14:textId="7D905566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70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 (41.9)</w:t>
            </w:r>
          </w:p>
        </w:tc>
        <w:tc>
          <w:tcPr>
            <w:tcW w:w="2254" w:type="dxa"/>
          </w:tcPr>
          <w:p w14:paraId="68776B5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88 (0.48, 1.61)</w:t>
            </w:r>
          </w:p>
        </w:tc>
        <w:tc>
          <w:tcPr>
            <w:tcW w:w="2254" w:type="dxa"/>
          </w:tcPr>
          <w:p w14:paraId="485E2C1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A90F1F" w:rsidRPr="00A90F1F" w14:paraId="307BFF2A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E19C38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ody Mass Index</w:t>
            </w:r>
          </w:p>
        </w:tc>
        <w:tc>
          <w:tcPr>
            <w:tcW w:w="2254" w:type="dxa"/>
          </w:tcPr>
          <w:p w14:paraId="4632D5B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2254" w:type="dxa"/>
          </w:tcPr>
          <w:p w14:paraId="273E220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5AD32A1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9EDA52D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F8BC56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24.9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245DED0F" w14:textId="4DB65DA5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5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39.2)</w:t>
            </w:r>
          </w:p>
        </w:tc>
        <w:tc>
          <w:tcPr>
            <w:tcW w:w="2254" w:type="dxa"/>
          </w:tcPr>
          <w:p w14:paraId="425C2CAB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652A7C4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A90F1F" w:rsidRPr="00A90F1F" w14:paraId="406D7A3E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E687D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5.0 – 29.9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52F60A70" w14:textId="71B34D6D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7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32.6)</w:t>
            </w:r>
          </w:p>
        </w:tc>
        <w:tc>
          <w:tcPr>
            <w:tcW w:w="2254" w:type="dxa"/>
          </w:tcPr>
          <w:p w14:paraId="43FB418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32 (0.64, 2.74)</w:t>
            </w:r>
          </w:p>
        </w:tc>
        <w:tc>
          <w:tcPr>
            <w:tcW w:w="2254" w:type="dxa"/>
          </w:tcPr>
          <w:p w14:paraId="190DC5E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A90F1F" w:rsidRPr="00A90F1F" w14:paraId="1FBF708F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F78220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30 kg/m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2C47EB28" w14:textId="55B9EE9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0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28.2)</w:t>
            </w:r>
          </w:p>
        </w:tc>
        <w:tc>
          <w:tcPr>
            <w:tcW w:w="2254" w:type="dxa"/>
          </w:tcPr>
          <w:p w14:paraId="5E1515BA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68 (0.81, 3.45)</w:t>
            </w:r>
          </w:p>
        </w:tc>
        <w:tc>
          <w:tcPr>
            <w:tcW w:w="2254" w:type="dxa"/>
          </w:tcPr>
          <w:p w14:paraId="69EF634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A90F1F" w:rsidRPr="00A90F1F" w14:paraId="5DC5BEB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E4DDD6B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Employment status</w:t>
            </w:r>
          </w:p>
        </w:tc>
        <w:tc>
          <w:tcPr>
            <w:tcW w:w="2254" w:type="dxa"/>
          </w:tcPr>
          <w:p w14:paraId="5C33FF93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79</w:t>
            </w:r>
          </w:p>
        </w:tc>
        <w:tc>
          <w:tcPr>
            <w:tcW w:w="2254" w:type="dxa"/>
          </w:tcPr>
          <w:p w14:paraId="51E0A2F6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31D89B2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E451AF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32B3F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mployed</w:t>
            </w:r>
          </w:p>
        </w:tc>
        <w:tc>
          <w:tcPr>
            <w:tcW w:w="2254" w:type="dxa"/>
          </w:tcPr>
          <w:p w14:paraId="622E249A" w14:textId="386618F3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84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74.9)</w:t>
            </w:r>
          </w:p>
        </w:tc>
        <w:tc>
          <w:tcPr>
            <w:tcW w:w="2254" w:type="dxa"/>
          </w:tcPr>
          <w:p w14:paraId="1F3F120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51A411A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A90F1F" w:rsidRPr="00A90F1F" w14:paraId="1171EE36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C284886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employed or student</w:t>
            </w:r>
          </w:p>
        </w:tc>
        <w:tc>
          <w:tcPr>
            <w:tcW w:w="2254" w:type="dxa"/>
          </w:tcPr>
          <w:p w14:paraId="107331DF" w14:textId="5FC29A3A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16.4)</w:t>
            </w:r>
          </w:p>
        </w:tc>
        <w:tc>
          <w:tcPr>
            <w:tcW w:w="2254" w:type="dxa"/>
          </w:tcPr>
          <w:p w14:paraId="2E4CEEC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05 (0.46, 2.40)</w:t>
            </w:r>
          </w:p>
        </w:tc>
        <w:tc>
          <w:tcPr>
            <w:tcW w:w="2254" w:type="dxa"/>
          </w:tcPr>
          <w:p w14:paraId="5871666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A90F1F" w:rsidRPr="00A90F1F" w14:paraId="0D1CCA5B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CC45F6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omemaker</w:t>
            </w:r>
          </w:p>
        </w:tc>
        <w:tc>
          <w:tcPr>
            <w:tcW w:w="2254" w:type="dxa"/>
          </w:tcPr>
          <w:p w14:paraId="69A4DEFB" w14:textId="47CB0802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8.7)</w:t>
            </w:r>
          </w:p>
        </w:tc>
        <w:tc>
          <w:tcPr>
            <w:tcW w:w="2254" w:type="dxa"/>
          </w:tcPr>
          <w:p w14:paraId="750B439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27 (0.46, 3.51)</w:t>
            </w:r>
          </w:p>
        </w:tc>
        <w:tc>
          <w:tcPr>
            <w:tcW w:w="2254" w:type="dxa"/>
          </w:tcPr>
          <w:p w14:paraId="4C2D9E4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A90F1F" w:rsidRPr="00A90F1F" w14:paraId="23BD8B34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8BB50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moking status at booking</w:t>
            </w:r>
          </w:p>
        </w:tc>
        <w:tc>
          <w:tcPr>
            <w:tcW w:w="2254" w:type="dxa"/>
          </w:tcPr>
          <w:p w14:paraId="1EAC1786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1</w:t>
            </w:r>
          </w:p>
        </w:tc>
        <w:tc>
          <w:tcPr>
            <w:tcW w:w="2254" w:type="dxa"/>
          </w:tcPr>
          <w:p w14:paraId="4B0F249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EFB24C0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C313D3A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9921F3C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-smoker</w:t>
            </w:r>
          </w:p>
        </w:tc>
        <w:tc>
          <w:tcPr>
            <w:tcW w:w="2254" w:type="dxa"/>
          </w:tcPr>
          <w:p w14:paraId="35C5165E" w14:textId="4C8969A1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0</w:t>
            </w:r>
            <w:r w:rsidR="00C651F9" w:rsidRPr="00A90F1F">
              <w:rPr>
                <w:rFonts w:ascii="Times New Roman" w:hAnsi="Times New Roman" w:cs="Times New Roman"/>
                <w:color w:val="000000" w:themeColor="text1"/>
              </w:rPr>
              <w:t xml:space="preserve"> (87.3)</w:t>
            </w:r>
          </w:p>
        </w:tc>
        <w:tc>
          <w:tcPr>
            <w:tcW w:w="2254" w:type="dxa"/>
          </w:tcPr>
          <w:p w14:paraId="64F7D84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13303A1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075E276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06AEBD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moker</w:t>
            </w:r>
          </w:p>
        </w:tc>
        <w:tc>
          <w:tcPr>
            <w:tcW w:w="2254" w:type="dxa"/>
          </w:tcPr>
          <w:p w14:paraId="436A6C3D" w14:textId="75EDC3FC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C651F9" w:rsidRPr="00A90F1F">
              <w:rPr>
                <w:rFonts w:ascii="Times New Roman" w:hAnsi="Times New Roman" w:cs="Times New Roman"/>
                <w:color w:val="000000" w:themeColor="text1"/>
              </w:rPr>
              <w:t xml:space="preserve"> (12.7)</w:t>
            </w:r>
          </w:p>
        </w:tc>
        <w:tc>
          <w:tcPr>
            <w:tcW w:w="2254" w:type="dxa"/>
          </w:tcPr>
          <w:p w14:paraId="64C7495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33 (0.59, 3.01)</w:t>
            </w:r>
          </w:p>
        </w:tc>
        <w:tc>
          <w:tcPr>
            <w:tcW w:w="2254" w:type="dxa"/>
          </w:tcPr>
          <w:p w14:paraId="4C56292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A90F1F" w:rsidRPr="00A90F1F" w14:paraId="34BB68A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7D972A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aternal condition in current pregnancy*</w:t>
            </w:r>
          </w:p>
        </w:tc>
        <w:tc>
          <w:tcPr>
            <w:tcW w:w="2254" w:type="dxa"/>
          </w:tcPr>
          <w:p w14:paraId="1E1D1F5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5E483AD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40591EA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5603DD8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4AA42FB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62D86422" w14:textId="5DD298E9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2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651F9" w:rsidRPr="00A90F1F">
              <w:rPr>
                <w:rFonts w:ascii="Times New Roman" w:hAnsi="Times New Roman" w:cs="Times New Roman"/>
                <w:color w:val="000000" w:themeColor="text1"/>
              </w:rPr>
              <w:t>79.3)</w:t>
            </w:r>
          </w:p>
        </w:tc>
        <w:tc>
          <w:tcPr>
            <w:tcW w:w="2254" w:type="dxa"/>
          </w:tcPr>
          <w:p w14:paraId="22865B1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17619365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E3283F8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314B2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061C0BA8" w14:textId="1E075E75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C651F9" w:rsidRPr="00A90F1F">
              <w:rPr>
                <w:rFonts w:ascii="Times New Roman" w:hAnsi="Times New Roman" w:cs="Times New Roman"/>
                <w:color w:val="000000" w:themeColor="text1"/>
              </w:rPr>
              <w:t xml:space="preserve"> (20.7)</w:t>
            </w:r>
          </w:p>
        </w:tc>
        <w:tc>
          <w:tcPr>
            <w:tcW w:w="2254" w:type="dxa"/>
          </w:tcPr>
          <w:p w14:paraId="7CF7D74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93 (0.44, 1.94)</w:t>
            </w:r>
          </w:p>
        </w:tc>
        <w:tc>
          <w:tcPr>
            <w:tcW w:w="2254" w:type="dxa"/>
          </w:tcPr>
          <w:p w14:paraId="4B0A1E2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A90F1F" w:rsidRPr="00A90F1F" w14:paraId="6A825387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FDB2D6" w14:textId="463008A0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Previous </w:t>
            </w:r>
            <w:proofErr w:type="spellStart"/>
            <w:r w:rsidRPr="00A90F1F">
              <w:rPr>
                <w:rFonts w:ascii="Times New Roman" w:hAnsi="Times New Roman" w:cs="Times New Roman"/>
                <w:color w:val="000000" w:themeColor="text1"/>
              </w:rPr>
              <w:t>Cesarean</w:t>
            </w:r>
            <w:proofErr w:type="spellEnd"/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 Section</w:t>
            </w:r>
          </w:p>
        </w:tc>
        <w:tc>
          <w:tcPr>
            <w:tcW w:w="2254" w:type="dxa"/>
          </w:tcPr>
          <w:p w14:paraId="69C28B3D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3</w:t>
            </w:r>
          </w:p>
        </w:tc>
        <w:tc>
          <w:tcPr>
            <w:tcW w:w="2254" w:type="dxa"/>
          </w:tcPr>
          <w:p w14:paraId="676498A5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940EAF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959AF09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CB476C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257FCADC" w14:textId="212AD0E2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75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93.1)</w:t>
            </w:r>
          </w:p>
        </w:tc>
        <w:tc>
          <w:tcPr>
            <w:tcW w:w="2254" w:type="dxa"/>
          </w:tcPr>
          <w:p w14:paraId="32961E7B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441C363E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157C33E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9C9CD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2339191B" w14:textId="30A136A4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6.9)</w:t>
            </w:r>
          </w:p>
        </w:tc>
        <w:tc>
          <w:tcPr>
            <w:tcW w:w="2254" w:type="dxa"/>
          </w:tcPr>
          <w:p w14:paraId="6084DB1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16 (0.39, 3.50)</w:t>
            </w:r>
          </w:p>
        </w:tc>
        <w:tc>
          <w:tcPr>
            <w:tcW w:w="2254" w:type="dxa"/>
          </w:tcPr>
          <w:p w14:paraId="63D65A6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A90F1F" w:rsidRPr="00A90F1F" w14:paraId="07AB305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CE64F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econium</w:t>
            </w:r>
          </w:p>
        </w:tc>
        <w:tc>
          <w:tcPr>
            <w:tcW w:w="2254" w:type="dxa"/>
          </w:tcPr>
          <w:p w14:paraId="4403DFE6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  <w:tc>
          <w:tcPr>
            <w:tcW w:w="2254" w:type="dxa"/>
          </w:tcPr>
          <w:p w14:paraId="63B14CC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23DA458E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7C85E8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D69D4E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</w:t>
            </w:r>
          </w:p>
        </w:tc>
        <w:tc>
          <w:tcPr>
            <w:tcW w:w="2254" w:type="dxa"/>
          </w:tcPr>
          <w:p w14:paraId="70190884" w14:textId="6AE63739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31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68.1)</w:t>
            </w:r>
          </w:p>
        </w:tc>
        <w:tc>
          <w:tcPr>
            <w:tcW w:w="2254" w:type="dxa"/>
          </w:tcPr>
          <w:p w14:paraId="0B689A0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46EAC65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4D2B460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DF809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Yes </w:t>
            </w:r>
          </w:p>
        </w:tc>
        <w:tc>
          <w:tcPr>
            <w:tcW w:w="2254" w:type="dxa"/>
          </w:tcPr>
          <w:p w14:paraId="45540980" w14:textId="5F61F976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8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31.9)</w:t>
            </w:r>
          </w:p>
        </w:tc>
        <w:tc>
          <w:tcPr>
            <w:tcW w:w="2254" w:type="dxa"/>
          </w:tcPr>
          <w:p w14:paraId="43FD50A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84 (0.91, 3.70)</w:t>
            </w:r>
          </w:p>
        </w:tc>
        <w:tc>
          <w:tcPr>
            <w:tcW w:w="2254" w:type="dxa"/>
          </w:tcPr>
          <w:p w14:paraId="680B4E96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A90F1F" w:rsidRPr="00A90F1F" w14:paraId="091C9F73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25E7F38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Gestational age at delivery</w:t>
            </w:r>
          </w:p>
        </w:tc>
        <w:tc>
          <w:tcPr>
            <w:tcW w:w="2254" w:type="dxa"/>
          </w:tcPr>
          <w:p w14:paraId="2E4377F6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5DF281" w14:textId="77777777" w:rsidR="006D720A" w:rsidRPr="00A90F1F" w:rsidRDefault="006D720A" w:rsidP="0039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4</w:t>
            </w:r>
          </w:p>
        </w:tc>
        <w:tc>
          <w:tcPr>
            <w:tcW w:w="2254" w:type="dxa"/>
          </w:tcPr>
          <w:p w14:paraId="482D2C6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080D810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B5D66F2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A1DBC72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37 weeks</w:t>
            </w:r>
          </w:p>
        </w:tc>
        <w:tc>
          <w:tcPr>
            <w:tcW w:w="2254" w:type="dxa"/>
          </w:tcPr>
          <w:p w14:paraId="51D327B2" w14:textId="70ABAD71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8.4)</w:t>
            </w:r>
          </w:p>
        </w:tc>
        <w:tc>
          <w:tcPr>
            <w:tcW w:w="2254" w:type="dxa"/>
          </w:tcPr>
          <w:p w14:paraId="2CA6C00A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14221A7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A90F1F" w:rsidRPr="00A90F1F" w14:paraId="3FC49712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943427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7 – 40+6 weeks</w:t>
            </w:r>
          </w:p>
        </w:tc>
        <w:tc>
          <w:tcPr>
            <w:tcW w:w="2254" w:type="dxa"/>
          </w:tcPr>
          <w:p w14:paraId="3459559A" w14:textId="64CF27B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7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68.6)</w:t>
            </w:r>
          </w:p>
        </w:tc>
        <w:tc>
          <w:tcPr>
            <w:tcW w:w="2254" w:type="dxa"/>
          </w:tcPr>
          <w:p w14:paraId="6235B94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59 (0.23, 1.53)</w:t>
            </w:r>
          </w:p>
        </w:tc>
        <w:tc>
          <w:tcPr>
            <w:tcW w:w="2254" w:type="dxa"/>
          </w:tcPr>
          <w:p w14:paraId="4211CBCF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A90F1F" w:rsidRPr="00A90F1F" w14:paraId="72174DF6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E4635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41 weeks</w:t>
            </w:r>
          </w:p>
        </w:tc>
        <w:tc>
          <w:tcPr>
            <w:tcW w:w="2254" w:type="dxa"/>
          </w:tcPr>
          <w:p w14:paraId="1BC38CE5" w14:textId="7CF4B72C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23.0)</w:t>
            </w:r>
          </w:p>
        </w:tc>
        <w:tc>
          <w:tcPr>
            <w:tcW w:w="2254" w:type="dxa"/>
          </w:tcPr>
          <w:p w14:paraId="3800FEF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83 (0.29, 2.36)</w:t>
            </w:r>
          </w:p>
        </w:tc>
        <w:tc>
          <w:tcPr>
            <w:tcW w:w="2254" w:type="dxa"/>
          </w:tcPr>
          <w:p w14:paraId="19411D8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A90F1F" w:rsidRPr="00A90F1F" w14:paraId="6806BDA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16C8DD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ex of infant</w:t>
            </w:r>
          </w:p>
        </w:tc>
        <w:tc>
          <w:tcPr>
            <w:tcW w:w="2254" w:type="dxa"/>
          </w:tcPr>
          <w:p w14:paraId="1C246861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3BC51D85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40A3E5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F350E62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A6FAB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Male </w:t>
            </w:r>
          </w:p>
        </w:tc>
        <w:tc>
          <w:tcPr>
            <w:tcW w:w="2254" w:type="dxa"/>
          </w:tcPr>
          <w:p w14:paraId="51ED6E7C" w14:textId="2597B61E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5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62.8)</w:t>
            </w:r>
          </w:p>
        </w:tc>
        <w:tc>
          <w:tcPr>
            <w:tcW w:w="2254" w:type="dxa"/>
          </w:tcPr>
          <w:p w14:paraId="1CB47EB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536EDD85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47E8B7F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75A1F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2254" w:type="dxa"/>
          </w:tcPr>
          <w:p w14:paraId="68D43F53" w14:textId="3A5842D4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81</w:t>
            </w:r>
            <w:r w:rsidR="00313E0B" w:rsidRPr="00A90F1F">
              <w:rPr>
                <w:rFonts w:ascii="Times New Roman" w:hAnsi="Times New Roman" w:cs="Times New Roman"/>
                <w:color w:val="000000" w:themeColor="text1"/>
              </w:rPr>
              <w:t xml:space="preserve"> (44.6)</w:t>
            </w:r>
          </w:p>
        </w:tc>
        <w:tc>
          <w:tcPr>
            <w:tcW w:w="2254" w:type="dxa"/>
          </w:tcPr>
          <w:p w14:paraId="318E39E1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76 (0.97, 3.18)</w:t>
            </w:r>
          </w:p>
        </w:tc>
        <w:tc>
          <w:tcPr>
            <w:tcW w:w="2254" w:type="dxa"/>
          </w:tcPr>
          <w:p w14:paraId="384F47B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A90F1F" w:rsidRPr="00A90F1F" w14:paraId="5323C565" w14:textId="77777777" w:rsidTr="0071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5BA6F7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2254" w:type="dxa"/>
          </w:tcPr>
          <w:p w14:paraId="2C51EF8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5E5F180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012AE79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6" w:type="dxa"/>
          </w:tcPr>
          <w:p w14:paraId="66046F0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248A5067" w14:textId="77777777" w:rsidTr="00711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E5889F0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2499g</w:t>
            </w:r>
          </w:p>
        </w:tc>
        <w:tc>
          <w:tcPr>
            <w:tcW w:w="2254" w:type="dxa"/>
          </w:tcPr>
          <w:p w14:paraId="45B07249" w14:textId="38C99C1D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9</w:t>
            </w:r>
            <w:r w:rsidR="00A132D9" w:rsidRPr="00A90F1F">
              <w:rPr>
                <w:rFonts w:ascii="Times New Roman" w:hAnsi="Times New Roman"/>
                <w:color w:val="000000" w:themeColor="text1"/>
              </w:rPr>
              <w:t xml:space="preserve"> (71.4)</w:t>
            </w:r>
          </w:p>
        </w:tc>
        <w:tc>
          <w:tcPr>
            <w:tcW w:w="2254" w:type="dxa"/>
          </w:tcPr>
          <w:p w14:paraId="1D1D39E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0543358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1516" w:type="dxa"/>
          </w:tcPr>
          <w:p w14:paraId="7E69310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1AF4A0C8" w14:textId="77777777" w:rsidTr="0071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3B531C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500 – 2999g</w:t>
            </w:r>
          </w:p>
        </w:tc>
        <w:tc>
          <w:tcPr>
            <w:tcW w:w="2254" w:type="dxa"/>
          </w:tcPr>
          <w:p w14:paraId="23F05541" w14:textId="3FD0B021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74</w:t>
            </w:r>
            <w:r w:rsidR="00A132D9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313E0B" w:rsidRPr="00A90F1F">
              <w:rPr>
                <w:rFonts w:ascii="Times New Roman" w:hAnsi="Times New Roman"/>
                <w:color w:val="000000" w:themeColor="text1"/>
              </w:rPr>
              <w:t>18.2)</w:t>
            </w:r>
          </w:p>
        </w:tc>
        <w:tc>
          <w:tcPr>
            <w:tcW w:w="2254" w:type="dxa"/>
          </w:tcPr>
          <w:p w14:paraId="560370A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.61 (0.55, 12.48)</w:t>
            </w:r>
          </w:p>
        </w:tc>
        <w:tc>
          <w:tcPr>
            <w:tcW w:w="2254" w:type="dxa"/>
          </w:tcPr>
          <w:p w14:paraId="5D05D94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1516" w:type="dxa"/>
          </w:tcPr>
          <w:p w14:paraId="446CBF5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724C5DC3" w14:textId="77777777" w:rsidTr="00711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C8D30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000 – 3499g</w:t>
            </w:r>
          </w:p>
        </w:tc>
        <w:tc>
          <w:tcPr>
            <w:tcW w:w="2254" w:type="dxa"/>
          </w:tcPr>
          <w:p w14:paraId="74547A1F" w14:textId="0162371E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12</w:t>
            </w:r>
            <w:r w:rsidR="00313E0B" w:rsidRPr="00A90F1F">
              <w:rPr>
                <w:rFonts w:ascii="Times New Roman" w:hAnsi="Times New Roman"/>
                <w:color w:val="000000" w:themeColor="text1"/>
              </w:rPr>
              <w:t xml:space="preserve"> (30.0)</w:t>
            </w:r>
          </w:p>
        </w:tc>
        <w:tc>
          <w:tcPr>
            <w:tcW w:w="2254" w:type="dxa"/>
          </w:tcPr>
          <w:p w14:paraId="67DDFB8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.76 (0.60, 12.59)</w:t>
            </w:r>
          </w:p>
        </w:tc>
        <w:tc>
          <w:tcPr>
            <w:tcW w:w="2254" w:type="dxa"/>
          </w:tcPr>
          <w:p w14:paraId="4A069AF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19</w:t>
            </w:r>
          </w:p>
        </w:tc>
        <w:tc>
          <w:tcPr>
            <w:tcW w:w="1516" w:type="dxa"/>
          </w:tcPr>
          <w:p w14:paraId="7A74EA45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65D943CD" w14:textId="77777777" w:rsidTr="0071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B5F60D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500 – 3999g</w:t>
            </w:r>
          </w:p>
        </w:tc>
        <w:tc>
          <w:tcPr>
            <w:tcW w:w="2254" w:type="dxa"/>
          </w:tcPr>
          <w:p w14:paraId="3DAD466F" w14:textId="06E5A2D8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26</w:t>
            </w:r>
            <w:r w:rsidR="00313E0B" w:rsidRPr="00A90F1F">
              <w:rPr>
                <w:rFonts w:ascii="Times New Roman" w:hAnsi="Times New Roman"/>
                <w:color w:val="000000" w:themeColor="text1"/>
              </w:rPr>
              <w:t xml:space="preserve"> (31.0)</w:t>
            </w:r>
          </w:p>
        </w:tc>
        <w:tc>
          <w:tcPr>
            <w:tcW w:w="2254" w:type="dxa"/>
          </w:tcPr>
          <w:p w14:paraId="3B73F7F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.55 (0.33, 7.29)</w:t>
            </w:r>
          </w:p>
        </w:tc>
        <w:tc>
          <w:tcPr>
            <w:tcW w:w="2254" w:type="dxa"/>
          </w:tcPr>
          <w:p w14:paraId="6AFC072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58</w:t>
            </w:r>
          </w:p>
        </w:tc>
        <w:tc>
          <w:tcPr>
            <w:tcW w:w="1516" w:type="dxa"/>
          </w:tcPr>
          <w:p w14:paraId="61AA85BB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531E52D0" w14:textId="77777777" w:rsidTr="00711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0B0CC0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4000g</w:t>
            </w:r>
          </w:p>
        </w:tc>
        <w:tc>
          <w:tcPr>
            <w:tcW w:w="2254" w:type="dxa"/>
          </w:tcPr>
          <w:p w14:paraId="51F51690" w14:textId="4CE7723D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5</w:t>
            </w:r>
            <w:r w:rsidR="00313E0B" w:rsidRPr="00A90F1F">
              <w:rPr>
                <w:rFonts w:ascii="Times New Roman" w:hAnsi="Times New Roman"/>
                <w:color w:val="000000" w:themeColor="text1"/>
              </w:rPr>
              <w:t xml:space="preserve"> (16.0)</w:t>
            </w:r>
          </w:p>
        </w:tc>
        <w:tc>
          <w:tcPr>
            <w:tcW w:w="2254" w:type="dxa"/>
          </w:tcPr>
          <w:p w14:paraId="426F72F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.13 (0.21, 6.17)</w:t>
            </w:r>
          </w:p>
        </w:tc>
        <w:tc>
          <w:tcPr>
            <w:tcW w:w="2254" w:type="dxa"/>
          </w:tcPr>
          <w:p w14:paraId="489A7A1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89</w:t>
            </w:r>
          </w:p>
        </w:tc>
        <w:tc>
          <w:tcPr>
            <w:tcW w:w="1516" w:type="dxa"/>
          </w:tcPr>
          <w:p w14:paraId="6949E68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4F3608E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D5BDA1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</w:p>
        </w:tc>
        <w:tc>
          <w:tcPr>
            <w:tcW w:w="2254" w:type="dxa"/>
          </w:tcPr>
          <w:p w14:paraId="57CB819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3537961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30868D9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648BF9F3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CBFAFA" w14:textId="61E6EED3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labour C</w:t>
            </w:r>
            <w:r w:rsidR="00C37FE9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sarean section</w:t>
            </w:r>
          </w:p>
        </w:tc>
        <w:tc>
          <w:tcPr>
            <w:tcW w:w="2254" w:type="dxa"/>
          </w:tcPr>
          <w:p w14:paraId="67684F64" w14:textId="09F9E2E4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21.2)</w:t>
            </w:r>
          </w:p>
        </w:tc>
        <w:tc>
          <w:tcPr>
            <w:tcW w:w="2254" w:type="dxa"/>
          </w:tcPr>
          <w:p w14:paraId="27BA91D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3B7A794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A90F1F" w:rsidRPr="00A90F1F" w14:paraId="282C0E04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00D8F5" w14:textId="7364FB8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C37FE9"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sarean section after onset of labour</w:t>
            </w:r>
          </w:p>
        </w:tc>
        <w:tc>
          <w:tcPr>
            <w:tcW w:w="2254" w:type="dxa"/>
          </w:tcPr>
          <w:p w14:paraId="60902E9B" w14:textId="0B545F5F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21.9)</w:t>
            </w:r>
          </w:p>
        </w:tc>
        <w:tc>
          <w:tcPr>
            <w:tcW w:w="2254" w:type="dxa"/>
          </w:tcPr>
          <w:p w14:paraId="1658D6F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6 (0.31, 1.41)</w:t>
            </w:r>
          </w:p>
        </w:tc>
        <w:tc>
          <w:tcPr>
            <w:tcW w:w="2254" w:type="dxa"/>
          </w:tcPr>
          <w:p w14:paraId="693B6F5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A90F1F" w:rsidRPr="00A90F1F" w14:paraId="6215DE3E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22710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ontaneous vaginal delivery</w:t>
            </w:r>
          </w:p>
        </w:tc>
        <w:tc>
          <w:tcPr>
            <w:tcW w:w="2254" w:type="dxa"/>
          </w:tcPr>
          <w:p w14:paraId="6D567DD1" w14:textId="6C805B4A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25.1)</w:t>
            </w:r>
          </w:p>
        </w:tc>
        <w:tc>
          <w:tcPr>
            <w:tcW w:w="2254" w:type="dxa"/>
          </w:tcPr>
          <w:p w14:paraId="2A25B330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38 (1.68, 0.88)</w:t>
            </w:r>
          </w:p>
        </w:tc>
        <w:tc>
          <w:tcPr>
            <w:tcW w:w="2254" w:type="dxa"/>
          </w:tcPr>
          <w:p w14:paraId="03580073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</w:tr>
      <w:tr w:rsidR="00A90F1F" w:rsidRPr="00A90F1F" w14:paraId="33DEDC6B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BFBDFA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Operative vaginal delivery</w:t>
            </w:r>
          </w:p>
        </w:tc>
        <w:tc>
          <w:tcPr>
            <w:tcW w:w="2254" w:type="dxa"/>
          </w:tcPr>
          <w:p w14:paraId="08BF7EBB" w14:textId="0E55318C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31.5)</w:t>
            </w:r>
          </w:p>
        </w:tc>
        <w:tc>
          <w:tcPr>
            <w:tcW w:w="2254" w:type="dxa"/>
          </w:tcPr>
          <w:p w14:paraId="356D91D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24 (0.10, 0.57)</w:t>
            </w:r>
          </w:p>
        </w:tc>
        <w:tc>
          <w:tcPr>
            <w:tcW w:w="2254" w:type="dxa"/>
          </w:tcPr>
          <w:p w14:paraId="4780D10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A90F1F" w:rsidRPr="00A90F1F" w14:paraId="2CCD331B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BAD28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irth Status</w:t>
            </w:r>
          </w:p>
        </w:tc>
        <w:tc>
          <w:tcPr>
            <w:tcW w:w="2254" w:type="dxa"/>
          </w:tcPr>
          <w:p w14:paraId="252B873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11EE5033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E876F7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42D0FC9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2E4FB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born</w:t>
            </w:r>
          </w:p>
        </w:tc>
        <w:tc>
          <w:tcPr>
            <w:tcW w:w="2254" w:type="dxa"/>
          </w:tcPr>
          <w:p w14:paraId="26B55FE6" w14:textId="1989D8DC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62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64.5)</w:t>
            </w:r>
          </w:p>
        </w:tc>
        <w:tc>
          <w:tcPr>
            <w:tcW w:w="2254" w:type="dxa"/>
          </w:tcPr>
          <w:p w14:paraId="172CBF6B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2AB81C9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ACA0C1D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FC390CB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utborn</w:t>
            </w:r>
            <w:proofErr w:type="spellEnd"/>
          </w:p>
        </w:tc>
        <w:tc>
          <w:tcPr>
            <w:tcW w:w="2254" w:type="dxa"/>
          </w:tcPr>
          <w:p w14:paraId="0C96C8D7" w14:textId="1FF93793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44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 xml:space="preserve"> (35.5)</w:t>
            </w:r>
          </w:p>
        </w:tc>
        <w:tc>
          <w:tcPr>
            <w:tcW w:w="2254" w:type="dxa"/>
          </w:tcPr>
          <w:p w14:paraId="0FA394C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2 (0.66, 2.20)</w:t>
            </w:r>
          </w:p>
        </w:tc>
        <w:tc>
          <w:tcPr>
            <w:tcW w:w="2254" w:type="dxa"/>
          </w:tcPr>
          <w:p w14:paraId="118F8AB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A90F1F" w:rsidRPr="00A90F1F" w14:paraId="7561126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43F88C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Occurrence of an acute perinatal event**</w:t>
            </w:r>
          </w:p>
        </w:tc>
        <w:tc>
          <w:tcPr>
            <w:tcW w:w="2254" w:type="dxa"/>
          </w:tcPr>
          <w:p w14:paraId="546E343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22D73074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346A8445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5B7421A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0BA9E6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6281A41C" w14:textId="7A2D1D22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25.4)</w:t>
            </w:r>
          </w:p>
        </w:tc>
        <w:tc>
          <w:tcPr>
            <w:tcW w:w="2254" w:type="dxa"/>
          </w:tcPr>
          <w:p w14:paraId="2281B1E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649365D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F188B2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6F941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6D923756" w14:textId="1982237D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132D9" w:rsidRPr="00A90F1F">
              <w:rPr>
                <w:rFonts w:ascii="Times New Roman" w:hAnsi="Times New Roman" w:cs="Times New Roman"/>
                <w:color w:val="000000" w:themeColor="text1"/>
              </w:rPr>
              <w:t>(74.6)</w:t>
            </w:r>
          </w:p>
        </w:tc>
        <w:tc>
          <w:tcPr>
            <w:tcW w:w="2254" w:type="dxa"/>
          </w:tcPr>
          <w:p w14:paraId="1D61C26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96 (0.89, 4.33)</w:t>
            </w:r>
          </w:p>
        </w:tc>
        <w:tc>
          <w:tcPr>
            <w:tcW w:w="2254" w:type="dxa"/>
          </w:tcPr>
          <w:p w14:paraId="4A6C7D8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A90F1F" w:rsidRPr="00A90F1F" w14:paraId="1D6B0B4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A71472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Time of Day (Birth)</w:t>
            </w:r>
          </w:p>
        </w:tc>
        <w:tc>
          <w:tcPr>
            <w:tcW w:w="2254" w:type="dxa"/>
          </w:tcPr>
          <w:p w14:paraId="16C3942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6817BF6F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217FDA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2EA4994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E9D206D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800h to 2000h</w:t>
            </w:r>
          </w:p>
        </w:tc>
        <w:tc>
          <w:tcPr>
            <w:tcW w:w="2254" w:type="dxa"/>
          </w:tcPr>
          <w:p w14:paraId="5CF1C9D1" w14:textId="4B0AD1FC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80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44.3)</w:t>
            </w:r>
          </w:p>
        </w:tc>
        <w:tc>
          <w:tcPr>
            <w:tcW w:w="2254" w:type="dxa"/>
          </w:tcPr>
          <w:p w14:paraId="42D8370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7BC5160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C360A9A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15A08A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001h to 0759h</w:t>
            </w:r>
          </w:p>
        </w:tc>
        <w:tc>
          <w:tcPr>
            <w:tcW w:w="2254" w:type="dxa"/>
          </w:tcPr>
          <w:p w14:paraId="35BC8595" w14:textId="7DB5F8D2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26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55.7)</w:t>
            </w:r>
          </w:p>
        </w:tc>
        <w:tc>
          <w:tcPr>
            <w:tcW w:w="2254" w:type="dxa"/>
          </w:tcPr>
          <w:p w14:paraId="1C5D687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2 (0.34, 1.11)</w:t>
            </w:r>
          </w:p>
        </w:tc>
        <w:tc>
          <w:tcPr>
            <w:tcW w:w="2254" w:type="dxa"/>
          </w:tcPr>
          <w:p w14:paraId="467E740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A90F1F" w:rsidRPr="00A90F1F" w14:paraId="581EA2A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41C2E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Day of Week (Birth)</w:t>
            </w:r>
          </w:p>
        </w:tc>
        <w:tc>
          <w:tcPr>
            <w:tcW w:w="2254" w:type="dxa"/>
          </w:tcPr>
          <w:p w14:paraId="35DE4B9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2C05CFF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60926B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0CF83D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A52C3A6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onday to Friday</w:t>
            </w:r>
          </w:p>
        </w:tc>
        <w:tc>
          <w:tcPr>
            <w:tcW w:w="2254" w:type="dxa"/>
          </w:tcPr>
          <w:p w14:paraId="44288F1F" w14:textId="79A5C01E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9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76.1)</w:t>
            </w:r>
          </w:p>
        </w:tc>
        <w:tc>
          <w:tcPr>
            <w:tcW w:w="2254" w:type="dxa"/>
          </w:tcPr>
          <w:p w14:paraId="63076D9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2F04A8E1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6516082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401F9F2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aturday or Sunday</w:t>
            </w:r>
          </w:p>
        </w:tc>
        <w:tc>
          <w:tcPr>
            <w:tcW w:w="2254" w:type="dxa"/>
          </w:tcPr>
          <w:p w14:paraId="2ADE71C9" w14:textId="4C0C8D5D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23.9)</w:t>
            </w:r>
          </w:p>
        </w:tc>
        <w:tc>
          <w:tcPr>
            <w:tcW w:w="2254" w:type="dxa"/>
          </w:tcPr>
          <w:p w14:paraId="32C000B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56 (0.25, 1.23)</w:t>
            </w:r>
          </w:p>
        </w:tc>
        <w:tc>
          <w:tcPr>
            <w:tcW w:w="2254" w:type="dxa"/>
          </w:tcPr>
          <w:p w14:paraId="0AE74385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A90F1F" w:rsidRPr="00A90F1F" w14:paraId="3710F96A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71C96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-minute Apgar score</w:t>
            </w:r>
          </w:p>
        </w:tc>
        <w:tc>
          <w:tcPr>
            <w:tcW w:w="2254" w:type="dxa"/>
          </w:tcPr>
          <w:p w14:paraId="5B47C2BD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9</w:t>
            </w:r>
          </w:p>
        </w:tc>
        <w:tc>
          <w:tcPr>
            <w:tcW w:w="2254" w:type="dxa"/>
          </w:tcPr>
          <w:p w14:paraId="6B06BC73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C78884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26D55AA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13D277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3</w:t>
            </w:r>
          </w:p>
        </w:tc>
        <w:tc>
          <w:tcPr>
            <w:tcW w:w="2254" w:type="dxa"/>
          </w:tcPr>
          <w:p w14:paraId="421F8613" w14:textId="5CD5305C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96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74.2)</w:t>
            </w:r>
          </w:p>
        </w:tc>
        <w:tc>
          <w:tcPr>
            <w:tcW w:w="2254" w:type="dxa"/>
          </w:tcPr>
          <w:p w14:paraId="4E67672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6FEE5F9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3A2AADC0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0380D2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&lt;3</w:t>
            </w:r>
          </w:p>
        </w:tc>
        <w:tc>
          <w:tcPr>
            <w:tcW w:w="2254" w:type="dxa"/>
          </w:tcPr>
          <w:p w14:paraId="3B71F56B" w14:textId="14E79A0C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25.8)</w:t>
            </w:r>
          </w:p>
        </w:tc>
        <w:tc>
          <w:tcPr>
            <w:tcW w:w="2254" w:type="dxa"/>
          </w:tcPr>
          <w:p w14:paraId="1DE0F0C0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.96 (3.69, 13.12)</w:t>
            </w:r>
          </w:p>
        </w:tc>
        <w:tc>
          <w:tcPr>
            <w:tcW w:w="2254" w:type="dxa"/>
          </w:tcPr>
          <w:p w14:paraId="5980B84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394F8DF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2586170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Establishment of spontaneous respiration</w:t>
            </w:r>
          </w:p>
        </w:tc>
        <w:tc>
          <w:tcPr>
            <w:tcW w:w="2254" w:type="dxa"/>
          </w:tcPr>
          <w:p w14:paraId="639ED27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3</w:t>
            </w:r>
          </w:p>
        </w:tc>
        <w:tc>
          <w:tcPr>
            <w:tcW w:w="2254" w:type="dxa"/>
          </w:tcPr>
          <w:p w14:paraId="5EFDE63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4D75BFE5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215A0F82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05BAB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42D88F44" w14:textId="2E4374D8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04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50.6)</w:t>
            </w:r>
          </w:p>
        </w:tc>
        <w:tc>
          <w:tcPr>
            <w:tcW w:w="2254" w:type="dxa"/>
          </w:tcPr>
          <w:p w14:paraId="08FCF18F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6ACBA3D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4E43A27B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11A6F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</w:t>
            </w:r>
          </w:p>
        </w:tc>
        <w:tc>
          <w:tcPr>
            <w:tcW w:w="2254" w:type="dxa"/>
          </w:tcPr>
          <w:p w14:paraId="1B3E7F03" w14:textId="26CCA9BD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99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49.4)</w:t>
            </w:r>
          </w:p>
        </w:tc>
        <w:tc>
          <w:tcPr>
            <w:tcW w:w="2254" w:type="dxa"/>
          </w:tcPr>
          <w:p w14:paraId="479B5B8C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.03 (2.44, 10.37)</w:t>
            </w:r>
          </w:p>
        </w:tc>
        <w:tc>
          <w:tcPr>
            <w:tcW w:w="2254" w:type="dxa"/>
          </w:tcPr>
          <w:p w14:paraId="2E13F25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059312D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3BD241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Use of Adrenaline</w:t>
            </w:r>
          </w:p>
        </w:tc>
        <w:tc>
          <w:tcPr>
            <w:tcW w:w="2254" w:type="dxa"/>
          </w:tcPr>
          <w:p w14:paraId="5A1E9DA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4</w:t>
            </w:r>
          </w:p>
        </w:tc>
        <w:tc>
          <w:tcPr>
            <w:tcW w:w="2254" w:type="dxa"/>
          </w:tcPr>
          <w:p w14:paraId="639245C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D8C2C7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4541861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46D01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15AA0A94" w14:textId="23567731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8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83.7)</w:t>
            </w:r>
          </w:p>
        </w:tc>
        <w:tc>
          <w:tcPr>
            <w:tcW w:w="2254" w:type="dxa"/>
          </w:tcPr>
          <w:p w14:paraId="37648BC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27536474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51F07E9E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C1F2EC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14914E62" w14:textId="40733F1B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16.3)</w:t>
            </w:r>
          </w:p>
        </w:tc>
        <w:tc>
          <w:tcPr>
            <w:tcW w:w="2254" w:type="dxa"/>
          </w:tcPr>
          <w:p w14:paraId="2578C8D0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6.73 (8.50, 32.93)</w:t>
            </w:r>
          </w:p>
        </w:tc>
        <w:tc>
          <w:tcPr>
            <w:tcW w:w="2254" w:type="dxa"/>
          </w:tcPr>
          <w:p w14:paraId="25BCAAC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7ED061F8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236439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Chest compressions</w:t>
            </w:r>
          </w:p>
        </w:tc>
        <w:tc>
          <w:tcPr>
            <w:tcW w:w="2254" w:type="dxa"/>
          </w:tcPr>
          <w:p w14:paraId="46CB1F84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1</w:t>
            </w:r>
          </w:p>
        </w:tc>
        <w:tc>
          <w:tcPr>
            <w:tcW w:w="2254" w:type="dxa"/>
          </w:tcPr>
          <w:p w14:paraId="7984DED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966FBA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656EA49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4B6B7F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3767991D" w14:textId="211311AD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31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32.7)</w:t>
            </w:r>
          </w:p>
        </w:tc>
        <w:tc>
          <w:tcPr>
            <w:tcW w:w="2254" w:type="dxa"/>
          </w:tcPr>
          <w:p w14:paraId="1C69CD4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21F59555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0CFA8536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0ADE07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098A2A3A" w14:textId="60D13202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0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67.3)</w:t>
            </w:r>
          </w:p>
        </w:tc>
        <w:tc>
          <w:tcPr>
            <w:tcW w:w="2254" w:type="dxa"/>
          </w:tcPr>
          <w:p w14:paraId="1482AE7E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8.79 (4.40, 17.53)</w:t>
            </w:r>
          </w:p>
        </w:tc>
        <w:tc>
          <w:tcPr>
            <w:tcW w:w="2254" w:type="dxa"/>
          </w:tcPr>
          <w:p w14:paraId="746CCCD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2A9DF47B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D511E8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 xml:space="preserve">Intubation </w:t>
            </w:r>
          </w:p>
        </w:tc>
        <w:tc>
          <w:tcPr>
            <w:tcW w:w="2254" w:type="dxa"/>
          </w:tcPr>
          <w:p w14:paraId="661CA7F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2</w:t>
            </w:r>
          </w:p>
        </w:tc>
        <w:tc>
          <w:tcPr>
            <w:tcW w:w="2254" w:type="dxa"/>
          </w:tcPr>
          <w:p w14:paraId="74651296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6487037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10675E11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8B8E84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38B2C9B9" w14:textId="1AB64C6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41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60.0)</w:t>
            </w:r>
          </w:p>
        </w:tc>
        <w:tc>
          <w:tcPr>
            <w:tcW w:w="2254" w:type="dxa"/>
          </w:tcPr>
          <w:p w14:paraId="3DF19C5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7906AEA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252ADB02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906F6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080E3888" w14:textId="648C375B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61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40.0)</w:t>
            </w:r>
          </w:p>
        </w:tc>
        <w:tc>
          <w:tcPr>
            <w:tcW w:w="2254" w:type="dxa"/>
          </w:tcPr>
          <w:p w14:paraId="249B6DC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.04 (1.84, 8.85)</w:t>
            </w:r>
          </w:p>
        </w:tc>
        <w:tc>
          <w:tcPr>
            <w:tcW w:w="2254" w:type="dxa"/>
          </w:tcPr>
          <w:p w14:paraId="79CF6A38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7FA6CC63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20AE8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H ≤6.70***</w:t>
            </w:r>
          </w:p>
        </w:tc>
        <w:tc>
          <w:tcPr>
            <w:tcW w:w="2254" w:type="dxa"/>
          </w:tcPr>
          <w:p w14:paraId="18D4198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94</w:t>
            </w:r>
          </w:p>
        </w:tc>
        <w:tc>
          <w:tcPr>
            <w:tcW w:w="2254" w:type="dxa"/>
          </w:tcPr>
          <w:p w14:paraId="1BE3470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79279C5E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6418275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FBF71D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2943E4D6" w14:textId="7949D1E4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0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88.8)</w:t>
            </w:r>
          </w:p>
        </w:tc>
        <w:tc>
          <w:tcPr>
            <w:tcW w:w="2254" w:type="dxa"/>
          </w:tcPr>
          <w:p w14:paraId="2CAE9C4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41AEA5B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F1098B7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DAAD20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6D476B8B" w14:textId="648023EF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11.2)</w:t>
            </w:r>
          </w:p>
        </w:tc>
        <w:tc>
          <w:tcPr>
            <w:tcW w:w="2254" w:type="dxa"/>
          </w:tcPr>
          <w:p w14:paraId="67F5A50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.48 (2.16, 9.29)</w:t>
            </w:r>
          </w:p>
        </w:tc>
        <w:tc>
          <w:tcPr>
            <w:tcW w:w="2254" w:type="dxa"/>
          </w:tcPr>
          <w:p w14:paraId="55C8451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3E6CD385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ABF983F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Base excess ≤ -22 mmol/L***</w:t>
            </w:r>
          </w:p>
        </w:tc>
        <w:tc>
          <w:tcPr>
            <w:tcW w:w="2254" w:type="dxa"/>
          </w:tcPr>
          <w:p w14:paraId="634074C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2254" w:type="dxa"/>
          </w:tcPr>
          <w:p w14:paraId="3ACD434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6F9B933F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0D14F502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FB63EA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1A34F69B" w14:textId="3E4422D3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83.7)</w:t>
            </w:r>
          </w:p>
        </w:tc>
        <w:tc>
          <w:tcPr>
            <w:tcW w:w="2254" w:type="dxa"/>
          </w:tcPr>
          <w:p w14:paraId="7CE54FA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042EA8F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1E17F5CA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080911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6750CBFB" w14:textId="71E9EFC0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16.3)</w:t>
            </w:r>
          </w:p>
        </w:tc>
        <w:tc>
          <w:tcPr>
            <w:tcW w:w="2254" w:type="dxa"/>
          </w:tcPr>
          <w:p w14:paraId="21AE514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.36 (5.79, 22.29)</w:t>
            </w:r>
          </w:p>
        </w:tc>
        <w:tc>
          <w:tcPr>
            <w:tcW w:w="2254" w:type="dxa"/>
          </w:tcPr>
          <w:p w14:paraId="3771A6C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133055E9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3D038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Seizure during day one of life</w:t>
            </w:r>
          </w:p>
        </w:tc>
        <w:tc>
          <w:tcPr>
            <w:tcW w:w="2254" w:type="dxa"/>
          </w:tcPr>
          <w:p w14:paraId="77BD0DE8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5</w:t>
            </w:r>
          </w:p>
        </w:tc>
        <w:tc>
          <w:tcPr>
            <w:tcW w:w="2254" w:type="dxa"/>
          </w:tcPr>
          <w:p w14:paraId="2ACB8281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5C5A670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90F1F" w:rsidRPr="00A90F1F" w14:paraId="6774FE6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5C8C9C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398B02A8" w14:textId="6B6B6354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77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68.4)</w:t>
            </w:r>
          </w:p>
        </w:tc>
        <w:tc>
          <w:tcPr>
            <w:tcW w:w="2254" w:type="dxa"/>
          </w:tcPr>
          <w:p w14:paraId="24F1B38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678153B4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0F1F" w:rsidRPr="00A90F1F" w14:paraId="71E39475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E5173D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65D6BE13" w14:textId="073EE90A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="00395EDF" w:rsidRPr="00A90F1F">
              <w:rPr>
                <w:rFonts w:ascii="Times New Roman" w:hAnsi="Times New Roman" w:cs="Times New Roman"/>
                <w:color w:val="000000" w:themeColor="text1"/>
              </w:rPr>
              <w:t xml:space="preserve"> (31.6)</w:t>
            </w:r>
          </w:p>
        </w:tc>
        <w:tc>
          <w:tcPr>
            <w:tcW w:w="2254" w:type="dxa"/>
          </w:tcPr>
          <w:p w14:paraId="7A46C21B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5.90 (3.11, 11.18)</w:t>
            </w:r>
          </w:p>
        </w:tc>
        <w:tc>
          <w:tcPr>
            <w:tcW w:w="2254" w:type="dxa"/>
          </w:tcPr>
          <w:p w14:paraId="0791728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90F1F" w:rsidRPr="00A90F1F" w14:paraId="70CDA949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C35087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Maternal Age (years)</w:t>
            </w:r>
          </w:p>
        </w:tc>
        <w:tc>
          <w:tcPr>
            <w:tcW w:w="2254" w:type="dxa"/>
          </w:tcPr>
          <w:p w14:paraId="59F526D4" w14:textId="1BA026CF" w:rsidR="006D720A" w:rsidRPr="00A90F1F" w:rsidRDefault="00395EDF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2254" w:type="dxa"/>
          </w:tcPr>
          <w:p w14:paraId="2CDF806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03 (0.97, 1.09)</w:t>
            </w:r>
          </w:p>
        </w:tc>
        <w:tc>
          <w:tcPr>
            <w:tcW w:w="2254" w:type="dxa"/>
          </w:tcPr>
          <w:p w14:paraId="154E1D7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A90F1F" w:rsidRPr="00A90F1F" w14:paraId="17113B29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A098894" w14:textId="2181BBD6" w:rsidR="00DA17E1" w:rsidRPr="00A90F1F" w:rsidRDefault="00DA17E1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≤24</w:t>
            </w:r>
          </w:p>
        </w:tc>
        <w:tc>
          <w:tcPr>
            <w:tcW w:w="2254" w:type="dxa"/>
          </w:tcPr>
          <w:p w14:paraId="1AC97321" w14:textId="073F7460" w:rsidR="00DA17E1" w:rsidRPr="00A90F1F" w:rsidRDefault="00F83F76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8 (11.8)</w:t>
            </w:r>
          </w:p>
        </w:tc>
        <w:tc>
          <w:tcPr>
            <w:tcW w:w="2254" w:type="dxa"/>
          </w:tcPr>
          <w:p w14:paraId="3D5278E7" w14:textId="6014E5AC" w:rsidR="00DA17E1" w:rsidRPr="00A90F1F" w:rsidRDefault="00DA17E1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2254" w:type="dxa"/>
          </w:tcPr>
          <w:p w14:paraId="1FF50D70" w14:textId="2595CAC7" w:rsidR="00DA17E1" w:rsidRPr="00A90F1F" w:rsidRDefault="00DA17E1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A90F1F" w:rsidRPr="00A90F1F" w14:paraId="3A88E97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030AD49" w14:textId="7FD4DB72" w:rsidR="00DA17E1" w:rsidRPr="00A90F1F" w:rsidRDefault="00DA17E1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25-34</w:t>
            </w:r>
          </w:p>
        </w:tc>
        <w:tc>
          <w:tcPr>
            <w:tcW w:w="2254" w:type="dxa"/>
          </w:tcPr>
          <w:p w14:paraId="36748AA2" w14:textId="2E93705A" w:rsidR="00DA17E1" w:rsidRPr="00A90F1F" w:rsidRDefault="00F83F76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6 (53.2)</w:t>
            </w:r>
          </w:p>
        </w:tc>
        <w:tc>
          <w:tcPr>
            <w:tcW w:w="2254" w:type="dxa"/>
          </w:tcPr>
          <w:p w14:paraId="2FF73CC6" w14:textId="10C0920B" w:rsidR="00DA17E1" w:rsidRPr="00A90F1F" w:rsidRDefault="00DA17E1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.28 (0.47, 3.51)</w:t>
            </w:r>
          </w:p>
        </w:tc>
        <w:tc>
          <w:tcPr>
            <w:tcW w:w="2254" w:type="dxa"/>
          </w:tcPr>
          <w:p w14:paraId="3AE33C31" w14:textId="638D7B00" w:rsidR="00DA17E1" w:rsidRPr="00A90F1F" w:rsidRDefault="00DA17E1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A90F1F" w:rsidRPr="00A90F1F" w14:paraId="5D0B9464" w14:textId="77777777" w:rsidTr="007119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E940B7" w14:textId="52EA8A2C" w:rsidR="00DA17E1" w:rsidRPr="00A90F1F" w:rsidRDefault="00DA17E1" w:rsidP="0071193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5-39</w:t>
            </w:r>
          </w:p>
        </w:tc>
        <w:tc>
          <w:tcPr>
            <w:tcW w:w="2254" w:type="dxa"/>
          </w:tcPr>
          <w:p w14:paraId="4A64A989" w14:textId="5AC2D5F0" w:rsidR="00DA17E1" w:rsidRPr="00A90F1F" w:rsidRDefault="00F83F76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12 (27.6)</w:t>
            </w:r>
          </w:p>
        </w:tc>
        <w:tc>
          <w:tcPr>
            <w:tcW w:w="2254" w:type="dxa"/>
          </w:tcPr>
          <w:p w14:paraId="12C8CCC1" w14:textId="5C5B124F" w:rsidR="00DA17E1" w:rsidRPr="00A90F1F" w:rsidRDefault="00DA17E1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94 (0.31, 2.86)</w:t>
            </w:r>
          </w:p>
        </w:tc>
        <w:tc>
          <w:tcPr>
            <w:tcW w:w="2254" w:type="dxa"/>
          </w:tcPr>
          <w:p w14:paraId="3C63D5BD" w14:textId="33C7B8F2" w:rsidR="00DA17E1" w:rsidRPr="00A90F1F" w:rsidRDefault="00DA17E1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A90F1F" w:rsidRPr="00A90F1F" w14:paraId="576A234C" w14:textId="77777777" w:rsidTr="0071193C">
        <w:trPr>
          <w:gridAfter w:val="1"/>
          <w:wAfter w:w="15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5C182F" w14:textId="258AEF44" w:rsidR="00DA17E1" w:rsidRPr="00A90F1F" w:rsidRDefault="00DA17E1" w:rsidP="0071193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40</w:t>
            </w:r>
          </w:p>
        </w:tc>
        <w:tc>
          <w:tcPr>
            <w:tcW w:w="2254" w:type="dxa"/>
          </w:tcPr>
          <w:p w14:paraId="3B18B38B" w14:textId="230ABA41" w:rsidR="00DA17E1" w:rsidRPr="00A90F1F" w:rsidRDefault="00F83F76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0 (7.4)</w:t>
            </w:r>
          </w:p>
        </w:tc>
        <w:tc>
          <w:tcPr>
            <w:tcW w:w="2254" w:type="dxa"/>
          </w:tcPr>
          <w:p w14:paraId="3DACA7B3" w14:textId="7282BCEF" w:rsidR="00DA17E1" w:rsidRPr="00A90F1F" w:rsidRDefault="00F83F76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.62 (0.75, 9.18)</w:t>
            </w:r>
          </w:p>
        </w:tc>
        <w:tc>
          <w:tcPr>
            <w:tcW w:w="2254" w:type="dxa"/>
          </w:tcPr>
          <w:p w14:paraId="23AA4D74" w14:textId="3F1D7CA7" w:rsidR="00DA17E1" w:rsidRPr="00A90F1F" w:rsidRDefault="00DA17E1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</w:tbl>
    <w:p w14:paraId="2D2F8D59" w14:textId="77777777" w:rsidR="00A132D9" w:rsidRPr="00A90F1F" w:rsidRDefault="00A132D9" w:rsidP="00A132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*Maternal medical conditions in the current pregnancy, defined as hypertensive disorders (including pre-eclampsia, pregnancy induced hypertension and essential hypertension), diabetes mellitus (either gestational or pre-existing) or thyroid disease (hypothyroidism or hyperthyroidism).</w:t>
      </w:r>
    </w:p>
    <w:p w14:paraId="4C062760" w14:textId="2E939AB6" w:rsidR="00A132D9" w:rsidRPr="00A90F1F" w:rsidRDefault="00A132D9" w:rsidP="00A132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 xml:space="preserve">**Acute perinatal event defined as: umbilical cord prolapse, uterine rupture, antenatal </w:t>
      </w:r>
      <w:r w:rsidR="00444F1F" w:rsidRPr="00A90F1F">
        <w:rPr>
          <w:rFonts w:ascii="Times New Roman" w:hAnsi="Times New Roman" w:cs="Times New Roman"/>
          <w:color w:val="000000" w:themeColor="text1"/>
        </w:rPr>
        <w:t>h</w:t>
      </w:r>
      <w:r w:rsidR="00C37FE9" w:rsidRPr="00A90F1F">
        <w:rPr>
          <w:rFonts w:ascii="Times New Roman" w:hAnsi="Times New Roman" w:cs="Times New Roman"/>
          <w:color w:val="000000" w:themeColor="text1"/>
        </w:rPr>
        <w:t>a</w:t>
      </w:r>
      <w:r w:rsidRPr="00A90F1F">
        <w:rPr>
          <w:rFonts w:ascii="Times New Roman" w:hAnsi="Times New Roman" w:cs="Times New Roman"/>
          <w:color w:val="000000" w:themeColor="text1"/>
        </w:rPr>
        <w:t xml:space="preserve">emorrhage, shoulder dystocia or severe </w:t>
      </w:r>
      <w:proofErr w:type="spellStart"/>
      <w:r w:rsidRPr="00A90F1F">
        <w:rPr>
          <w:rFonts w:ascii="Times New Roman" w:hAnsi="Times New Roman" w:cs="Times New Roman"/>
          <w:color w:val="000000" w:themeColor="text1"/>
        </w:rPr>
        <w:t>fetal</w:t>
      </w:r>
      <w:proofErr w:type="spellEnd"/>
      <w:r w:rsidRPr="00A90F1F">
        <w:rPr>
          <w:rFonts w:ascii="Times New Roman" w:hAnsi="Times New Roman" w:cs="Times New Roman"/>
          <w:color w:val="000000" w:themeColor="text1"/>
        </w:rPr>
        <w:t xml:space="preserve"> heart rate abnormality</w: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A90F1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aGFua2FyYW48L0F1dGhvcj48WWVhcj4yMDA1PC9ZZWFy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==
</w:fldData>
        </w:fldChar>
      </w:r>
      <w:r w:rsidRPr="00A90F1F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</w:r>
      <w:r w:rsidRPr="00A90F1F">
        <w:rPr>
          <w:rFonts w:ascii="Times New Roman" w:hAnsi="Times New Roman" w:cs="Times New Roman"/>
          <w:color w:val="000000" w:themeColor="text1"/>
        </w:rPr>
        <w:fldChar w:fldCharType="separate"/>
      </w:r>
      <w:r w:rsidRPr="00A90F1F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A90F1F">
        <w:rPr>
          <w:rFonts w:ascii="Times New Roman" w:hAnsi="Times New Roman" w:cs="Times New Roman"/>
          <w:color w:val="000000" w:themeColor="text1"/>
        </w:rPr>
        <w:fldChar w:fldCharType="end"/>
      </w:r>
      <w:r w:rsidRPr="00A90F1F">
        <w:rPr>
          <w:rFonts w:ascii="Times New Roman" w:hAnsi="Times New Roman" w:cs="Times New Roman"/>
          <w:color w:val="000000" w:themeColor="text1"/>
        </w:rPr>
        <w:t>.</w:t>
      </w:r>
    </w:p>
    <w:p w14:paraId="682D3371" w14:textId="16AA381F" w:rsidR="00A132D9" w:rsidRPr="00A90F1F" w:rsidRDefault="00A132D9" w:rsidP="00A132D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color w:val="000000" w:themeColor="text1"/>
        </w:rPr>
        <w:t>***Cord blood or first infant blood gas within the first hour of life</w:t>
      </w:r>
    </w:p>
    <w:p w14:paraId="1CE438CD" w14:textId="77777777" w:rsidR="006D720A" w:rsidRPr="00A90F1F" w:rsidRDefault="006D720A" w:rsidP="006D720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A63DDDF" w14:textId="77777777" w:rsidR="006D720A" w:rsidRPr="00A90F1F" w:rsidRDefault="006D720A" w:rsidP="006D720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209699892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Table A6. Multivariable analysis including the variable meconium</w:t>
      </w:r>
      <w:bookmarkEnd w:id="6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8"/>
        <w:gridCol w:w="1845"/>
        <w:gridCol w:w="1845"/>
        <w:gridCol w:w="2518"/>
      </w:tblGrid>
      <w:tr w:rsidR="00A90F1F" w:rsidRPr="00A90F1F" w14:paraId="2BFF3E99" w14:textId="77777777" w:rsidTr="00E8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443A633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Variable</w:t>
            </w:r>
          </w:p>
        </w:tc>
        <w:tc>
          <w:tcPr>
            <w:tcW w:w="1022" w:type="pct"/>
          </w:tcPr>
          <w:p w14:paraId="124BEBD7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Coefficient (95% CI)</w:t>
            </w:r>
          </w:p>
        </w:tc>
        <w:tc>
          <w:tcPr>
            <w:tcW w:w="1022" w:type="pct"/>
          </w:tcPr>
          <w:p w14:paraId="05A34D82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N (%)</w:t>
            </w:r>
          </w:p>
        </w:tc>
        <w:tc>
          <w:tcPr>
            <w:tcW w:w="1395" w:type="pct"/>
          </w:tcPr>
          <w:p w14:paraId="64E122C1" w14:textId="77777777" w:rsidR="006D720A" w:rsidRPr="00A90F1F" w:rsidRDefault="006D720A" w:rsidP="007119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 xml:space="preserve">OR (95% CI) </w:t>
            </w:r>
          </w:p>
        </w:tc>
      </w:tr>
      <w:tr w:rsidR="00A90F1F" w:rsidRPr="00A90F1F" w14:paraId="4B3C9EA1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7A11506A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Use of adrenaline</w:t>
            </w:r>
          </w:p>
        </w:tc>
        <w:tc>
          <w:tcPr>
            <w:tcW w:w="1022" w:type="pct"/>
          </w:tcPr>
          <w:p w14:paraId="0546F4B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2" w:type="pct"/>
          </w:tcPr>
          <w:p w14:paraId="0E279E4D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5" w:type="pct"/>
          </w:tcPr>
          <w:p w14:paraId="20F0A6D3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07CB9F52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F9E663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022" w:type="pct"/>
          </w:tcPr>
          <w:p w14:paraId="2AC55DF9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022" w:type="pct"/>
          </w:tcPr>
          <w:p w14:paraId="70B2E043" w14:textId="0C549551" w:rsidR="006D720A" w:rsidRPr="00A90F1F" w:rsidRDefault="00D454E3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38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/>
                <w:color w:val="000000" w:themeColor="text1"/>
              </w:rPr>
              <w:t>83.3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19525D2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Ref</w:t>
            </w:r>
          </w:p>
        </w:tc>
      </w:tr>
      <w:tr w:rsidR="00A90F1F" w:rsidRPr="00A90F1F" w14:paraId="2A250440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29ABC89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022" w:type="pct"/>
          </w:tcPr>
          <w:p w14:paraId="3E3AD405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.81 (0.85, 2.77)</w:t>
            </w:r>
          </w:p>
        </w:tc>
        <w:tc>
          <w:tcPr>
            <w:tcW w:w="1022" w:type="pct"/>
          </w:tcPr>
          <w:p w14:paraId="71E4A020" w14:textId="0E790718" w:rsidR="006D720A" w:rsidRPr="00A90F1F" w:rsidRDefault="00D454E3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6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/>
                <w:color w:val="000000" w:themeColor="text1"/>
              </w:rPr>
              <w:t>16.3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6ADFE36F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.90 (2.66, 17.90)</w:t>
            </w:r>
          </w:p>
        </w:tc>
      </w:tr>
      <w:tr w:rsidR="00A90F1F" w:rsidRPr="00A90F1F" w14:paraId="766458EC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920C684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b w:val="0"/>
                <w:bCs w:val="0"/>
                <w:color w:val="000000" w:themeColor="text1"/>
              </w:rPr>
              <w:t>Base excess ≤ -22 mmol/L</w:t>
            </w:r>
          </w:p>
        </w:tc>
        <w:tc>
          <w:tcPr>
            <w:tcW w:w="1022" w:type="pct"/>
          </w:tcPr>
          <w:p w14:paraId="296CA9C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2" w:type="pct"/>
          </w:tcPr>
          <w:p w14:paraId="48BAA38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5" w:type="pct"/>
          </w:tcPr>
          <w:p w14:paraId="3B20DA52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0956F3D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02B44D79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022" w:type="pct"/>
          </w:tcPr>
          <w:p w14:paraId="5A0CD879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022" w:type="pct"/>
          </w:tcPr>
          <w:p w14:paraId="39D978AB" w14:textId="7E9B522A" w:rsidR="006D720A" w:rsidRPr="00A90F1F" w:rsidRDefault="00D454E3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323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/>
                <w:color w:val="000000" w:themeColor="text1"/>
              </w:rPr>
              <w:t>79.6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66F71960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Ref</w:t>
            </w:r>
          </w:p>
        </w:tc>
      </w:tr>
      <w:tr w:rsidR="00A90F1F" w:rsidRPr="00A90F1F" w14:paraId="5CA94265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FD93832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022" w:type="pct"/>
          </w:tcPr>
          <w:p w14:paraId="7B4DC97A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.81 (0.85, 2.77)</w:t>
            </w:r>
          </w:p>
        </w:tc>
        <w:tc>
          <w:tcPr>
            <w:tcW w:w="1022" w:type="pct"/>
          </w:tcPr>
          <w:p w14:paraId="72373C23" w14:textId="2CC26AB4" w:rsidR="006D720A" w:rsidRPr="00A90F1F" w:rsidRDefault="00D454E3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6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/>
                <w:color w:val="000000" w:themeColor="text1"/>
              </w:rPr>
              <w:t>16.3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4C0AFD6E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6.11 (2.34, 15.96)</w:t>
            </w:r>
          </w:p>
        </w:tc>
      </w:tr>
      <w:tr w:rsidR="00A90F1F" w:rsidRPr="00A90F1F" w14:paraId="3FAC304D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46509EF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 xml:space="preserve">Seizures on First Day of Life </w:t>
            </w:r>
          </w:p>
        </w:tc>
        <w:tc>
          <w:tcPr>
            <w:tcW w:w="1022" w:type="pct"/>
          </w:tcPr>
          <w:p w14:paraId="133B0F96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2" w:type="pct"/>
          </w:tcPr>
          <w:p w14:paraId="5BD1A756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5" w:type="pct"/>
          </w:tcPr>
          <w:p w14:paraId="150D70C7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90F1F" w:rsidRPr="00A90F1F" w14:paraId="33063416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4BC5C1AE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022" w:type="pct"/>
          </w:tcPr>
          <w:p w14:paraId="7CA40387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022" w:type="pct"/>
          </w:tcPr>
          <w:p w14:paraId="3B2851A5" w14:textId="2CC681AD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2</w:t>
            </w:r>
            <w:r w:rsidR="00D454E3" w:rsidRPr="00A90F1F">
              <w:rPr>
                <w:rFonts w:ascii="Times New Roman" w:hAnsi="Times New Roman"/>
                <w:color w:val="000000" w:themeColor="text1"/>
              </w:rPr>
              <w:t>77</w:t>
            </w:r>
            <w:r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454E3" w:rsidRPr="00A90F1F">
              <w:rPr>
                <w:rFonts w:ascii="Times New Roman" w:hAnsi="Times New Roman"/>
                <w:color w:val="000000" w:themeColor="text1"/>
              </w:rPr>
              <w:t>68.2</w:t>
            </w:r>
            <w:r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14D10DAC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Ref</w:t>
            </w:r>
          </w:p>
        </w:tc>
      </w:tr>
      <w:tr w:rsidR="00A90F1F" w:rsidRPr="00A90F1F" w14:paraId="7EB7B657" w14:textId="77777777" w:rsidTr="00E8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1008F71A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022" w:type="pct"/>
          </w:tcPr>
          <w:p w14:paraId="42FC626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.63 (0.60, 2.67)</w:t>
            </w:r>
          </w:p>
        </w:tc>
        <w:tc>
          <w:tcPr>
            <w:tcW w:w="1022" w:type="pct"/>
          </w:tcPr>
          <w:p w14:paraId="67571D72" w14:textId="6228C33C" w:rsidR="006D720A" w:rsidRPr="00A90F1F" w:rsidRDefault="00D454E3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128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A90F1F">
              <w:rPr>
                <w:rFonts w:ascii="Times New Roman" w:hAnsi="Times New Roman"/>
                <w:color w:val="000000" w:themeColor="text1"/>
              </w:rPr>
              <w:t>31.5</w:t>
            </w:r>
            <w:r w:rsidR="006D720A" w:rsidRPr="00A90F1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95" w:type="pct"/>
          </w:tcPr>
          <w:p w14:paraId="14118212" w14:textId="77777777" w:rsidR="006D720A" w:rsidRPr="00A90F1F" w:rsidRDefault="006D720A" w:rsidP="007119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5.13 (1.82, 14.42)</w:t>
            </w:r>
          </w:p>
        </w:tc>
      </w:tr>
      <w:tr w:rsidR="00A90F1F" w:rsidRPr="00A90F1F" w14:paraId="149FEAD4" w14:textId="77777777" w:rsidTr="00E82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</w:tcPr>
          <w:p w14:paraId="68DB2495" w14:textId="77777777" w:rsidR="006D720A" w:rsidRPr="00A90F1F" w:rsidRDefault="006D720A" w:rsidP="0071193C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lastRenderedPageBreak/>
              <w:t>Constant</w:t>
            </w:r>
          </w:p>
        </w:tc>
        <w:tc>
          <w:tcPr>
            <w:tcW w:w="1022" w:type="pct"/>
          </w:tcPr>
          <w:p w14:paraId="3A17676F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-4.23 (-5.17, -3.29)</w:t>
            </w:r>
          </w:p>
        </w:tc>
        <w:tc>
          <w:tcPr>
            <w:tcW w:w="1022" w:type="pct"/>
          </w:tcPr>
          <w:p w14:paraId="2EE7D81B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5" w:type="pct"/>
          </w:tcPr>
          <w:p w14:paraId="0F5A41ED" w14:textId="77777777" w:rsidR="006D720A" w:rsidRPr="00A90F1F" w:rsidRDefault="006D720A" w:rsidP="007119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0F1F">
              <w:rPr>
                <w:rFonts w:ascii="Times New Roman" w:hAnsi="Times New Roman"/>
                <w:color w:val="000000" w:themeColor="text1"/>
              </w:rPr>
              <w:t>0.01 (0.01, 0.04)</w:t>
            </w:r>
          </w:p>
        </w:tc>
      </w:tr>
    </w:tbl>
    <w:p w14:paraId="560096AA" w14:textId="77777777" w:rsidR="006D720A" w:rsidRPr="00A90F1F" w:rsidRDefault="006D720A" w:rsidP="006D720A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6FA0D4D1" w14:textId="77777777" w:rsidR="006D720A" w:rsidRPr="00A90F1F" w:rsidRDefault="006D720A" w:rsidP="006D720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E9AED5" w14:textId="77777777" w:rsidR="006D720A" w:rsidRPr="00A90F1F" w:rsidRDefault="006D720A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D75C945" w14:textId="77777777" w:rsidR="00EC2CF2" w:rsidRPr="00A90F1F" w:rsidRDefault="00EC2CF2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A14620B" w14:textId="77777777" w:rsidR="00BB615B" w:rsidRPr="00A90F1F" w:rsidRDefault="00BB615B" w:rsidP="00BB615B">
      <w:pPr>
        <w:pStyle w:val="Heading1"/>
        <w:rPr>
          <w:color w:val="000000" w:themeColor="text1"/>
        </w:rPr>
      </w:pPr>
    </w:p>
    <w:p w14:paraId="2B022347" w14:textId="77777777" w:rsidR="00BF306A" w:rsidRPr="00A90F1F" w:rsidRDefault="00BF306A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C10281F" w14:textId="6BDFCD8A" w:rsidR="00AC73E0" w:rsidRPr="00A90F1F" w:rsidRDefault="002A3236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DD1236" wp14:editId="326BAB60">
            <wp:extent cx="5731510" cy="3439160"/>
            <wp:effectExtent l="0" t="0" r="0" b="2540"/>
            <wp:docPr id="2799704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9704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ACFDB" w14:textId="44A19F93" w:rsidR="002A3236" w:rsidRPr="00A90F1F" w:rsidRDefault="002A3236" w:rsidP="002A323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209699893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Figure A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. Calibration plot of observed against expected probabilities across ten risk groups of individuals</w:t>
      </w:r>
      <w:r w:rsidR="00D454E3"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itial prediction model)</w:t>
      </w:r>
      <w:bookmarkEnd w:id="7"/>
    </w:p>
    <w:p w14:paraId="4FE54166" w14:textId="77777777" w:rsidR="002A3236" w:rsidRPr="00A90F1F" w:rsidRDefault="002A3236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67A2B9" w14:textId="77777777" w:rsidR="00D454E3" w:rsidRPr="00A90F1F" w:rsidRDefault="00D454E3" w:rsidP="00D454E3">
      <w:pPr>
        <w:rPr>
          <w:rFonts w:ascii="Times New Roman" w:hAnsi="Times New Roman" w:cs="Times New Roman"/>
          <w:color w:val="000000" w:themeColor="text1"/>
        </w:rPr>
      </w:pPr>
      <w:r w:rsidRPr="00A90F1F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33BCC14" wp14:editId="4810F22F">
            <wp:extent cx="5731510" cy="3439160"/>
            <wp:effectExtent l="0" t="0" r="0" b="2540"/>
            <wp:docPr id="1222898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8980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A3D78" w14:textId="77777777" w:rsidR="00D454E3" w:rsidRPr="00A90F1F" w:rsidRDefault="00D454E3" w:rsidP="00D454E3">
      <w:pPr>
        <w:rPr>
          <w:color w:val="000000" w:themeColor="text1"/>
        </w:rPr>
      </w:pPr>
    </w:p>
    <w:p w14:paraId="2874E928" w14:textId="77777777" w:rsidR="00D454E3" w:rsidRPr="00A90F1F" w:rsidRDefault="00D454E3" w:rsidP="00D454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8215EBA" w14:textId="2C187A57" w:rsidR="00D454E3" w:rsidRPr="00A90F1F" w:rsidRDefault="00D454E3" w:rsidP="00D454E3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209699894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Figure A2. Calibration plot of observed against expected probabilities across ten risk groups of individuals (simplified prediction model)</w:t>
      </w:r>
      <w:bookmarkEnd w:id="8"/>
    </w:p>
    <w:p w14:paraId="26C24F44" w14:textId="77777777" w:rsidR="00D454E3" w:rsidRPr="00A90F1F" w:rsidRDefault="00D454E3" w:rsidP="007E0B2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D28E50C" w14:textId="20C90A03" w:rsidR="00724393" w:rsidRPr="00A90F1F" w:rsidRDefault="00724393" w:rsidP="00724393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209699895"/>
      <w:r w:rsidRPr="00A90F1F">
        <w:rPr>
          <w:rFonts w:ascii="Times New Roman" w:hAnsi="Times New Roman" w:cs="Times New Roman"/>
          <w:color w:val="000000" w:themeColor="text1"/>
          <w:sz w:val="24"/>
          <w:szCs w:val="24"/>
        </w:rPr>
        <w:t>Table A7. Confusion matrix of predicted versus observed outcomes using the simplified prediction model (50% probability threshold)</w:t>
      </w:r>
      <w:bookmarkEnd w:id="9"/>
    </w:p>
    <w:p w14:paraId="1735EC35" w14:textId="77777777" w:rsidR="00724393" w:rsidRPr="00A90F1F" w:rsidRDefault="00724393" w:rsidP="00724393">
      <w:pPr>
        <w:rPr>
          <w:color w:val="000000" w:themeColor="text1"/>
        </w:rPr>
      </w:pPr>
    </w:p>
    <w:p w14:paraId="3ABC3457" w14:textId="77777777" w:rsidR="00724393" w:rsidRPr="00A90F1F" w:rsidRDefault="00724393" w:rsidP="0072439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0" w:type="auto"/>
        <w:tblBorders>
          <w:top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54"/>
        <w:gridCol w:w="2849"/>
        <w:gridCol w:w="2694"/>
        <w:gridCol w:w="1219"/>
      </w:tblGrid>
      <w:tr w:rsidR="00A90F1F" w:rsidRPr="00A90F1F" w14:paraId="5D79285C" w14:textId="77777777" w:rsidTr="00724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59B70CC" w14:textId="77777777" w:rsidR="00724393" w:rsidRPr="00A90F1F" w:rsidRDefault="00724393" w:rsidP="0072439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9" w:type="dxa"/>
          </w:tcPr>
          <w:p w14:paraId="67433CD7" w14:textId="7789FD3B" w:rsidR="00724393" w:rsidRPr="00A90F1F" w:rsidRDefault="00724393" w:rsidP="0072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redicted survive (≤50%)</w:t>
            </w:r>
          </w:p>
        </w:tc>
        <w:tc>
          <w:tcPr>
            <w:tcW w:w="2694" w:type="dxa"/>
          </w:tcPr>
          <w:p w14:paraId="1981F22E" w14:textId="0C7347CD" w:rsidR="00724393" w:rsidRPr="00A90F1F" w:rsidRDefault="00724393" w:rsidP="0072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Predicted die (</w:t>
            </w:r>
            <w:r w:rsidR="00EC4768" w:rsidRPr="00A90F1F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A90F1F">
              <w:rPr>
                <w:rFonts w:ascii="Times New Roman" w:hAnsi="Times New Roman" w:cs="Times New Roman"/>
                <w:color w:val="000000" w:themeColor="text1"/>
              </w:rPr>
              <w:t>50%)</w:t>
            </w:r>
          </w:p>
        </w:tc>
        <w:tc>
          <w:tcPr>
            <w:tcW w:w="1219" w:type="dxa"/>
          </w:tcPr>
          <w:p w14:paraId="29347BAB" w14:textId="1E1AA3FA" w:rsidR="00724393" w:rsidRPr="00A90F1F" w:rsidRDefault="00724393" w:rsidP="0072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</w:tr>
      <w:tr w:rsidR="00A90F1F" w:rsidRPr="00A90F1F" w14:paraId="6A9D717F" w14:textId="77777777" w:rsidTr="00724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0E3814" w14:textId="42D6FE65" w:rsidR="00724393" w:rsidRPr="00A90F1F" w:rsidRDefault="00724393" w:rsidP="007243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ctually survived</w:t>
            </w:r>
          </w:p>
        </w:tc>
        <w:tc>
          <w:tcPr>
            <w:tcW w:w="2849" w:type="dxa"/>
          </w:tcPr>
          <w:p w14:paraId="188A04E6" w14:textId="68C9DE2E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2694" w:type="dxa"/>
          </w:tcPr>
          <w:p w14:paraId="01EAB6C9" w14:textId="39A11F4A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19" w:type="dxa"/>
          </w:tcPr>
          <w:p w14:paraId="2472FE95" w14:textId="2212EC7C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</w:tr>
      <w:tr w:rsidR="00A90F1F" w:rsidRPr="00A90F1F" w14:paraId="1A8E180C" w14:textId="77777777" w:rsidTr="00724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17FE0A" w14:textId="749F5EE9" w:rsidR="00724393" w:rsidRPr="00A90F1F" w:rsidRDefault="00724393" w:rsidP="007243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Actually died</w:t>
            </w:r>
          </w:p>
        </w:tc>
        <w:tc>
          <w:tcPr>
            <w:tcW w:w="2849" w:type="dxa"/>
          </w:tcPr>
          <w:p w14:paraId="7479847F" w14:textId="55AFCFCD" w:rsidR="00724393" w:rsidRPr="00A90F1F" w:rsidRDefault="00724393" w:rsidP="0072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694" w:type="dxa"/>
          </w:tcPr>
          <w:p w14:paraId="74DCE52F" w14:textId="5346E43E" w:rsidR="00724393" w:rsidRPr="00A90F1F" w:rsidRDefault="00724393" w:rsidP="0072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19" w:type="dxa"/>
          </w:tcPr>
          <w:p w14:paraId="59512F3D" w14:textId="66F7BDD7" w:rsidR="00724393" w:rsidRPr="00A90F1F" w:rsidRDefault="00724393" w:rsidP="0072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A90F1F" w:rsidRPr="00A90F1F" w14:paraId="6AEA4335" w14:textId="77777777" w:rsidTr="00724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83D3284" w14:textId="116EEE44" w:rsidR="00724393" w:rsidRPr="00A90F1F" w:rsidRDefault="00724393" w:rsidP="007243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849" w:type="dxa"/>
          </w:tcPr>
          <w:p w14:paraId="3EC7C799" w14:textId="6B700BAF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54</w:t>
            </w:r>
          </w:p>
        </w:tc>
        <w:tc>
          <w:tcPr>
            <w:tcW w:w="2694" w:type="dxa"/>
          </w:tcPr>
          <w:p w14:paraId="114103AA" w14:textId="3E108156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219" w:type="dxa"/>
          </w:tcPr>
          <w:p w14:paraId="06364463" w14:textId="599D1529" w:rsidR="00724393" w:rsidRPr="00A90F1F" w:rsidRDefault="00724393" w:rsidP="0072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90F1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</w:tr>
    </w:tbl>
    <w:p w14:paraId="4FDE4F8A" w14:textId="2BCAFAEB" w:rsidR="00724393" w:rsidRPr="00A90F1F" w:rsidRDefault="00C6229B" w:rsidP="0072439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90F1F">
        <w:rPr>
          <w:rFonts w:ascii="Times New Roman" w:hAnsi="Times New Roman" w:cs="Times New Roman"/>
          <w:color w:val="000000" w:themeColor="text1"/>
          <w:sz w:val="22"/>
          <w:szCs w:val="22"/>
        </w:rPr>
        <w:t>Table A7 is based on the simplified prediction model, which was selected for clinical applicability.</w:t>
      </w:r>
    </w:p>
    <w:sectPr w:rsidR="00724393" w:rsidRPr="00A90F1F" w:rsidSect="00E26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04C9A"/>
    <w:multiLevelType w:val="multilevel"/>
    <w:tmpl w:val="EAEAC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15740"/>
    <w:multiLevelType w:val="multilevel"/>
    <w:tmpl w:val="D30CF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F15B98"/>
    <w:multiLevelType w:val="multilevel"/>
    <w:tmpl w:val="54A2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AD7EE3"/>
    <w:multiLevelType w:val="multilevel"/>
    <w:tmpl w:val="63AC4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B77AD4"/>
    <w:multiLevelType w:val="multilevel"/>
    <w:tmpl w:val="E4BA7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7C05FC"/>
    <w:multiLevelType w:val="multilevel"/>
    <w:tmpl w:val="8A4E6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435476">
    <w:abstractNumId w:val="5"/>
  </w:num>
  <w:num w:numId="2" w16cid:durableId="1805542075">
    <w:abstractNumId w:val="1"/>
  </w:num>
  <w:num w:numId="3" w16cid:durableId="1998723988">
    <w:abstractNumId w:val="4"/>
  </w:num>
  <w:num w:numId="4" w16cid:durableId="1731532615">
    <w:abstractNumId w:val="0"/>
  </w:num>
  <w:num w:numId="5" w16cid:durableId="459615923">
    <w:abstractNumId w:val="3"/>
  </w:num>
  <w:num w:numId="6" w16cid:durableId="2131050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27"/>
    <w:rsid w:val="00004B8A"/>
    <w:rsid w:val="000116DF"/>
    <w:rsid w:val="00012528"/>
    <w:rsid w:val="00025E91"/>
    <w:rsid w:val="0002619E"/>
    <w:rsid w:val="000308B5"/>
    <w:rsid w:val="00030A64"/>
    <w:rsid w:val="00063C50"/>
    <w:rsid w:val="00067917"/>
    <w:rsid w:val="00081EE4"/>
    <w:rsid w:val="0008401B"/>
    <w:rsid w:val="000850A1"/>
    <w:rsid w:val="00097B03"/>
    <w:rsid w:val="000C1962"/>
    <w:rsid w:val="000C47B2"/>
    <w:rsid w:val="000C5CAA"/>
    <w:rsid w:val="000D295D"/>
    <w:rsid w:val="000D5BEB"/>
    <w:rsid w:val="000E09F6"/>
    <w:rsid w:val="000E4782"/>
    <w:rsid w:val="001015AF"/>
    <w:rsid w:val="00101D7F"/>
    <w:rsid w:val="0011492F"/>
    <w:rsid w:val="0011603C"/>
    <w:rsid w:val="001344EA"/>
    <w:rsid w:val="001377C2"/>
    <w:rsid w:val="00140FD2"/>
    <w:rsid w:val="00145225"/>
    <w:rsid w:val="00162299"/>
    <w:rsid w:val="00165B47"/>
    <w:rsid w:val="00177475"/>
    <w:rsid w:val="00181DD6"/>
    <w:rsid w:val="001A2A63"/>
    <w:rsid w:val="001A7C30"/>
    <w:rsid w:val="001C086C"/>
    <w:rsid w:val="001C238D"/>
    <w:rsid w:val="001C6CA1"/>
    <w:rsid w:val="001E7148"/>
    <w:rsid w:val="001F451B"/>
    <w:rsid w:val="001F7864"/>
    <w:rsid w:val="00212BDD"/>
    <w:rsid w:val="00222ED1"/>
    <w:rsid w:val="00227F16"/>
    <w:rsid w:val="0023050D"/>
    <w:rsid w:val="0024206E"/>
    <w:rsid w:val="0024454D"/>
    <w:rsid w:val="00253899"/>
    <w:rsid w:val="00255A48"/>
    <w:rsid w:val="00270ED7"/>
    <w:rsid w:val="00272E9F"/>
    <w:rsid w:val="002802A6"/>
    <w:rsid w:val="00290F87"/>
    <w:rsid w:val="00291765"/>
    <w:rsid w:val="002A0F08"/>
    <w:rsid w:val="002A3236"/>
    <w:rsid w:val="002A3406"/>
    <w:rsid w:val="002C71E2"/>
    <w:rsid w:val="002D7BC1"/>
    <w:rsid w:val="002F16CF"/>
    <w:rsid w:val="00313E0B"/>
    <w:rsid w:val="00316418"/>
    <w:rsid w:val="0031756B"/>
    <w:rsid w:val="003203AB"/>
    <w:rsid w:val="00347A54"/>
    <w:rsid w:val="00351F5E"/>
    <w:rsid w:val="0035352B"/>
    <w:rsid w:val="003600BE"/>
    <w:rsid w:val="00385D80"/>
    <w:rsid w:val="00386A55"/>
    <w:rsid w:val="00392650"/>
    <w:rsid w:val="00395EDF"/>
    <w:rsid w:val="003A2859"/>
    <w:rsid w:val="003A4D6A"/>
    <w:rsid w:val="003A50C7"/>
    <w:rsid w:val="003C035A"/>
    <w:rsid w:val="003C2CED"/>
    <w:rsid w:val="003D7AF5"/>
    <w:rsid w:val="003E20AF"/>
    <w:rsid w:val="003E5551"/>
    <w:rsid w:val="003F2286"/>
    <w:rsid w:val="004026BA"/>
    <w:rsid w:val="00411233"/>
    <w:rsid w:val="00411B32"/>
    <w:rsid w:val="00411DB2"/>
    <w:rsid w:val="00415A9C"/>
    <w:rsid w:val="00415FBB"/>
    <w:rsid w:val="00417545"/>
    <w:rsid w:val="00421582"/>
    <w:rsid w:val="004244AE"/>
    <w:rsid w:val="004409DB"/>
    <w:rsid w:val="00444CCE"/>
    <w:rsid w:val="00444F1F"/>
    <w:rsid w:val="00470A8C"/>
    <w:rsid w:val="0048156D"/>
    <w:rsid w:val="004935E8"/>
    <w:rsid w:val="004A35BC"/>
    <w:rsid w:val="004B5A1F"/>
    <w:rsid w:val="004B7716"/>
    <w:rsid w:val="004E0044"/>
    <w:rsid w:val="004E1775"/>
    <w:rsid w:val="004E2442"/>
    <w:rsid w:val="004F06EB"/>
    <w:rsid w:val="004F185E"/>
    <w:rsid w:val="005172DA"/>
    <w:rsid w:val="00522A32"/>
    <w:rsid w:val="00535611"/>
    <w:rsid w:val="00542450"/>
    <w:rsid w:val="00553300"/>
    <w:rsid w:val="00555756"/>
    <w:rsid w:val="00561640"/>
    <w:rsid w:val="00563284"/>
    <w:rsid w:val="005654B6"/>
    <w:rsid w:val="005722F7"/>
    <w:rsid w:val="00575EA0"/>
    <w:rsid w:val="0059198B"/>
    <w:rsid w:val="005B3365"/>
    <w:rsid w:val="005E20E5"/>
    <w:rsid w:val="005F1B67"/>
    <w:rsid w:val="005F21D1"/>
    <w:rsid w:val="006006A6"/>
    <w:rsid w:val="0060160B"/>
    <w:rsid w:val="00604D1C"/>
    <w:rsid w:val="006130B3"/>
    <w:rsid w:val="0063599E"/>
    <w:rsid w:val="00652F01"/>
    <w:rsid w:val="00653E43"/>
    <w:rsid w:val="00663107"/>
    <w:rsid w:val="00663BA8"/>
    <w:rsid w:val="00667273"/>
    <w:rsid w:val="00677BE2"/>
    <w:rsid w:val="00686817"/>
    <w:rsid w:val="006A1C20"/>
    <w:rsid w:val="006D720A"/>
    <w:rsid w:val="006E3CAF"/>
    <w:rsid w:val="006F526F"/>
    <w:rsid w:val="00702189"/>
    <w:rsid w:val="0070381B"/>
    <w:rsid w:val="007101A9"/>
    <w:rsid w:val="00724393"/>
    <w:rsid w:val="00737206"/>
    <w:rsid w:val="00740318"/>
    <w:rsid w:val="00771286"/>
    <w:rsid w:val="0077333C"/>
    <w:rsid w:val="0077555D"/>
    <w:rsid w:val="007A2160"/>
    <w:rsid w:val="007B40BB"/>
    <w:rsid w:val="007B6AEC"/>
    <w:rsid w:val="007C7333"/>
    <w:rsid w:val="007C7421"/>
    <w:rsid w:val="007E0B27"/>
    <w:rsid w:val="007E4F79"/>
    <w:rsid w:val="007F0D5C"/>
    <w:rsid w:val="008015B0"/>
    <w:rsid w:val="0081527D"/>
    <w:rsid w:val="008167FE"/>
    <w:rsid w:val="008221D0"/>
    <w:rsid w:val="00826AC0"/>
    <w:rsid w:val="00840B23"/>
    <w:rsid w:val="0084200C"/>
    <w:rsid w:val="00843A18"/>
    <w:rsid w:val="00850619"/>
    <w:rsid w:val="008631F5"/>
    <w:rsid w:val="0086415B"/>
    <w:rsid w:val="00895155"/>
    <w:rsid w:val="0089746C"/>
    <w:rsid w:val="008978D1"/>
    <w:rsid w:val="008C1B28"/>
    <w:rsid w:val="008D568E"/>
    <w:rsid w:val="00900DB5"/>
    <w:rsid w:val="00920026"/>
    <w:rsid w:val="00923EC2"/>
    <w:rsid w:val="00930061"/>
    <w:rsid w:val="009369A4"/>
    <w:rsid w:val="00975443"/>
    <w:rsid w:val="00975E52"/>
    <w:rsid w:val="00993C70"/>
    <w:rsid w:val="009B005E"/>
    <w:rsid w:val="009B15CB"/>
    <w:rsid w:val="009B4776"/>
    <w:rsid w:val="009C3981"/>
    <w:rsid w:val="00A02371"/>
    <w:rsid w:val="00A04B7C"/>
    <w:rsid w:val="00A05077"/>
    <w:rsid w:val="00A058A9"/>
    <w:rsid w:val="00A07D2F"/>
    <w:rsid w:val="00A132D9"/>
    <w:rsid w:val="00A21FA9"/>
    <w:rsid w:val="00A36308"/>
    <w:rsid w:val="00A46BD5"/>
    <w:rsid w:val="00A61128"/>
    <w:rsid w:val="00A6464E"/>
    <w:rsid w:val="00A677A9"/>
    <w:rsid w:val="00A74B2D"/>
    <w:rsid w:val="00A7667B"/>
    <w:rsid w:val="00A90F1F"/>
    <w:rsid w:val="00A945F2"/>
    <w:rsid w:val="00A96DC2"/>
    <w:rsid w:val="00A973EE"/>
    <w:rsid w:val="00AA1032"/>
    <w:rsid w:val="00AB0E4E"/>
    <w:rsid w:val="00AB2DF3"/>
    <w:rsid w:val="00AC06EB"/>
    <w:rsid w:val="00AC4681"/>
    <w:rsid w:val="00AC73E0"/>
    <w:rsid w:val="00AD6535"/>
    <w:rsid w:val="00AE08E7"/>
    <w:rsid w:val="00AF1A69"/>
    <w:rsid w:val="00B11C98"/>
    <w:rsid w:val="00B13A5E"/>
    <w:rsid w:val="00B16B0A"/>
    <w:rsid w:val="00B318AF"/>
    <w:rsid w:val="00B42DB5"/>
    <w:rsid w:val="00BB615B"/>
    <w:rsid w:val="00BC6388"/>
    <w:rsid w:val="00BC748D"/>
    <w:rsid w:val="00BC7A5F"/>
    <w:rsid w:val="00BE260C"/>
    <w:rsid w:val="00BF306A"/>
    <w:rsid w:val="00BF4DB4"/>
    <w:rsid w:val="00BF50E1"/>
    <w:rsid w:val="00C15678"/>
    <w:rsid w:val="00C31312"/>
    <w:rsid w:val="00C37FE9"/>
    <w:rsid w:val="00C448D7"/>
    <w:rsid w:val="00C46076"/>
    <w:rsid w:val="00C6229B"/>
    <w:rsid w:val="00C651F9"/>
    <w:rsid w:val="00C86029"/>
    <w:rsid w:val="00CB2FC7"/>
    <w:rsid w:val="00CB5C5C"/>
    <w:rsid w:val="00CC088E"/>
    <w:rsid w:val="00CC5B5E"/>
    <w:rsid w:val="00CD063D"/>
    <w:rsid w:val="00CE4D20"/>
    <w:rsid w:val="00CE5199"/>
    <w:rsid w:val="00CE671D"/>
    <w:rsid w:val="00CE7569"/>
    <w:rsid w:val="00D020CF"/>
    <w:rsid w:val="00D07FB6"/>
    <w:rsid w:val="00D23CD5"/>
    <w:rsid w:val="00D27E1E"/>
    <w:rsid w:val="00D43C04"/>
    <w:rsid w:val="00D454E3"/>
    <w:rsid w:val="00D53402"/>
    <w:rsid w:val="00D6260F"/>
    <w:rsid w:val="00D75E25"/>
    <w:rsid w:val="00D764E0"/>
    <w:rsid w:val="00D94DFD"/>
    <w:rsid w:val="00DA17E1"/>
    <w:rsid w:val="00DB29D8"/>
    <w:rsid w:val="00DC46FD"/>
    <w:rsid w:val="00DC5485"/>
    <w:rsid w:val="00DE01DC"/>
    <w:rsid w:val="00DE63F7"/>
    <w:rsid w:val="00E26C06"/>
    <w:rsid w:val="00E349CB"/>
    <w:rsid w:val="00E45708"/>
    <w:rsid w:val="00E549CB"/>
    <w:rsid w:val="00E75CFA"/>
    <w:rsid w:val="00E82432"/>
    <w:rsid w:val="00EA15A6"/>
    <w:rsid w:val="00EA2B0F"/>
    <w:rsid w:val="00EB1149"/>
    <w:rsid w:val="00EC2CF2"/>
    <w:rsid w:val="00EC44E6"/>
    <w:rsid w:val="00EC4768"/>
    <w:rsid w:val="00EC493B"/>
    <w:rsid w:val="00EC7F3C"/>
    <w:rsid w:val="00ED3CD5"/>
    <w:rsid w:val="00F0097D"/>
    <w:rsid w:val="00F05F33"/>
    <w:rsid w:val="00F14A91"/>
    <w:rsid w:val="00F25294"/>
    <w:rsid w:val="00F26E88"/>
    <w:rsid w:val="00F36ABF"/>
    <w:rsid w:val="00F6102D"/>
    <w:rsid w:val="00F65B01"/>
    <w:rsid w:val="00F712F5"/>
    <w:rsid w:val="00F7271C"/>
    <w:rsid w:val="00F83F76"/>
    <w:rsid w:val="00F90CC7"/>
    <w:rsid w:val="00FA7437"/>
    <w:rsid w:val="00FB7C8B"/>
    <w:rsid w:val="00FC0042"/>
    <w:rsid w:val="00FF04E7"/>
    <w:rsid w:val="00FF15EF"/>
    <w:rsid w:val="00FF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92B3"/>
  <w15:chartTrackingRefBased/>
  <w15:docId w15:val="{166B28AE-F491-5B40-8BD6-3E2F661C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B27"/>
  </w:style>
  <w:style w:type="paragraph" w:styleId="Heading1">
    <w:name w:val="heading 1"/>
    <w:basedOn w:val="Normal"/>
    <w:next w:val="Normal"/>
    <w:link w:val="Heading1Char"/>
    <w:uiPriority w:val="9"/>
    <w:qFormat/>
    <w:rsid w:val="00DC54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E0B2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B2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0B27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B27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7E0B27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0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B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0B27"/>
    <w:pPr>
      <w:ind w:left="720"/>
      <w:contextualSpacing/>
    </w:pPr>
  </w:style>
  <w:style w:type="table" w:styleId="TableGrid">
    <w:name w:val="Table Grid"/>
    <w:basedOn w:val="TableNormal"/>
    <w:uiPriority w:val="39"/>
    <w:rsid w:val="007E0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7E0B27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E0B27"/>
    <w:rPr>
      <w:b/>
      <w:lang w:val="en-US"/>
    </w:rPr>
  </w:style>
  <w:style w:type="character" w:styleId="Hyperlink">
    <w:name w:val="Hyperlink"/>
    <w:basedOn w:val="DefaultParagraphFont"/>
    <w:uiPriority w:val="99"/>
    <w:unhideWhenUsed/>
    <w:rsid w:val="007E0B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B2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48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C5485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C54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C5485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DC5485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95155"/>
    <w:pPr>
      <w:spacing w:line="480" w:lineRule="auto"/>
      <w:ind w:left="24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C5485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C5485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C5485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C5485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C5485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C5485"/>
    <w:pPr>
      <w:ind w:left="1680"/>
    </w:pPr>
    <w:rPr>
      <w:rFonts w:cstheme="minorHAnsi"/>
      <w:sz w:val="20"/>
      <w:szCs w:val="20"/>
    </w:rPr>
  </w:style>
  <w:style w:type="table" w:styleId="GridTable1Light-Accent5">
    <w:name w:val="Grid Table 1 Light Accent 5"/>
    <w:basedOn w:val="TableNormal"/>
    <w:uiPriority w:val="46"/>
    <w:rsid w:val="0089515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8951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951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951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9CB"/>
  </w:style>
  <w:style w:type="character" w:styleId="Strong">
    <w:name w:val="Strong"/>
    <w:basedOn w:val="DefaultParagraphFont"/>
    <w:uiPriority w:val="22"/>
    <w:qFormat/>
    <w:rsid w:val="007243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3300</Words>
  <Characters>18815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itchell</dc:creator>
  <cp:keywords/>
  <dc:description/>
  <cp:lastModifiedBy>Jill Mitchell</cp:lastModifiedBy>
  <cp:revision>5</cp:revision>
  <dcterms:created xsi:type="dcterms:W3CDTF">2025-10-01T08:44:00Z</dcterms:created>
  <dcterms:modified xsi:type="dcterms:W3CDTF">2025-11-11T18:12:00Z</dcterms:modified>
</cp:coreProperties>
</file>